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C02B0" w14:textId="77777777" w:rsidR="00160A1D" w:rsidRPr="003B40E6" w:rsidRDefault="00160A1D" w:rsidP="00160A1D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26AFDFB3" w14:textId="77777777" w:rsidR="00160A1D" w:rsidRDefault="00160A1D" w:rsidP="00160A1D"/>
    <w:p w14:paraId="44258DA0" w14:textId="77777777" w:rsidR="00160A1D" w:rsidRPr="007108F5" w:rsidRDefault="00160A1D" w:rsidP="00160A1D">
      <w:pPr>
        <w:jc w:val="center"/>
        <w:rPr>
          <w:sz w:val="28"/>
          <w:szCs w:val="28"/>
        </w:rPr>
      </w:pPr>
      <w:r w:rsidRPr="005916F8">
        <w:rPr>
          <w:b/>
          <w:bCs/>
          <w:sz w:val="28"/>
          <w:szCs w:val="28"/>
        </w:rPr>
        <w:t>Responses of fisheries ecosystems to marine heatwaves and other extreme events</w:t>
      </w:r>
    </w:p>
    <w:p w14:paraId="6FB7046B" w14:textId="77777777" w:rsidR="00160A1D" w:rsidRDefault="00160A1D" w:rsidP="00160A1D">
      <w:pPr>
        <w:pStyle w:val="PubInfo"/>
      </w:pPr>
    </w:p>
    <w:p w14:paraId="5B318025" w14:textId="77777777" w:rsidR="00160A1D" w:rsidRDefault="00160A1D" w:rsidP="00160A1D">
      <w:pPr>
        <w:jc w:val="center"/>
        <w:rPr>
          <w:szCs w:val="24"/>
        </w:rPr>
      </w:pPr>
      <w:r w:rsidRPr="004D0208">
        <w:rPr>
          <w:szCs w:val="24"/>
        </w:rPr>
        <w:t>Anthony R. Marshak, Jason S. Link</w:t>
      </w:r>
    </w:p>
    <w:p w14:paraId="150DEE46" w14:textId="77777777" w:rsidR="00160A1D" w:rsidRDefault="00160A1D" w:rsidP="00160A1D">
      <w:pPr>
        <w:jc w:val="center"/>
        <w:rPr>
          <w:szCs w:val="24"/>
        </w:rPr>
      </w:pPr>
    </w:p>
    <w:p w14:paraId="527ABD4F" w14:textId="729E8354" w:rsidR="00160A1D" w:rsidRPr="00ED2CBE" w:rsidRDefault="00160A1D" w:rsidP="00160A1D">
      <w:pPr>
        <w:jc w:val="center"/>
        <w:rPr>
          <w:sz w:val="20"/>
        </w:rPr>
      </w:pPr>
      <w:r w:rsidRPr="00ED2CBE">
        <w:rPr>
          <w:sz w:val="20"/>
        </w:rPr>
        <w:t>*Corresponding author. Email:</w:t>
      </w:r>
      <w:r>
        <w:rPr>
          <w:sz w:val="20"/>
        </w:rPr>
        <w:t xml:space="preserve"> </w:t>
      </w:r>
      <w:hyperlink r:id="rId7" w:history="1">
        <w:r w:rsidRPr="00930EA9">
          <w:rPr>
            <w:rStyle w:val="Hyperlink"/>
            <w:sz w:val="20"/>
          </w:rPr>
          <w:t>tmarshak62@gmail.com</w:t>
        </w:r>
      </w:hyperlink>
      <w:r>
        <w:rPr>
          <w:sz w:val="20"/>
        </w:rPr>
        <w:t xml:space="preserve"> </w:t>
      </w:r>
      <w:r w:rsidRPr="00ED2CBE">
        <w:rPr>
          <w:sz w:val="20"/>
        </w:rPr>
        <w:t xml:space="preserve"> </w:t>
      </w:r>
    </w:p>
    <w:p w14:paraId="49BD5D49" w14:textId="77777777" w:rsidR="00160A1D" w:rsidRDefault="00160A1D" w:rsidP="00160A1D">
      <w:pPr>
        <w:pStyle w:val="PubInfo"/>
      </w:pPr>
    </w:p>
    <w:p w14:paraId="00B08E58" w14:textId="77777777" w:rsidR="00160A1D" w:rsidRPr="00EE59BE" w:rsidRDefault="00160A1D" w:rsidP="00160A1D">
      <w:pPr>
        <w:jc w:val="center"/>
      </w:pPr>
    </w:p>
    <w:p w14:paraId="10516AC3" w14:textId="77777777" w:rsidR="00160A1D" w:rsidRDefault="00160A1D" w:rsidP="00160A1D">
      <w:pPr>
        <w:jc w:val="center"/>
        <w:rPr>
          <w:szCs w:val="24"/>
        </w:rPr>
      </w:pPr>
    </w:p>
    <w:p w14:paraId="1E797570" w14:textId="77777777" w:rsidR="00160A1D" w:rsidRDefault="00160A1D" w:rsidP="00160A1D"/>
    <w:p w14:paraId="349B0A50" w14:textId="77777777" w:rsidR="00160A1D" w:rsidRDefault="00160A1D" w:rsidP="00160A1D">
      <w:pPr>
        <w:rPr>
          <w:b/>
        </w:rPr>
      </w:pPr>
    </w:p>
    <w:p w14:paraId="3AE77F3C" w14:textId="77777777" w:rsidR="00160A1D" w:rsidRPr="00262D72" w:rsidRDefault="00160A1D" w:rsidP="00160A1D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5E08ECA9" w14:textId="77777777" w:rsidR="00160A1D" w:rsidRDefault="00160A1D" w:rsidP="00160A1D"/>
    <w:p w14:paraId="176BF90C" w14:textId="09A048E0" w:rsidR="00160A1D" w:rsidRDefault="007B2FF3" w:rsidP="00160A1D">
      <w:pPr>
        <w:ind w:left="720"/>
      </w:pPr>
      <w:r>
        <w:t>S</w:t>
      </w:r>
      <w:r w:rsidR="004E43AA">
        <w:t>5</w:t>
      </w:r>
      <w:r>
        <w:t xml:space="preserve"> </w:t>
      </w:r>
      <w:r w:rsidR="007727A1">
        <w:t>Table</w:t>
      </w:r>
      <w:r w:rsidR="00160A1D">
        <w:t>.</w:t>
      </w:r>
    </w:p>
    <w:p w14:paraId="00F24875" w14:textId="69D26B65" w:rsidR="00160A1D" w:rsidRDefault="00160A1D" w:rsidP="00160A1D">
      <w:pPr>
        <w:ind w:left="720"/>
      </w:pPr>
    </w:p>
    <w:p w14:paraId="486EF90E" w14:textId="64555A96" w:rsidR="00160A1D" w:rsidRDefault="00160A1D" w:rsidP="00160A1D">
      <w:pPr>
        <w:ind w:left="720"/>
      </w:pPr>
    </w:p>
    <w:p w14:paraId="398117CA" w14:textId="287A7E6B" w:rsidR="00160A1D" w:rsidRDefault="00160A1D" w:rsidP="00160A1D">
      <w:pPr>
        <w:ind w:left="720"/>
      </w:pPr>
    </w:p>
    <w:p w14:paraId="7E50A722" w14:textId="7728C280" w:rsidR="00160A1D" w:rsidRDefault="00160A1D" w:rsidP="00160A1D">
      <w:pPr>
        <w:ind w:left="720"/>
      </w:pPr>
    </w:p>
    <w:p w14:paraId="71BAB224" w14:textId="225102D8" w:rsidR="00160A1D" w:rsidRDefault="00160A1D" w:rsidP="00160A1D">
      <w:pPr>
        <w:ind w:left="720"/>
      </w:pPr>
    </w:p>
    <w:p w14:paraId="18E6E460" w14:textId="6CD3EA6C" w:rsidR="00160A1D" w:rsidRDefault="00160A1D" w:rsidP="00160A1D">
      <w:pPr>
        <w:ind w:left="720"/>
      </w:pPr>
    </w:p>
    <w:p w14:paraId="18D5303E" w14:textId="45A86981" w:rsidR="00160A1D" w:rsidRDefault="00160A1D" w:rsidP="00160A1D">
      <w:pPr>
        <w:ind w:left="720"/>
      </w:pPr>
    </w:p>
    <w:p w14:paraId="68E44F6E" w14:textId="19C81970" w:rsidR="00160A1D" w:rsidRDefault="00160A1D" w:rsidP="00160A1D">
      <w:pPr>
        <w:ind w:left="720"/>
      </w:pPr>
    </w:p>
    <w:p w14:paraId="2C849570" w14:textId="7565A28E" w:rsidR="00160A1D" w:rsidRDefault="00160A1D" w:rsidP="00160A1D">
      <w:pPr>
        <w:ind w:left="720"/>
      </w:pPr>
    </w:p>
    <w:p w14:paraId="571A1C9E" w14:textId="1FC8BD21" w:rsidR="00160A1D" w:rsidRDefault="00160A1D" w:rsidP="00160A1D">
      <w:pPr>
        <w:ind w:left="720"/>
      </w:pPr>
    </w:p>
    <w:p w14:paraId="730C6BC2" w14:textId="3E8EEA56" w:rsidR="00160A1D" w:rsidRDefault="00160A1D" w:rsidP="00160A1D">
      <w:pPr>
        <w:ind w:left="720"/>
      </w:pPr>
    </w:p>
    <w:p w14:paraId="0BC0BEA3" w14:textId="7C5E1B13" w:rsidR="00160A1D" w:rsidRDefault="00160A1D" w:rsidP="00160A1D">
      <w:pPr>
        <w:ind w:left="720"/>
      </w:pPr>
    </w:p>
    <w:p w14:paraId="41419A05" w14:textId="0CBE7DDF" w:rsidR="00160A1D" w:rsidRDefault="00160A1D" w:rsidP="00160A1D">
      <w:pPr>
        <w:ind w:left="720"/>
      </w:pPr>
    </w:p>
    <w:p w14:paraId="02EF9581" w14:textId="3C471FE6" w:rsidR="00160A1D" w:rsidRDefault="00160A1D" w:rsidP="00160A1D">
      <w:pPr>
        <w:ind w:left="720"/>
      </w:pPr>
    </w:p>
    <w:p w14:paraId="0F9F9094" w14:textId="777A35F5" w:rsidR="00160A1D" w:rsidRDefault="00160A1D" w:rsidP="00160A1D">
      <w:pPr>
        <w:ind w:left="720"/>
      </w:pPr>
    </w:p>
    <w:p w14:paraId="2675010D" w14:textId="71B60BBD" w:rsidR="00160A1D" w:rsidRDefault="00160A1D" w:rsidP="00160A1D">
      <w:pPr>
        <w:ind w:left="720"/>
      </w:pPr>
    </w:p>
    <w:p w14:paraId="6FED3E74" w14:textId="7B81DE73" w:rsidR="00160A1D" w:rsidRDefault="00160A1D" w:rsidP="00160A1D">
      <w:pPr>
        <w:ind w:left="720"/>
      </w:pPr>
    </w:p>
    <w:p w14:paraId="403FDAC9" w14:textId="6CB93858" w:rsidR="00160A1D" w:rsidRDefault="00160A1D" w:rsidP="00160A1D">
      <w:pPr>
        <w:ind w:left="720"/>
      </w:pPr>
    </w:p>
    <w:p w14:paraId="18B37451" w14:textId="37821414" w:rsidR="00160A1D" w:rsidRDefault="00160A1D" w:rsidP="00160A1D">
      <w:pPr>
        <w:ind w:left="720"/>
      </w:pPr>
    </w:p>
    <w:p w14:paraId="14491624" w14:textId="52E31282" w:rsidR="00160A1D" w:rsidRDefault="00160A1D" w:rsidP="00160A1D">
      <w:pPr>
        <w:ind w:left="720"/>
      </w:pPr>
    </w:p>
    <w:p w14:paraId="6C49DE3D" w14:textId="68DFC245" w:rsidR="00160A1D" w:rsidRDefault="00160A1D" w:rsidP="00160A1D">
      <w:pPr>
        <w:ind w:left="720"/>
      </w:pPr>
    </w:p>
    <w:p w14:paraId="6B2CB17F" w14:textId="2CA24C93" w:rsidR="00160A1D" w:rsidRDefault="00160A1D" w:rsidP="00160A1D">
      <w:pPr>
        <w:ind w:left="720"/>
      </w:pPr>
    </w:p>
    <w:p w14:paraId="69606B8E" w14:textId="330B23B8" w:rsidR="00160A1D" w:rsidRDefault="00160A1D" w:rsidP="00160A1D">
      <w:pPr>
        <w:ind w:left="720"/>
      </w:pPr>
    </w:p>
    <w:p w14:paraId="4D660A5B" w14:textId="5EA82DF5" w:rsidR="00160A1D" w:rsidRDefault="00160A1D" w:rsidP="00160A1D">
      <w:pPr>
        <w:ind w:left="720"/>
      </w:pPr>
    </w:p>
    <w:p w14:paraId="74F7F53B" w14:textId="6787C17B" w:rsidR="00160A1D" w:rsidRDefault="00160A1D" w:rsidP="00160A1D">
      <w:pPr>
        <w:ind w:left="720"/>
      </w:pPr>
    </w:p>
    <w:p w14:paraId="5E167EFF" w14:textId="2012EB62" w:rsidR="00160A1D" w:rsidRDefault="00160A1D" w:rsidP="00160A1D">
      <w:pPr>
        <w:ind w:left="720"/>
      </w:pPr>
    </w:p>
    <w:p w14:paraId="10DCD3EA" w14:textId="02BA6C29" w:rsidR="00160A1D" w:rsidRDefault="00160A1D" w:rsidP="00160A1D">
      <w:pPr>
        <w:ind w:left="720"/>
      </w:pPr>
    </w:p>
    <w:p w14:paraId="44D4248E" w14:textId="198B3641" w:rsidR="00160A1D" w:rsidRDefault="00160A1D" w:rsidP="00160A1D">
      <w:pPr>
        <w:ind w:left="720"/>
      </w:pPr>
    </w:p>
    <w:p w14:paraId="0CAD1DDA" w14:textId="685EFD8C" w:rsidR="00160A1D" w:rsidRDefault="00160A1D" w:rsidP="00160A1D">
      <w:pPr>
        <w:ind w:left="720"/>
      </w:pPr>
    </w:p>
    <w:p w14:paraId="2A828858" w14:textId="77777777" w:rsidR="00160A1D" w:rsidRDefault="00160A1D" w:rsidP="00160A1D">
      <w:pPr>
        <w:ind w:left="720"/>
        <w:sectPr w:rsidR="00160A1D" w:rsidSect="00160A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2CAAD5" w14:textId="6524DD26" w:rsidR="004E43AA" w:rsidRPr="00F53C80" w:rsidRDefault="004E43AA" w:rsidP="004E43AA">
      <w:pPr>
        <w:pStyle w:val="SMHeading"/>
        <w:spacing w:before="0" w:after="0"/>
        <w:contextualSpacing/>
        <w:rPr>
          <w:b w:val="0"/>
          <w:bCs w:val="0"/>
        </w:rPr>
      </w:pPr>
      <w:r w:rsidRPr="00F53C80">
        <w:lastRenderedPageBreak/>
        <w:t>S</w:t>
      </w:r>
      <w:r>
        <w:t>5</w:t>
      </w:r>
      <w:r>
        <w:t xml:space="preserve"> </w:t>
      </w:r>
      <w:r w:rsidRPr="00F53C80">
        <w:t>Table. By region, similarity percentages (SIMPER) results tables for all significant relationships observed among examined time periods.</w:t>
      </w:r>
    </w:p>
    <w:p w14:paraId="6DA26C9E" w14:textId="77777777" w:rsidR="004E43AA" w:rsidRDefault="004E43AA" w:rsidP="004E43AA">
      <w:pPr>
        <w:pStyle w:val="SMcaption"/>
      </w:pPr>
    </w:p>
    <w:tbl>
      <w:tblPr>
        <w:tblW w:w="13488" w:type="dxa"/>
        <w:tblLayout w:type="fixed"/>
        <w:tblLook w:val="04A0" w:firstRow="1" w:lastRow="0" w:firstColumn="1" w:lastColumn="0" w:noHBand="0" w:noVBand="1"/>
      </w:tblPr>
      <w:tblGrid>
        <w:gridCol w:w="1890"/>
        <w:gridCol w:w="1980"/>
        <w:gridCol w:w="931"/>
        <w:gridCol w:w="1049"/>
        <w:gridCol w:w="900"/>
        <w:gridCol w:w="1300"/>
        <w:gridCol w:w="794"/>
        <w:gridCol w:w="966"/>
        <w:gridCol w:w="900"/>
        <w:gridCol w:w="810"/>
        <w:gridCol w:w="26"/>
        <w:gridCol w:w="874"/>
        <w:gridCol w:w="68"/>
        <w:gridCol w:w="22"/>
        <w:gridCol w:w="840"/>
        <w:gridCol w:w="60"/>
        <w:gridCol w:w="78"/>
      </w:tblGrid>
      <w:tr w:rsidR="004E43AA" w:rsidRPr="009B0811" w14:paraId="3A880EA7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DCEEE" w14:textId="77777777" w:rsidR="004E43AA" w:rsidRPr="009B0811" w:rsidRDefault="004E43AA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Gulf of Alaska</w:t>
            </w:r>
            <w:r>
              <w:rPr>
                <w:rStyle w:val="FootnoteReference"/>
                <w:b/>
                <w:color w:val="000000"/>
                <w:sz w:val="20"/>
              </w:rPr>
              <w:footnoteReference w:id="1"/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38BB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GAK, EBS </w:t>
            </w:r>
            <w:r w:rsidRPr="009B0811">
              <w:rPr>
                <w:b/>
                <w:color w:val="000000"/>
                <w:sz w:val="20"/>
              </w:rPr>
              <w:t>Biomas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4794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BS Landing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7FD78" w14:textId="77777777" w:rsidR="004E43A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AK Landings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38C14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EBS </w:t>
            </w:r>
            <w:r w:rsidRPr="009B0811">
              <w:rPr>
                <w:b/>
                <w:color w:val="000000"/>
                <w:sz w:val="20"/>
              </w:rPr>
              <w:t>Revenue</w:t>
            </w:r>
          </w:p>
        </w:tc>
        <w:tc>
          <w:tcPr>
            <w:tcW w:w="27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411D0E8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AK Revenue</w:t>
            </w:r>
          </w:p>
        </w:tc>
      </w:tr>
      <w:tr w:rsidR="004E43AA" w:rsidRPr="009B0811" w14:paraId="7C663D48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6E341" w14:textId="77777777" w:rsidR="004E43AA" w:rsidRPr="009B0811" w:rsidRDefault="004E43AA" w:rsidP="00CE62C3">
            <w:pPr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 Bering Sea</w:t>
            </w:r>
            <w:r>
              <w:rPr>
                <w:rStyle w:val="FootnoteReference"/>
                <w:b/>
                <w:color w:val="000000"/>
                <w:sz w:val="20"/>
              </w:rPr>
              <w:footnoteReference w:id="2"/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EC22" w14:textId="77777777" w:rsidR="004E43AA" w:rsidRPr="009B0811" w:rsidRDefault="004E43AA" w:rsidP="00CE62C3">
            <w:pPr>
              <w:jc w:val="center"/>
              <w:rPr>
                <w:b/>
                <w:sz w:val="20"/>
              </w:rPr>
            </w:pPr>
            <w:r w:rsidRPr="009B0811">
              <w:rPr>
                <w:b/>
                <w:color w:val="000000"/>
                <w:sz w:val="20"/>
              </w:rPr>
              <w:t>N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7C50B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9B0811">
              <w:rPr>
                <w:b/>
                <w:color w:val="000000"/>
                <w:sz w:val="20"/>
              </w:rPr>
              <w:t>Pre-Heat v.</w:t>
            </w:r>
            <w:r>
              <w:rPr>
                <w:b/>
                <w:color w:val="000000"/>
                <w:sz w:val="20"/>
              </w:rPr>
              <w:t xml:space="preserve"> </w:t>
            </w:r>
            <w:proofErr w:type="gramStart"/>
            <w:r w:rsidRPr="009B0811">
              <w:rPr>
                <w:b/>
                <w:color w:val="000000"/>
                <w:sz w:val="20"/>
              </w:rPr>
              <w:t>Post-Heat</w:t>
            </w:r>
            <w:proofErr w:type="gramEnd"/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8F1808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NS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9A712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9B0811">
              <w:rPr>
                <w:b/>
                <w:color w:val="000000"/>
                <w:sz w:val="20"/>
              </w:rPr>
              <w:t>Pre-Heat v.</w:t>
            </w:r>
            <w:r>
              <w:rPr>
                <w:b/>
                <w:color w:val="000000"/>
                <w:sz w:val="20"/>
              </w:rPr>
              <w:t xml:space="preserve"> </w:t>
            </w:r>
            <w:proofErr w:type="gramStart"/>
            <w:r w:rsidRPr="009B0811">
              <w:rPr>
                <w:b/>
                <w:color w:val="000000"/>
                <w:sz w:val="20"/>
              </w:rPr>
              <w:t>Post-Heat</w:t>
            </w:r>
            <w:proofErr w:type="gramEnd"/>
          </w:p>
        </w:tc>
        <w:tc>
          <w:tcPr>
            <w:tcW w:w="27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AB5846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9B0811">
              <w:rPr>
                <w:b/>
                <w:color w:val="000000"/>
                <w:sz w:val="20"/>
              </w:rPr>
              <w:t>Pre-Heat v.</w:t>
            </w:r>
            <w:r>
              <w:rPr>
                <w:b/>
                <w:color w:val="000000"/>
                <w:sz w:val="20"/>
              </w:rPr>
              <w:t xml:space="preserve">  </w:t>
            </w:r>
            <w:r w:rsidRPr="009B0811">
              <w:rPr>
                <w:b/>
                <w:color w:val="000000"/>
                <w:sz w:val="20"/>
              </w:rPr>
              <w:t>Post-Heat</w:t>
            </w:r>
          </w:p>
        </w:tc>
      </w:tr>
      <w:tr w:rsidR="004E43AA" w:rsidRPr="009B0811" w14:paraId="62D963E2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FAC6" w14:textId="77777777" w:rsidR="004E43AA" w:rsidRPr="009B0811" w:rsidRDefault="004E43AA" w:rsidP="00CE62C3">
            <w:pPr>
              <w:rPr>
                <w:b/>
                <w:color w:val="000000"/>
                <w:sz w:val="20"/>
              </w:rPr>
            </w:pPr>
            <w:r w:rsidRPr="009B0811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7571" w14:textId="77777777" w:rsidR="004E43AA" w:rsidRPr="009B0811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3F1A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9B0811">
              <w:rPr>
                <w:b/>
                <w:color w:val="000000"/>
                <w:sz w:val="20"/>
              </w:rPr>
              <w:t>Av.</w:t>
            </w:r>
            <w:r>
              <w:rPr>
                <w:b/>
                <w:color w:val="000000"/>
                <w:sz w:val="20"/>
              </w:rPr>
              <w:t xml:space="preserve"> </w:t>
            </w:r>
            <w:r w:rsidRPr="009B0811">
              <w:rPr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</w:rPr>
              <w:t>D</w:t>
            </w:r>
            <w:r w:rsidRPr="009B0811">
              <w:rPr>
                <w:b/>
                <w:color w:val="000000"/>
                <w:sz w:val="20"/>
              </w:rPr>
              <w:t>issim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A59421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ontrib</w:t>
            </w:r>
            <w:r w:rsidRPr="009B0811">
              <w:rPr>
                <w:b/>
                <w:color w:val="000000"/>
                <w:sz w:val="20"/>
              </w:rPr>
              <w:t>.</w:t>
            </w:r>
            <w:r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3054A3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9B0811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2BAFDB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064FB6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9B0811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>
              <w:rPr>
                <w:b/>
                <w:color w:val="000000"/>
                <w:sz w:val="20"/>
              </w:rPr>
              <w:t>D</w:t>
            </w:r>
            <w:r w:rsidRPr="009B0811">
              <w:rPr>
                <w:b/>
                <w:color w:val="000000"/>
                <w:sz w:val="20"/>
              </w:rPr>
              <w:t>issim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A2DA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ontrib</w:t>
            </w:r>
            <w:r w:rsidRPr="009B0811">
              <w:rPr>
                <w:b/>
                <w:color w:val="000000"/>
                <w:sz w:val="20"/>
              </w:rPr>
              <w:t>.</w:t>
            </w:r>
            <w:r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65B5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9B0811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FA826F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9B0811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>
              <w:rPr>
                <w:b/>
                <w:color w:val="000000"/>
                <w:sz w:val="20"/>
              </w:rPr>
              <w:t>D</w:t>
            </w:r>
            <w:r w:rsidRPr="009B0811">
              <w:rPr>
                <w:b/>
                <w:color w:val="000000"/>
                <w:sz w:val="20"/>
              </w:rPr>
              <w:t>issim</w:t>
            </w:r>
            <w:proofErr w:type="spellEnd"/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6AA036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ontrib</w:t>
            </w:r>
            <w:r w:rsidRPr="009B0811">
              <w:rPr>
                <w:b/>
                <w:color w:val="000000"/>
                <w:sz w:val="20"/>
              </w:rPr>
              <w:t>.</w:t>
            </w:r>
            <w:r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19100D2" w14:textId="77777777" w:rsidR="004E43AA" w:rsidRPr="009B081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9B0811">
              <w:rPr>
                <w:b/>
                <w:color w:val="000000"/>
                <w:sz w:val="20"/>
              </w:rPr>
              <w:t xml:space="preserve"> %</w:t>
            </w:r>
          </w:p>
        </w:tc>
      </w:tr>
      <w:tr w:rsidR="004E43AA" w:rsidRPr="009B0811" w14:paraId="70564D49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CF02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Sockeye Salmon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6DDE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DE4D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69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30517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3.54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72A62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3.55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21C213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F2FE3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7.7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144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23.9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5377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23.9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DCB3D4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7.459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B9D51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31.8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EE2F8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31.83</w:t>
            </w:r>
          </w:p>
        </w:tc>
      </w:tr>
      <w:tr w:rsidR="004E43AA" w:rsidRPr="009B0811" w14:paraId="18601831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D9D6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Walleye Pollock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CB5F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32E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11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4531E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61.3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583B5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64.8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FAA07A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4D78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6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FD0B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19.47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39A2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43.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46BCE4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2.739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95AC6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11.69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C3452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43.52</w:t>
            </w:r>
          </w:p>
        </w:tc>
      </w:tr>
      <w:tr w:rsidR="004E43AA" w:rsidRPr="009B0811" w14:paraId="5C892F02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C094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Pink Salmon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D11E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68F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1.4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63CB0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7.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30362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72.12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F5791B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3C49E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2.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C9FF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6.55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2B5A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49.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30154D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2.161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E23AF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9.22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BBC06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52.74</w:t>
            </w:r>
          </w:p>
        </w:tc>
      </w:tr>
      <w:tr w:rsidR="004E43AA" w:rsidRPr="009B0811" w14:paraId="3F5F2717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5119" w14:textId="77777777" w:rsidR="004E43AA" w:rsidRPr="00155FDB" w:rsidRDefault="004E43AA" w:rsidP="00CE62C3">
            <w:pPr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acific Halibut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D8BD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AE63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24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60319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1.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1CEF1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73.38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6CCCDD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C27E7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2.0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BF27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6.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2D49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56.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EB1593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1.657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769E4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7.073</w:t>
            </w:r>
          </w:p>
        </w:tc>
        <w:tc>
          <w:tcPr>
            <w:tcW w:w="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62039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59.82</w:t>
            </w:r>
          </w:p>
        </w:tc>
      </w:tr>
      <w:tr w:rsidR="004E43AA" w:rsidRPr="009B0811" w14:paraId="064D4894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64EA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Chum Salmon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2A63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1FD0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33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F2E2C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1.734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B565A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75.1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2CAB04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976A5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2.0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68A3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6.264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271B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62.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99143E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1.54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A7BC5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6.572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B07F5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66.39</w:t>
            </w:r>
          </w:p>
        </w:tc>
      </w:tr>
      <w:tr w:rsidR="004E43AA" w:rsidRPr="009B0811" w14:paraId="2C020D12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11EE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Pacific Cod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D231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8FDE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96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23154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4.949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B631E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80.06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965C8E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9615E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1.6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2C51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5.1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D8BF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67.7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48EF82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1.269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8F2B7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5.41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441EE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71.8</w:t>
            </w:r>
          </w:p>
        </w:tc>
      </w:tr>
      <w:tr w:rsidR="004E43AA" w:rsidRPr="009B0811" w14:paraId="62368975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3B8F" w14:textId="77777777" w:rsidR="004E43AA" w:rsidRPr="00155FDB" w:rsidRDefault="004E43AA" w:rsidP="00CE62C3">
            <w:pPr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ow/Tanner Crab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DCDB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735B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28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453EE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1.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4D029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81.53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F2BB18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0477C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1.5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9A1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4.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C734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72.4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86D4D5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1.02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FB909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4.352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56F2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76.16</w:t>
            </w:r>
          </w:p>
        </w:tc>
      </w:tr>
      <w:tr w:rsidR="004E43AA" w:rsidRPr="009B0811" w14:paraId="55778D32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3DF8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King Crab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4596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53F3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048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D5D8D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2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AE6FB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81.78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CBEF4A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7EE5B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1.5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F84C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4.69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29EB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77.1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75D996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0.9156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938B1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3.908</w:t>
            </w:r>
          </w:p>
        </w:tc>
        <w:tc>
          <w:tcPr>
            <w:tcW w:w="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0B90A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80.06</w:t>
            </w:r>
          </w:p>
        </w:tc>
      </w:tr>
      <w:tr w:rsidR="004E43AA" w:rsidRPr="009B0811" w14:paraId="261EFEAE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ABD3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Atka Mackerel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B6BD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3884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37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40135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1.92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F459E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83.7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BE7F82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9882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0.96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DDA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3.007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79E0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8</w:t>
            </w:r>
            <w:r>
              <w:rPr>
                <w:color w:val="000000"/>
                <w:sz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F983BA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0.7803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F726E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3.3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5A31B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83.39</w:t>
            </w:r>
          </w:p>
        </w:tc>
      </w:tr>
      <w:tr w:rsidR="004E43AA" w:rsidRPr="009B0811" w14:paraId="3C42DB51" w14:textId="77777777" w:rsidTr="00CE62C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11B6" w14:textId="77777777" w:rsidR="004E43AA" w:rsidRPr="00F1793C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F1793C">
              <w:rPr>
                <w:b/>
                <w:i/>
                <w:iCs/>
                <w:color w:val="000000"/>
                <w:sz w:val="20"/>
              </w:rPr>
              <w:t>Dungeness Crab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24F3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29BD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0F89F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ED81D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F576AD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68FC9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D811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C0C1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0E93A1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0.5842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24BC0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2.49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0CA70" w14:textId="77777777" w:rsidR="004E43AA" w:rsidRPr="009B0811" w:rsidRDefault="004E43AA" w:rsidP="00CE62C3">
            <w:pPr>
              <w:jc w:val="center"/>
            </w:pPr>
            <w:r w:rsidRPr="00F06BA6">
              <w:rPr>
                <w:color w:val="000000"/>
                <w:sz w:val="20"/>
              </w:rPr>
              <w:t>85.89</w:t>
            </w:r>
          </w:p>
        </w:tc>
      </w:tr>
      <w:tr w:rsidR="004E43AA" w:rsidRPr="009B0811" w14:paraId="77472311" w14:textId="77777777" w:rsidTr="00CE62C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487D7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Pac. Ocean Perch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C4602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67ACA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78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17CD7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4.01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EF556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87.72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E6A4AF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88925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color w:val="000000"/>
                <w:sz w:val="20"/>
              </w:rPr>
              <w:t>0.67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136E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2.092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2545" w14:textId="77777777" w:rsidR="004E43AA" w:rsidRPr="00AD0FEE" w:rsidRDefault="004E43AA" w:rsidP="00CE62C3">
            <w:pPr>
              <w:jc w:val="center"/>
              <w:rPr>
                <w:color w:val="000000"/>
                <w:sz w:val="20"/>
              </w:rPr>
            </w:pPr>
            <w:r w:rsidRPr="00AD0FEE">
              <w:rPr>
                <w:color w:val="000000"/>
                <w:sz w:val="20"/>
              </w:rPr>
              <w:t>82.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52BEC0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59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CC12B" w14:textId="77777777" w:rsidR="004E43AA" w:rsidRPr="00B82C7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.348 (+)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B3403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.24</w:t>
            </w:r>
          </w:p>
        </w:tc>
      </w:tr>
      <w:tr w:rsidR="004E43AA" w:rsidRPr="009B0811" w14:paraId="4B0B7995" w14:textId="77777777" w:rsidTr="00CE62C3">
        <w:trPr>
          <w:gridAfter w:val="1"/>
          <w:wAfter w:w="78" w:type="dxa"/>
          <w:trHeight w:val="300"/>
        </w:trPr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3B0F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Sablefish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A045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273F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04586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2E6DDC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234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395FD2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87.9</w:t>
            </w: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1DDF65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0FF2F2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0.636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EBCF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1.977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906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8</w:t>
            </w:r>
            <w:r>
              <w:rPr>
                <w:color w:val="000000"/>
                <w:sz w:val="20"/>
              </w:rPr>
              <w:t>4.25</w:t>
            </w:r>
          </w:p>
        </w:tc>
        <w:tc>
          <w:tcPr>
            <w:tcW w:w="8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22D732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0.5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64EBC" w14:textId="77777777" w:rsidR="004E43AA" w:rsidRPr="009B0811" w:rsidRDefault="004E43AA" w:rsidP="00CE62C3">
            <w:pPr>
              <w:ind w:right="-110"/>
              <w:jc w:val="center"/>
            </w:pPr>
            <w:r>
              <w:rPr>
                <w:b/>
                <w:bCs/>
                <w:color w:val="000000"/>
                <w:sz w:val="20"/>
              </w:rPr>
              <w:t>2.437 (+)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77DA3" w14:textId="77777777" w:rsidR="004E43AA" w:rsidRPr="009B0811" w:rsidRDefault="004E43AA" w:rsidP="00CE62C3">
            <w:pPr>
              <w:ind w:right="-110"/>
              <w:jc w:val="center"/>
            </w:pPr>
            <w:r w:rsidRPr="00F06BA6">
              <w:rPr>
                <w:color w:val="000000"/>
                <w:sz w:val="20"/>
              </w:rPr>
              <w:t>8</w:t>
            </w:r>
            <w:r>
              <w:rPr>
                <w:color w:val="000000"/>
                <w:sz w:val="20"/>
              </w:rPr>
              <w:t>9.68</w:t>
            </w:r>
          </w:p>
        </w:tc>
      </w:tr>
      <w:tr w:rsidR="004E43AA" w:rsidRPr="009B0811" w14:paraId="18C6FAC8" w14:textId="77777777" w:rsidTr="00CE62C3">
        <w:trPr>
          <w:gridAfter w:val="2"/>
          <w:wAfter w:w="138" w:type="dxa"/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18C8" w14:textId="77777777" w:rsidR="004E43AA" w:rsidRPr="00733E28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733E28">
              <w:rPr>
                <w:b/>
                <w:i/>
                <w:iCs/>
                <w:color w:val="000000"/>
                <w:sz w:val="20"/>
              </w:rPr>
              <w:t>Yellowfin Sole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675A" w14:textId="77777777" w:rsidR="004E43AA" w:rsidRPr="009B0811" w:rsidRDefault="004E43AA" w:rsidP="00CE62C3">
            <w:pPr>
              <w:rPr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D876" w14:textId="77777777" w:rsidR="004E43AA" w:rsidRPr="00F53C80" w:rsidRDefault="004E43AA" w:rsidP="00CE62C3">
            <w:pPr>
              <w:jc w:val="center"/>
              <w:rPr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0.95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B10EDF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b/>
                <w:bCs/>
                <w:color w:val="000000"/>
                <w:sz w:val="20"/>
              </w:rPr>
              <w:t>4.90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9438FD" w14:textId="77777777" w:rsidR="004E43AA" w:rsidRPr="00F53C80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53C80">
              <w:rPr>
                <w:color w:val="000000"/>
                <w:sz w:val="20"/>
              </w:rPr>
              <w:t>92.8</w:t>
            </w: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E953" w14:textId="77777777" w:rsidR="004E43AA" w:rsidRPr="00F06BA6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B5DD75" w14:textId="77777777" w:rsidR="004E43AA" w:rsidRPr="00482938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1.1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DB635" w14:textId="77777777" w:rsidR="004E43AA" w:rsidRPr="00AD0FEE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D0FEE">
              <w:rPr>
                <w:b/>
                <w:bCs/>
                <w:color w:val="000000"/>
                <w:sz w:val="20"/>
              </w:rPr>
              <w:t>3.68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3EDE4" w14:textId="77777777" w:rsidR="004E43AA" w:rsidRPr="00482938" w:rsidRDefault="004E43AA" w:rsidP="00CE62C3">
            <w:pPr>
              <w:jc w:val="center"/>
              <w:rPr>
                <w:color w:val="000000"/>
                <w:sz w:val="20"/>
              </w:rPr>
            </w:pPr>
            <w:r w:rsidRPr="00482938">
              <w:rPr>
                <w:color w:val="000000"/>
                <w:sz w:val="20"/>
              </w:rPr>
              <w:t>8</w:t>
            </w:r>
            <w:r>
              <w:rPr>
                <w:color w:val="000000"/>
                <w:sz w:val="20"/>
              </w:rPr>
              <w:t>7.9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0A071C" w14:textId="77777777" w:rsidR="004E43AA" w:rsidRPr="00F06BA6" w:rsidRDefault="004E43AA" w:rsidP="00CE62C3">
            <w:pPr>
              <w:ind w:right="-120"/>
              <w:jc w:val="center"/>
              <w:rPr>
                <w:color w:val="000000"/>
                <w:sz w:val="20"/>
              </w:rPr>
            </w:pPr>
            <w:r w:rsidRPr="00F06BA6">
              <w:rPr>
                <w:color w:val="000000"/>
                <w:sz w:val="20"/>
              </w:rPr>
              <w:t>0.546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BFC1B8" w14:textId="77777777" w:rsidR="004E43AA" w:rsidRPr="009B0811" w:rsidRDefault="004E43AA" w:rsidP="00CE62C3">
            <w:pPr>
              <w:jc w:val="center"/>
            </w:pPr>
            <w:r w:rsidRPr="00B82C78">
              <w:rPr>
                <w:b/>
                <w:bCs/>
                <w:color w:val="000000"/>
                <w:sz w:val="20"/>
              </w:rPr>
              <w:t>2.3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77961F" w14:textId="77777777" w:rsidR="004E43AA" w:rsidRPr="009B0811" w:rsidRDefault="004E43AA" w:rsidP="00CE62C3">
            <w:r>
              <w:rPr>
                <w:color w:val="000000"/>
                <w:sz w:val="20"/>
              </w:rPr>
              <w:t xml:space="preserve">   </w:t>
            </w:r>
            <w:r w:rsidRPr="00F06BA6">
              <w:rPr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>2.01</w:t>
            </w:r>
          </w:p>
        </w:tc>
      </w:tr>
    </w:tbl>
    <w:p w14:paraId="248F8421" w14:textId="77777777" w:rsidR="004E43AA" w:rsidRDefault="004E43AA" w:rsidP="004E43AA"/>
    <w:p w14:paraId="30CCA5AE" w14:textId="77777777" w:rsidR="004E43AA" w:rsidRDefault="004E43AA" w:rsidP="004E43AA"/>
    <w:p w14:paraId="35FCC6D3" w14:textId="77777777" w:rsidR="004E43AA" w:rsidRDefault="004E43AA" w:rsidP="004E43AA"/>
    <w:p w14:paraId="3D64527C" w14:textId="77777777" w:rsidR="004E43AA" w:rsidRDefault="004E43AA" w:rsidP="004E43AA"/>
    <w:p w14:paraId="4CBD43FA" w14:textId="77777777" w:rsidR="004E43AA" w:rsidRDefault="004E43AA" w:rsidP="004E43AA"/>
    <w:p w14:paraId="13E59B00" w14:textId="77777777" w:rsidR="004E43AA" w:rsidRDefault="004E43AA" w:rsidP="004E43AA"/>
    <w:p w14:paraId="6A7805EC" w14:textId="77777777" w:rsidR="004E43AA" w:rsidRDefault="004E43AA" w:rsidP="004E43AA"/>
    <w:p w14:paraId="19880E0C" w14:textId="77777777" w:rsidR="004E43AA" w:rsidRDefault="004E43AA" w:rsidP="004E43AA"/>
    <w:p w14:paraId="138F97A3" w14:textId="77777777" w:rsidR="004E43AA" w:rsidRDefault="004E43AA" w:rsidP="004E43AA"/>
    <w:tbl>
      <w:tblPr>
        <w:tblW w:w="14130" w:type="dxa"/>
        <w:tblLook w:val="04A0" w:firstRow="1" w:lastRow="0" w:firstColumn="1" w:lastColumn="0" w:noHBand="0" w:noVBand="1"/>
      </w:tblPr>
      <w:tblGrid>
        <w:gridCol w:w="3300"/>
        <w:gridCol w:w="1119"/>
        <w:gridCol w:w="54"/>
        <w:gridCol w:w="1177"/>
        <w:gridCol w:w="83"/>
        <w:gridCol w:w="1087"/>
        <w:gridCol w:w="83"/>
        <w:gridCol w:w="1087"/>
        <w:gridCol w:w="110"/>
        <w:gridCol w:w="1260"/>
        <w:gridCol w:w="1170"/>
        <w:gridCol w:w="1170"/>
        <w:gridCol w:w="1260"/>
        <w:gridCol w:w="1170"/>
      </w:tblGrid>
      <w:tr w:rsidR="004E43AA" w:rsidRPr="00443D36" w14:paraId="3CDDB48D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D45" w14:textId="77777777" w:rsidR="004E43AA" w:rsidRPr="00604B81" w:rsidRDefault="004E43AA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lastRenderedPageBreak/>
              <w:t>California</w:t>
            </w:r>
            <w:r>
              <w:rPr>
                <w:rStyle w:val="FootnoteReference"/>
                <w:b/>
                <w:bCs/>
                <w:color w:val="000000"/>
                <w:sz w:val="20"/>
              </w:rPr>
              <w:footnoteReference w:id="3"/>
            </w:r>
          </w:p>
        </w:tc>
        <w:tc>
          <w:tcPr>
            <w:tcW w:w="723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30E1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>Biomas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0626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>Landings</w:t>
            </w:r>
          </w:p>
        </w:tc>
      </w:tr>
      <w:tr w:rsidR="004E43AA" w:rsidRPr="00443D36" w14:paraId="62F2391E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969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</w:p>
        </w:tc>
        <w:tc>
          <w:tcPr>
            <w:tcW w:w="36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0FFDC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>Pre-Heatwave v. Heatwave</w:t>
            </w:r>
          </w:p>
        </w:tc>
        <w:tc>
          <w:tcPr>
            <w:tcW w:w="36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47609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 xml:space="preserve">Pre-Heatwave v. </w:t>
            </w:r>
            <w:proofErr w:type="gramStart"/>
            <w:r w:rsidRPr="00604B81">
              <w:rPr>
                <w:b/>
                <w:color w:val="000000"/>
                <w:sz w:val="20"/>
              </w:rPr>
              <w:t>Post-Heatwave</w:t>
            </w:r>
            <w:proofErr w:type="gramEnd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0C50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 xml:space="preserve">Pre-Heatwave v. </w:t>
            </w:r>
            <w:proofErr w:type="gramStart"/>
            <w:r w:rsidRPr="00604B81">
              <w:rPr>
                <w:b/>
                <w:color w:val="000000"/>
                <w:sz w:val="20"/>
              </w:rPr>
              <w:t>Post-Heatwave</w:t>
            </w:r>
            <w:proofErr w:type="gramEnd"/>
          </w:p>
        </w:tc>
      </w:tr>
      <w:tr w:rsidR="004E43AA" w:rsidRPr="00443D36" w14:paraId="339C9CE7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2EDC" w14:textId="77777777" w:rsidR="004E43AA" w:rsidRPr="00604B81" w:rsidRDefault="004E43AA" w:rsidP="00CE62C3">
            <w:pPr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642C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604B81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B2F1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AD6A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604B81">
              <w:rPr>
                <w:b/>
                <w:color w:val="000000"/>
                <w:sz w:val="20"/>
              </w:rPr>
              <w:t>Cumul</w:t>
            </w:r>
            <w:proofErr w:type="spellEnd"/>
            <w:r w:rsidRPr="00604B81">
              <w:rPr>
                <w:b/>
                <w:color w:val="000000"/>
                <w:sz w:val="20"/>
              </w:rPr>
              <w:t>. %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A635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604B81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A0BE8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9628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604B81">
              <w:rPr>
                <w:b/>
                <w:color w:val="000000"/>
                <w:sz w:val="20"/>
              </w:rPr>
              <w:t>Cumul</w:t>
            </w:r>
            <w:proofErr w:type="spellEnd"/>
            <w:r w:rsidRPr="00604B81">
              <w:rPr>
                <w:b/>
                <w:color w:val="000000"/>
                <w:sz w:val="20"/>
              </w:rPr>
              <w:t>. 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2BF6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604B81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5563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04B81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6DD1" w14:textId="77777777" w:rsidR="004E43AA" w:rsidRPr="00604B81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604B81">
              <w:rPr>
                <w:b/>
                <w:color w:val="000000"/>
                <w:sz w:val="20"/>
              </w:rPr>
              <w:t>Cumul</w:t>
            </w:r>
            <w:proofErr w:type="spellEnd"/>
            <w:r w:rsidRPr="00604B81">
              <w:rPr>
                <w:b/>
                <w:color w:val="000000"/>
                <w:sz w:val="20"/>
              </w:rPr>
              <w:t>. %</w:t>
            </w:r>
          </w:p>
        </w:tc>
      </w:tr>
      <w:tr w:rsidR="004E43AA" w:rsidRPr="00443D36" w14:paraId="374792E5" w14:textId="77777777" w:rsidTr="00CE62C3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9AE" w14:textId="77777777" w:rsidR="004E43AA" w:rsidRPr="00155FDB" w:rsidRDefault="004E43AA" w:rsidP="00CE62C3">
            <w:pPr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California Market Squid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B0E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3.1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78E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35.0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3E68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35.08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043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9.8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2D37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39.5</w:t>
            </w:r>
            <w:r>
              <w:rPr>
                <w:b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726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39.5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573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22.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DB77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45</w:t>
            </w:r>
            <w:r>
              <w:rPr>
                <w:b/>
                <w:color w:val="000000"/>
                <w:sz w:val="20"/>
              </w:rPr>
              <w:t>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13F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45</w:t>
            </w:r>
            <w:r>
              <w:rPr>
                <w:color w:val="000000"/>
                <w:sz w:val="20"/>
              </w:rPr>
              <w:t>.00</w:t>
            </w:r>
          </w:p>
        </w:tc>
      </w:tr>
      <w:tr w:rsidR="004E43AA" w:rsidRPr="00443D36" w14:paraId="255BB6E8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1C74" w14:textId="77777777" w:rsidR="004E43AA" w:rsidRPr="00155FDB" w:rsidRDefault="004E43AA" w:rsidP="00CE62C3">
            <w:pPr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Pacific Sardine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700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2.2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6C04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32.8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C24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67.91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E13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6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41B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32.2</w:t>
            </w:r>
            <w:r>
              <w:rPr>
                <w:b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9A7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71.7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87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D717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22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7C1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67.21</w:t>
            </w:r>
          </w:p>
        </w:tc>
      </w:tr>
      <w:tr w:rsidR="004E43AA" w:rsidRPr="00443D36" w14:paraId="3C78B512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45E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Northern Anchovy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BE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2.68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4E0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7.19</w:t>
            </w:r>
            <w:r>
              <w:rPr>
                <w:b/>
                <w:color w:val="000000"/>
                <w:sz w:val="20"/>
              </w:rPr>
              <w:t xml:space="preserve"> </w:t>
            </w:r>
            <w:r w:rsidRPr="00B75FFF">
              <w:rPr>
                <w:b/>
                <w:color w:val="000000"/>
                <w:sz w:val="20"/>
              </w:rPr>
              <w:t>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CFE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75.1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D0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2.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085C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4.565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A64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76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0C5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2.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AE02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5.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651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72.7</w:t>
            </w:r>
            <w:r>
              <w:rPr>
                <w:color w:val="000000"/>
                <w:sz w:val="20"/>
              </w:rPr>
              <w:t>0</w:t>
            </w:r>
          </w:p>
        </w:tc>
      </w:tr>
      <w:tr w:rsidR="004E43AA" w:rsidRPr="00443D36" w14:paraId="6B932419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3B77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Dungeness Crab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52D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.95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0F3D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5.2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85E8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0.325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DA97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.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AD5E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3.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D92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79.5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47A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2.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CE8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4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87D7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76.768</w:t>
            </w:r>
          </w:p>
        </w:tc>
      </w:tr>
      <w:tr w:rsidR="004E43AA" w:rsidRPr="00443D36" w14:paraId="07EE745E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53D" w14:textId="77777777" w:rsidR="004E43AA" w:rsidRPr="00155FDB" w:rsidRDefault="004E43AA" w:rsidP="00CE62C3">
            <w:pPr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Pacific Hake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717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939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7A1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2.5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DAF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2.838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6B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9651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2.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5ED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1.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4263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9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4B3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8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071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78.652</w:t>
            </w:r>
          </w:p>
        </w:tc>
      </w:tr>
      <w:tr w:rsidR="004E43AA" w:rsidRPr="00443D36" w14:paraId="07FE1A4F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F56A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Ocean Shrimp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D75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825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4421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2.208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74D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5.046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CB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54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065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4CF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2.8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4B9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4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70E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98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D72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79.6375</w:t>
            </w:r>
          </w:p>
        </w:tc>
      </w:tr>
      <w:tr w:rsidR="004E43AA" w:rsidRPr="00443D36" w14:paraId="4EE584D3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EBD7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Chub Mackerel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783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688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990A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843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0447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6.88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E3F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9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7D0F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96F8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4.8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7ED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.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A4CC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2.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0F1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2.1665</w:t>
            </w:r>
          </w:p>
        </w:tc>
      </w:tr>
      <w:tr w:rsidR="004E43AA" w:rsidRPr="00443D36" w14:paraId="0CB531A7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7794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Herring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5C4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484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F99F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296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282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8.185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F60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05B3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6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67A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5.5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A59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4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D6B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88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24A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3.0537</w:t>
            </w:r>
          </w:p>
        </w:tc>
      </w:tr>
      <w:tr w:rsidR="004E43AA" w:rsidRPr="00443D36" w14:paraId="5C90403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75F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497E10">
              <w:rPr>
                <w:b/>
                <w:color w:val="000000"/>
                <w:sz w:val="20"/>
              </w:rPr>
              <w:t>Sea Urchin</w:t>
            </w:r>
            <w:r w:rsidRPr="00EB33A5">
              <w:rPr>
                <w:b/>
                <w:i/>
                <w:iCs/>
                <w:color w:val="000000"/>
                <w:sz w:val="20"/>
              </w:rPr>
              <w:t xml:space="preserve"> (</w:t>
            </w:r>
            <w:r w:rsidRPr="00497E10">
              <w:rPr>
                <w:b/>
                <w:i/>
                <w:iCs/>
                <w:color w:val="000000"/>
                <w:sz w:val="20"/>
              </w:rPr>
              <w:t>Strongylocentrotus</w:t>
            </w:r>
            <w:r w:rsidRPr="00EB33A5">
              <w:rPr>
                <w:b/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7B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6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379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963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B7E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9.148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0D0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1.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720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3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4B2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8.68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68D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B66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AE1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3.0537</w:t>
            </w:r>
          </w:p>
        </w:tc>
      </w:tr>
      <w:tr w:rsidR="004E43AA" w:rsidRPr="00443D36" w14:paraId="66ADCD19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41F1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Chinook Salmon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8AB8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2B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84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879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9.991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B74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4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93A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8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5ED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9.48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97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570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6B8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4.3947</w:t>
            </w:r>
          </w:p>
        </w:tc>
      </w:tr>
      <w:tr w:rsidR="004E43AA" w:rsidRPr="00443D36" w14:paraId="1D9133A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FDC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Yellowfin Tuna (tunas)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045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29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CAD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614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3AE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0.6058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F0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4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91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85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250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0.3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D7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03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54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C56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4.9375</w:t>
            </w:r>
          </w:p>
        </w:tc>
      </w:tr>
      <w:tr w:rsidR="004E43AA" w:rsidRPr="00443D36" w14:paraId="4A67588A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D5C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Saury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1C4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D0C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B3C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0.6058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477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0F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4C1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0.3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9CB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2.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A10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4.722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3E3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89.6595</w:t>
            </w:r>
          </w:p>
        </w:tc>
      </w:tr>
      <w:tr w:rsidR="004E43AA" w:rsidRPr="00443D36" w14:paraId="30ECCFF0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0C1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Oyster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282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73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840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9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30A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0.8026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3E6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75F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A8E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0.65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586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8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B0B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6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ED98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2955</w:t>
            </w:r>
          </w:p>
        </w:tc>
      </w:tr>
      <w:tr w:rsidR="004E43AA" w:rsidRPr="00443D36" w14:paraId="443AFE2B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FD70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California Spiny Lobster (lobsters)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5D98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16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7AF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45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35E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0.847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0F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D3B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33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0F5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0.68</w:t>
            </w: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39C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369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2A4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2955</w:t>
            </w:r>
          </w:p>
        </w:tc>
      </w:tr>
      <w:tr w:rsidR="004E43AA" w:rsidRPr="00443D36" w14:paraId="3300AD2E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7D5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Bigeye Tuna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828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10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093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96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E44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143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CC2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523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4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4A0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132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31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2B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4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5EB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7001</w:t>
            </w:r>
          </w:p>
        </w:tc>
      </w:tr>
      <w:tr w:rsidR="004E43AA" w:rsidRPr="00443D36" w14:paraId="47250DC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815F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Spot Shrimp (commercial prawns)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42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26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33F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7</w:t>
            </w: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9D6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215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9E7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C1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61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877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193</w:t>
            </w: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51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9AD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5FF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711</w:t>
            </w:r>
            <w:r>
              <w:rPr>
                <w:color w:val="000000"/>
                <w:sz w:val="20"/>
              </w:rPr>
              <w:t>4</w:t>
            </w:r>
          </w:p>
        </w:tc>
      </w:tr>
      <w:tr w:rsidR="004E43AA" w:rsidRPr="00443D36" w14:paraId="26741CA9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1C3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Sablefish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D81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26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D253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38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A54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554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B38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91C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2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C22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520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9B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8D48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9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C59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0015</w:t>
            </w:r>
          </w:p>
        </w:tc>
      </w:tr>
      <w:tr w:rsidR="004E43AA" w:rsidRPr="00443D36" w14:paraId="76A992F8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465A" w14:textId="77777777" w:rsidR="004E43AA" w:rsidRPr="00443D36" w:rsidRDefault="004E43AA" w:rsidP="00CE62C3">
            <w:pPr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California Halibut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C50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6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C8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64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E6C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718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2B9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F0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1</w:t>
            </w:r>
            <w:r>
              <w:rPr>
                <w:color w:val="000000"/>
                <w:sz w:val="20"/>
              </w:rPr>
              <w:t>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A87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630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81F3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B0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0F4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0015</w:t>
            </w:r>
          </w:p>
        </w:tc>
      </w:tr>
      <w:tr w:rsidR="004E43AA" w:rsidRPr="00443D36" w14:paraId="1539929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2A2E" w14:textId="77777777" w:rsidR="004E43AA" w:rsidRPr="00443D36" w:rsidRDefault="004E43AA" w:rsidP="00CE62C3">
            <w:pPr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Swordfish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0AB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63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14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7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55B7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889</w:t>
            </w: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01E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E6F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62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8ED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1.792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BB2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94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FD6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3081</w:t>
            </w:r>
          </w:p>
        </w:tc>
      </w:tr>
      <w:tr w:rsidR="004E43AA" w:rsidRPr="00443D36" w14:paraId="666381DC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533E" w14:textId="77777777" w:rsidR="004E43AA" w:rsidRPr="00443D36" w:rsidRDefault="004E43AA" w:rsidP="00CE62C3">
            <w:pPr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Albacore Tuna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7B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6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26C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45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1D4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341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027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78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48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37A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140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384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31F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46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93F9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7694</w:t>
            </w:r>
          </w:p>
        </w:tc>
      </w:tr>
      <w:tr w:rsidR="004E43AA" w:rsidRPr="00443D36" w14:paraId="0B1FC7FB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BCED" w14:textId="77777777" w:rsidR="004E43AA" w:rsidRPr="00443D36" w:rsidRDefault="004E43AA" w:rsidP="00CE62C3">
            <w:pPr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Hagfishes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881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1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E85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9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33B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637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71A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58D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667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487</w:t>
            </w: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5AD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DCD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67B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7694</w:t>
            </w:r>
          </w:p>
        </w:tc>
      </w:tr>
      <w:tr w:rsidR="004E43AA" w:rsidRPr="00443D36" w14:paraId="53332F22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A7A5" w14:textId="77777777" w:rsidR="004E43AA" w:rsidRPr="00443D36" w:rsidRDefault="004E43AA" w:rsidP="00CE62C3">
            <w:pPr>
              <w:rPr>
                <w:color w:val="000000"/>
                <w:sz w:val="20"/>
              </w:rPr>
            </w:pPr>
            <w:proofErr w:type="spellStart"/>
            <w:r w:rsidRPr="00443D36">
              <w:rPr>
                <w:color w:val="000000"/>
                <w:sz w:val="20"/>
              </w:rPr>
              <w:t>Shortspine</w:t>
            </w:r>
            <w:proofErr w:type="spellEnd"/>
            <w:r w:rsidRPr="00443D36">
              <w:rPr>
                <w:color w:val="000000"/>
                <w:sz w:val="20"/>
              </w:rPr>
              <w:t xml:space="preserve"> </w:t>
            </w:r>
            <w:proofErr w:type="spellStart"/>
            <w:r w:rsidRPr="00443D36">
              <w:rPr>
                <w:color w:val="000000"/>
                <w:sz w:val="20"/>
              </w:rPr>
              <w:t>Thornyhead</w:t>
            </w:r>
            <w:proofErr w:type="spellEnd"/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F6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2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81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56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6E57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693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DB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D7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A47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619</w:t>
            </w: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2CF7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15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7A43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8917</w:t>
            </w:r>
          </w:p>
        </w:tc>
      </w:tr>
      <w:tr w:rsidR="004E43AA" w:rsidRPr="00443D36" w14:paraId="1E81BBFA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089" w14:textId="77777777" w:rsidR="004E43AA" w:rsidRPr="00443D36" w:rsidRDefault="004E43AA" w:rsidP="00CE62C3">
            <w:pPr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Sea Cucumber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2B4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46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78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25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D77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8189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BE4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746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29C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792</w:t>
            </w: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894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C49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2C0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8917</w:t>
            </w:r>
          </w:p>
        </w:tc>
      </w:tr>
      <w:tr w:rsidR="004E43AA" w:rsidRPr="00443D36" w14:paraId="68AC08A8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3B5" w14:textId="77777777" w:rsidR="004E43AA" w:rsidRPr="00443D36" w:rsidRDefault="004E43AA" w:rsidP="00CE62C3">
            <w:pPr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Red Rock Crab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D84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46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046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392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862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3.2118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E3E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D490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8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6D83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878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DBD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34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9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81C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2.9885</w:t>
            </w:r>
          </w:p>
        </w:tc>
      </w:tr>
      <w:tr w:rsidR="004E43AA" w:rsidRPr="00443D36" w14:paraId="6CADED68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12EA" w14:textId="77777777" w:rsidR="004E43AA" w:rsidRPr="00443D36" w:rsidRDefault="004E43AA" w:rsidP="00CE62C3">
            <w:pPr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Pacific Bluefin Tuna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547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69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B25F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8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CF7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3.396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B45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97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7352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935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0035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3.072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CEE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109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C2CB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152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D32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3.2037</w:t>
            </w:r>
          </w:p>
        </w:tc>
      </w:tr>
      <w:tr w:rsidR="004E43AA" w:rsidRPr="00443D36" w14:paraId="0C3F70BA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AD1C" w14:textId="77777777" w:rsidR="004E43AA" w:rsidRPr="00443D36" w:rsidRDefault="004E43AA" w:rsidP="00CE62C3">
            <w:pPr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Pacific Rock Shrimp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EE9A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78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6536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21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853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3.6070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269C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4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2A61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92</w:t>
            </w: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AE84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3.16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AF1B7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2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EBAD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0.053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F86E" w14:textId="77777777" w:rsidR="004E43AA" w:rsidRPr="00443D36" w:rsidRDefault="004E43AA" w:rsidP="00CE62C3">
            <w:pPr>
              <w:jc w:val="center"/>
              <w:rPr>
                <w:color w:val="000000"/>
                <w:sz w:val="20"/>
              </w:rPr>
            </w:pPr>
            <w:r w:rsidRPr="00443D36">
              <w:rPr>
                <w:color w:val="000000"/>
                <w:sz w:val="20"/>
              </w:rPr>
              <w:t>93.2575</w:t>
            </w:r>
          </w:p>
        </w:tc>
      </w:tr>
      <w:tr w:rsidR="004E43AA" w:rsidRPr="00C5651D" w14:paraId="3DC9C083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3E19" w14:textId="77777777" w:rsidR="004E43AA" w:rsidRPr="00C5651D" w:rsidRDefault="004E43AA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lastRenderedPageBreak/>
              <w:t>California (cont’d)</w:t>
            </w:r>
            <w:r>
              <w:rPr>
                <w:rStyle w:val="FootnoteReference"/>
                <w:b/>
                <w:bCs/>
                <w:color w:val="000000"/>
                <w:sz w:val="20"/>
              </w:rPr>
              <w:footnoteReference w:id="4"/>
            </w:r>
          </w:p>
        </w:tc>
        <w:tc>
          <w:tcPr>
            <w:tcW w:w="36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3D92" w14:textId="77777777" w:rsidR="004E43AA" w:rsidRPr="00C5651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C5651D">
              <w:rPr>
                <w:b/>
                <w:color w:val="000000"/>
                <w:sz w:val="20"/>
              </w:rPr>
              <w:t>Revenue</w:t>
            </w:r>
          </w:p>
        </w:tc>
      </w:tr>
      <w:tr w:rsidR="004E43AA" w:rsidRPr="00C5651D" w14:paraId="109D63A8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3D73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36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649A" w14:textId="77777777" w:rsidR="004E43AA" w:rsidRPr="00C5651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C5651D">
              <w:rPr>
                <w:b/>
                <w:color w:val="000000"/>
                <w:sz w:val="20"/>
              </w:rPr>
              <w:t xml:space="preserve">Pre-Heatwave v. </w:t>
            </w:r>
            <w:proofErr w:type="gramStart"/>
            <w:r w:rsidRPr="00C5651D">
              <w:rPr>
                <w:b/>
                <w:color w:val="000000"/>
                <w:sz w:val="20"/>
              </w:rPr>
              <w:t>Post-Heatwave</w:t>
            </w:r>
            <w:proofErr w:type="gramEnd"/>
          </w:p>
        </w:tc>
      </w:tr>
      <w:tr w:rsidR="004E43AA" w:rsidRPr="00C5651D" w14:paraId="57C7AD47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4D351" w14:textId="77777777" w:rsidR="004E43AA" w:rsidRPr="00C5651D" w:rsidRDefault="004E43AA" w:rsidP="00CE62C3">
            <w:pPr>
              <w:rPr>
                <w:b/>
                <w:color w:val="000000"/>
                <w:sz w:val="20"/>
              </w:rPr>
            </w:pPr>
            <w:r w:rsidRPr="00C5651D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6F24" w14:textId="77777777" w:rsidR="004E43AA" w:rsidRPr="00C5651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C5651D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C5651D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9211" w14:textId="77777777" w:rsidR="004E43AA" w:rsidRPr="00C5651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C5651D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814A" w14:textId="77777777" w:rsidR="004E43AA" w:rsidRPr="00C5651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C5651D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C5651D">
              <w:rPr>
                <w:b/>
                <w:color w:val="000000"/>
                <w:sz w:val="20"/>
              </w:rPr>
              <w:t xml:space="preserve"> %</w:t>
            </w:r>
          </w:p>
        </w:tc>
      </w:tr>
      <w:tr w:rsidR="004E43AA" w:rsidRPr="00C5651D" w14:paraId="34301AC9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5BE1" w14:textId="77777777" w:rsidR="004E43AA" w:rsidRPr="00155FDB" w:rsidRDefault="004E43AA" w:rsidP="00CE62C3">
            <w:pPr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California Market Squid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8D78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6.67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206A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20.7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CC6AF5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20.79</w:t>
            </w:r>
          </w:p>
        </w:tc>
      </w:tr>
      <w:tr w:rsidR="004E43AA" w:rsidRPr="00C5651D" w14:paraId="1CDBBB22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6C6F" w14:textId="77777777" w:rsidR="004E43AA" w:rsidRPr="00155FDB" w:rsidRDefault="004E43AA" w:rsidP="00CE62C3">
            <w:pPr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Pacific Sardine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A8E1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1.4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8F4F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4.396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C1C627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25.186</w:t>
            </w:r>
          </w:p>
        </w:tc>
      </w:tr>
      <w:tr w:rsidR="004E43AA" w:rsidRPr="00C5651D" w14:paraId="022CEABC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CF95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Northern Anchovy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64DC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1507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550B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B34A0F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25.186</w:t>
            </w:r>
          </w:p>
        </w:tc>
      </w:tr>
      <w:tr w:rsidR="004E43AA" w:rsidRPr="00C5651D" w14:paraId="3E05EA5D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D424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Dungeness Crab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1223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7.384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CE3D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23.01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00C803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48.196</w:t>
            </w:r>
          </w:p>
        </w:tc>
      </w:tr>
      <w:tr w:rsidR="004E43AA" w:rsidRPr="00C5651D" w14:paraId="302FA3AF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D25F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Pacific Hake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3F29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1222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C7A8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E667F9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48.196</w:t>
            </w:r>
          </w:p>
        </w:tc>
      </w:tr>
      <w:tr w:rsidR="004E43AA" w:rsidRPr="00C5651D" w14:paraId="7D672A66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3D74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Ocean Shrimp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4C8D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4698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AD05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464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604C99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49.66</w:t>
            </w:r>
          </w:p>
        </w:tc>
      </w:tr>
      <w:tr w:rsidR="004E43AA" w:rsidRPr="00C5651D" w14:paraId="1C142649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7A52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Chub Mackerel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91F4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1173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025A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65FFD4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49.66</w:t>
            </w:r>
          </w:p>
        </w:tc>
      </w:tr>
      <w:tr w:rsidR="004E43AA" w:rsidRPr="00C5651D" w14:paraId="0753932F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6FD2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Herring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B90F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120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5243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0797B3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49.66</w:t>
            </w:r>
          </w:p>
        </w:tc>
      </w:tr>
      <w:tr w:rsidR="004E43AA" w:rsidRPr="00C5651D" w14:paraId="68AD5367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2DCB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Sea Urchin (</w:t>
            </w:r>
            <w:r w:rsidRPr="008718EA">
              <w:rPr>
                <w:b/>
                <w:i/>
                <w:iCs/>
                <w:color w:val="000000"/>
                <w:sz w:val="20"/>
              </w:rPr>
              <w:t>Strongylocentrotus</w:t>
            </w:r>
            <w:r w:rsidRPr="008718EA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95AC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5254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A18F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638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CF95A9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51.298</w:t>
            </w:r>
          </w:p>
        </w:tc>
      </w:tr>
      <w:tr w:rsidR="004E43AA" w:rsidRPr="00C5651D" w14:paraId="77997B18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7C8B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Chinook Salmon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D071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2.15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40C3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6.703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255E25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58.001</w:t>
            </w:r>
          </w:p>
        </w:tc>
      </w:tr>
      <w:tr w:rsidR="004E43AA" w:rsidRPr="00C5651D" w14:paraId="3C0AF347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36C3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Yellowfin Tuna (tunas)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B82C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4536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47F4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.414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90188F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59.415</w:t>
            </w:r>
          </w:p>
        </w:tc>
      </w:tr>
      <w:tr w:rsidR="004E43AA" w:rsidRPr="00C5651D" w14:paraId="71FC5581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AFA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Saury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70BB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&lt;0.00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B8AF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8CEA11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59.415</w:t>
            </w:r>
          </w:p>
        </w:tc>
      </w:tr>
      <w:tr w:rsidR="004E43AA" w:rsidRPr="00C5651D" w14:paraId="0E0E3CDC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3311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Oyster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0118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3.566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E189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11.11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D853A9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70.525</w:t>
            </w:r>
          </w:p>
        </w:tc>
      </w:tr>
      <w:tr w:rsidR="004E43AA" w:rsidRPr="00C5651D" w14:paraId="26A275BE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7BD1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California Spiny Lobster (lobsters)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EE19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1.287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0183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4.011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64BC8F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74.536</w:t>
            </w:r>
          </w:p>
        </w:tc>
      </w:tr>
      <w:tr w:rsidR="004E43AA" w:rsidRPr="00C5651D" w14:paraId="5B845187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D1EA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Bigeye Tuna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DA52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1.067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4D3D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3.325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D3E1A6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77.861</w:t>
            </w:r>
          </w:p>
        </w:tc>
      </w:tr>
      <w:tr w:rsidR="004E43AA" w:rsidRPr="00C5651D" w14:paraId="3EB82A40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990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Spot Shrimp (commercial prawns)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D046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9645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FDC0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3.006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386CF0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0.867</w:t>
            </w:r>
          </w:p>
        </w:tc>
      </w:tr>
      <w:tr w:rsidR="004E43AA" w:rsidRPr="00C5651D" w14:paraId="0B7DED5F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A4DA" w14:textId="77777777" w:rsidR="004E43AA" w:rsidRPr="00155FDB" w:rsidRDefault="004E43AA" w:rsidP="00CE62C3">
            <w:pPr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Sablefish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2399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9008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8DB4" w14:textId="77777777" w:rsidR="004E43AA" w:rsidRPr="00155FD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55FDB">
              <w:rPr>
                <w:b/>
                <w:color w:val="000000"/>
                <w:sz w:val="20"/>
              </w:rPr>
              <w:t>2.807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892C86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3.674</w:t>
            </w:r>
          </w:p>
        </w:tc>
      </w:tr>
      <w:tr w:rsidR="004E43AA" w:rsidRPr="00C5651D" w14:paraId="5202169E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FD12" w14:textId="77777777" w:rsidR="004E43AA" w:rsidRPr="00C5651D" w:rsidRDefault="004E43AA" w:rsidP="00CE62C3">
            <w:pPr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California Halibut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9825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293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9FFA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9134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7F202C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4.5874</w:t>
            </w:r>
          </w:p>
        </w:tc>
      </w:tr>
      <w:tr w:rsidR="004E43AA" w:rsidRPr="00C5651D" w14:paraId="1858236F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950C" w14:textId="77777777" w:rsidR="004E43AA" w:rsidRPr="00C5651D" w:rsidRDefault="004E43AA" w:rsidP="00CE62C3">
            <w:pPr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Swordfish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CB8B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2799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79B2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8723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469892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5.4597</w:t>
            </w:r>
          </w:p>
        </w:tc>
      </w:tr>
      <w:tr w:rsidR="004E43AA" w:rsidRPr="00C5651D" w14:paraId="7C8D3E0B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1FB0" w14:textId="77777777" w:rsidR="004E43AA" w:rsidRPr="00C5651D" w:rsidRDefault="004E43AA" w:rsidP="00CE62C3">
            <w:pPr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Albacore Tuna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458F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24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2F48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7565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E796B4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6.2162</w:t>
            </w:r>
          </w:p>
        </w:tc>
      </w:tr>
      <w:tr w:rsidR="004E43AA" w:rsidRPr="00C5651D" w14:paraId="454CF4B9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3736" w14:textId="77777777" w:rsidR="004E43AA" w:rsidRPr="00C5651D" w:rsidRDefault="004E43AA" w:rsidP="00CE62C3">
            <w:pPr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Hagfishes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FF56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2293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7597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7146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F7D256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6.9308</w:t>
            </w:r>
          </w:p>
        </w:tc>
      </w:tr>
      <w:tr w:rsidR="004E43AA" w:rsidRPr="00C5651D" w14:paraId="7246E75E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41FD" w14:textId="77777777" w:rsidR="004E43AA" w:rsidRPr="00C5651D" w:rsidRDefault="004E43AA" w:rsidP="00CE62C3">
            <w:pPr>
              <w:rPr>
                <w:color w:val="000000"/>
                <w:sz w:val="20"/>
              </w:rPr>
            </w:pPr>
            <w:proofErr w:type="spellStart"/>
            <w:r w:rsidRPr="00C5651D">
              <w:rPr>
                <w:color w:val="000000"/>
                <w:sz w:val="20"/>
              </w:rPr>
              <w:t>Shortspine</w:t>
            </w:r>
            <w:proofErr w:type="spellEnd"/>
            <w:r w:rsidRPr="00C5651D">
              <w:rPr>
                <w:color w:val="000000"/>
                <w:sz w:val="20"/>
              </w:rPr>
              <w:t xml:space="preserve"> </w:t>
            </w:r>
            <w:proofErr w:type="spellStart"/>
            <w:r w:rsidRPr="00C5651D">
              <w:rPr>
                <w:color w:val="000000"/>
                <w:sz w:val="20"/>
              </w:rPr>
              <w:t>Thornyhead</w:t>
            </w:r>
            <w:proofErr w:type="spellEnd"/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4626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2223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0556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6929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426C70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7.6237</w:t>
            </w:r>
          </w:p>
        </w:tc>
      </w:tr>
      <w:tr w:rsidR="004E43AA" w:rsidRPr="00C5651D" w14:paraId="1A47F2F3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E375" w14:textId="77777777" w:rsidR="004E43AA" w:rsidRPr="00C5651D" w:rsidRDefault="004E43AA" w:rsidP="00CE62C3">
            <w:pPr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Sea Cucumber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BEF7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2056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042A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6409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3B9174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8.2646</w:t>
            </w:r>
          </w:p>
        </w:tc>
      </w:tr>
      <w:tr w:rsidR="004E43AA" w:rsidRPr="00C5651D" w14:paraId="33C1BBEF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05A7" w14:textId="77777777" w:rsidR="004E43AA" w:rsidRPr="00C5651D" w:rsidRDefault="004E43AA" w:rsidP="00CE62C3">
            <w:pPr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Red Rock Crab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CC69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1978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8B79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6164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3664B2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8.881</w:t>
            </w:r>
          </w:p>
        </w:tc>
      </w:tr>
      <w:tr w:rsidR="004E43AA" w:rsidRPr="00C5651D" w14:paraId="05FD589B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8D4D" w14:textId="77777777" w:rsidR="004E43AA" w:rsidRPr="00C5651D" w:rsidRDefault="004E43AA" w:rsidP="00CE62C3">
            <w:pPr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Pacific Bluefin Tuna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95C4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1926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7564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6003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5A76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89.4813</w:t>
            </w:r>
          </w:p>
        </w:tc>
      </w:tr>
      <w:tr w:rsidR="004E43AA" w:rsidRPr="00C5651D" w14:paraId="209230FB" w14:textId="77777777" w:rsidTr="00CE62C3">
        <w:trPr>
          <w:gridAfter w:val="7"/>
          <w:wAfter w:w="7227" w:type="dxa"/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EFF9" w14:textId="77777777" w:rsidR="004E43AA" w:rsidRPr="00C5651D" w:rsidRDefault="004E43AA" w:rsidP="00CE62C3">
            <w:pPr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Pacific Rock Shrimp</w:t>
            </w:r>
          </w:p>
        </w:tc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101B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1723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9DD2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0.537</w:t>
            </w:r>
            <w:r w:rsidRPr="00BD211D">
              <w:rPr>
                <w:color w:val="000000"/>
                <w:sz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5C1A" w14:textId="77777777" w:rsidR="004E43AA" w:rsidRPr="00C5651D" w:rsidRDefault="004E43AA" w:rsidP="00CE62C3">
            <w:pPr>
              <w:jc w:val="center"/>
              <w:rPr>
                <w:color w:val="000000"/>
                <w:sz w:val="20"/>
              </w:rPr>
            </w:pPr>
            <w:r w:rsidRPr="00C5651D">
              <w:rPr>
                <w:color w:val="000000"/>
                <w:sz w:val="20"/>
              </w:rPr>
              <w:t>90.0184</w:t>
            </w:r>
          </w:p>
        </w:tc>
      </w:tr>
      <w:tr w:rsidR="004E43AA" w:rsidRPr="00D80004" w14:paraId="67C0448A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D771" w14:textId="77777777" w:rsidR="004E43AA" w:rsidRPr="00D80004" w:rsidRDefault="004E43AA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lastRenderedPageBreak/>
              <w:t>Pacific NW</w:t>
            </w:r>
            <w:r>
              <w:rPr>
                <w:rStyle w:val="FootnoteReference"/>
                <w:b/>
                <w:bCs/>
                <w:color w:val="000000"/>
                <w:sz w:val="20"/>
              </w:rPr>
              <w:footnoteReference w:id="5"/>
            </w:r>
          </w:p>
        </w:tc>
        <w:tc>
          <w:tcPr>
            <w:tcW w:w="3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BDC0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>Biomass</w:t>
            </w:r>
          </w:p>
        </w:tc>
        <w:tc>
          <w:tcPr>
            <w:tcW w:w="73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5554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>Landings</w:t>
            </w:r>
          </w:p>
        </w:tc>
      </w:tr>
      <w:tr w:rsidR="004E43AA" w:rsidRPr="00D80004" w14:paraId="30B16940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57D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3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0E106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 xml:space="preserve">Pre-Heatwave v. </w:t>
            </w:r>
            <w:proofErr w:type="gramStart"/>
            <w:r w:rsidRPr="00D80004">
              <w:rPr>
                <w:b/>
                <w:color w:val="000000"/>
                <w:sz w:val="20"/>
              </w:rPr>
              <w:t>Post-Heatwave</w:t>
            </w:r>
            <w:proofErr w:type="gramEnd"/>
          </w:p>
        </w:tc>
        <w:tc>
          <w:tcPr>
            <w:tcW w:w="37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557B5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 xml:space="preserve">Pre-Heatwave v. </w:t>
            </w:r>
            <w:proofErr w:type="gramStart"/>
            <w:r w:rsidRPr="00D80004">
              <w:rPr>
                <w:b/>
                <w:color w:val="000000"/>
                <w:sz w:val="20"/>
              </w:rPr>
              <w:t>Post-Heatwave</w:t>
            </w:r>
            <w:proofErr w:type="gramEnd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27AE5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 xml:space="preserve">Heatwave v. </w:t>
            </w:r>
            <w:proofErr w:type="gramStart"/>
            <w:r w:rsidRPr="00D80004">
              <w:rPr>
                <w:b/>
                <w:color w:val="000000"/>
                <w:sz w:val="20"/>
              </w:rPr>
              <w:t>Post-Heatwave</w:t>
            </w:r>
            <w:proofErr w:type="gramEnd"/>
          </w:p>
        </w:tc>
      </w:tr>
      <w:tr w:rsidR="004E43AA" w:rsidRPr="00D80004" w14:paraId="73BFE1E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8FB9" w14:textId="77777777" w:rsidR="004E43AA" w:rsidRPr="00D80004" w:rsidRDefault="004E43AA" w:rsidP="00CE62C3">
            <w:pPr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6D05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D80004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3739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80D0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D80004">
              <w:rPr>
                <w:b/>
                <w:color w:val="000000"/>
                <w:sz w:val="20"/>
              </w:rPr>
              <w:t>Cumul</w:t>
            </w:r>
            <w:proofErr w:type="spellEnd"/>
            <w:r w:rsidRPr="00352332">
              <w:rPr>
                <w:b/>
                <w:color w:val="000000"/>
                <w:sz w:val="20"/>
              </w:rPr>
              <w:t>.</w:t>
            </w:r>
            <w:r w:rsidRPr="00D80004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9630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D80004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7520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FD40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D80004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D80004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07C09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D80004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1B71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D80004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A468" w14:textId="77777777" w:rsidR="004E43AA" w:rsidRPr="00D8000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D80004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D80004">
              <w:rPr>
                <w:b/>
                <w:color w:val="000000"/>
                <w:sz w:val="20"/>
              </w:rPr>
              <w:t xml:space="preserve"> %</w:t>
            </w:r>
          </w:p>
        </w:tc>
      </w:tr>
      <w:tr w:rsidR="004E43AA" w:rsidRPr="00D80004" w14:paraId="1FC3692C" w14:textId="77777777" w:rsidTr="00CE62C3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6A2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North Pacific Hak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A4EA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11.52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8A76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40.48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A89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40.4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370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12.24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A10D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35.75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337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35.7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F12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10.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9945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36.93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9F8A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36.93</w:t>
            </w:r>
          </w:p>
        </w:tc>
      </w:tr>
      <w:tr w:rsidR="004E43AA" w:rsidRPr="00D80004" w14:paraId="36EA093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702A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Pacific Sardine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B10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4.335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4FF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5.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5D1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55.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3B8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10.0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AEA0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9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E327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65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1D6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2.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7772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7.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1C6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44.549</w:t>
            </w:r>
          </w:p>
        </w:tc>
      </w:tr>
      <w:tr w:rsidR="004E43AA" w:rsidRPr="00D80004" w14:paraId="6A950063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3123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Oyster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E15C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2.36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5180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8.2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757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64.0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C0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83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BCF7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8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1EB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65.8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A7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05C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7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AE0C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45.2948</w:t>
            </w:r>
          </w:p>
        </w:tc>
      </w:tr>
      <w:tr w:rsidR="004E43AA" w:rsidRPr="00D80004" w14:paraId="173A03D9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C3E2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Sockeye Salmon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A0D9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1.948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867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6.845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50B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70.8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028C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307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AA1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89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4B7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66.7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24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F133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0D1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46.3068</w:t>
            </w:r>
          </w:p>
        </w:tc>
      </w:tr>
      <w:tr w:rsidR="004E43AA" w:rsidRPr="00D80004" w14:paraId="3BCBE2A9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633E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Ocean Shrimp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F8F9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66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BD1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319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D61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73.1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AAE3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1.93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965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5.649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533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72.44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FCA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5.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A228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8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AC4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65.0868</w:t>
            </w:r>
          </w:p>
        </w:tc>
      </w:tr>
      <w:tr w:rsidR="004E43AA" w:rsidRPr="00D80004" w14:paraId="3BBCA8B8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3B53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Albacore Tuna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F0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6481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025D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2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AF8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75.4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D717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91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494C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CE6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75.1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72D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1.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2E9F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3.9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4A0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69.0238</w:t>
            </w:r>
          </w:p>
        </w:tc>
      </w:tr>
      <w:tr w:rsidR="004E43AA" w:rsidRPr="00D80004" w14:paraId="50D21B0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6612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Dungeness Crab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A87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898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49A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0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23A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77.5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AD5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856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5C0B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DF9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77.6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B77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2.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49CC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7.607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D5A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76.6308</w:t>
            </w:r>
          </w:p>
        </w:tc>
      </w:tr>
      <w:tr w:rsidR="004E43AA" w:rsidRPr="00D80004" w14:paraId="0C9BBC18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9DF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Widow Rockfish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FABA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776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7DED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03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A419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79.5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30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1.63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A3A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4.772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2C2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2.37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944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1.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0C2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5.491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C5F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2.1218</w:t>
            </w:r>
          </w:p>
        </w:tc>
      </w:tr>
      <w:tr w:rsidR="004E43AA" w:rsidRPr="00D80004" w14:paraId="24B47CF7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CD7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Jack Mackerel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BFD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4761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B5B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673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B12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1.2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E40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55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A80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F90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2.5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4B01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2B1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38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752A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2.5079</w:t>
            </w:r>
          </w:p>
        </w:tc>
      </w:tr>
      <w:tr w:rsidR="004E43AA" w:rsidRPr="00D80004" w14:paraId="0975E10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C5C1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Pink Salmon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5587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4462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2C5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5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1A9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2.7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7A61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686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5C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2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FDF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4.54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3A6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72A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6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562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3.162</w:t>
            </w:r>
          </w:p>
        </w:tc>
      </w:tr>
      <w:tr w:rsidR="004E43AA" w:rsidRPr="00D80004" w14:paraId="5AB5C257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844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Chum Salmon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BE5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407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D315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4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CC8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4.2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59A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656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D96C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9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CCD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6.4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E53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CDF1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5B5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5.172</w:t>
            </w:r>
          </w:p>
        </w:tc>
      </w:tr>
      <w:tr w:rsidR="004E43AA" w:rsidRPr="00D80004" w14:paraId="0027A5CE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641E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Flatfishes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8493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309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5A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087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010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5.30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165A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03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462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F64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6.4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A66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35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EAB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5.1855</w:t>
            </w:r>
          </w:p>
        </w:tc>
      </w:tr>
      <w:tr w:rsidR="004E43AA" w:rsidRPr="00D80004" w14:paraId="59EC87DD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7C1F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Venus Clams (clams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722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32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0F9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816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C3E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6.12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5947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48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E2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EA49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6.6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B6A1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280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C50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5.4781</w:t>
            </w:r>
          </w:p>
        </w:tc>
      </w:tr>
      <w:tr w:rsidR="004E43AA" w:rsidRPr="00D80004" w14:paraId="209B1C51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1FD2" w14:textId="77777777" w:rsidR="004E43AA" w:rsidRPr="00F57E3C" w:rsidRDefault="004E43AA" w:rsidP="00CE62C3">
            <w:pPr>
              <w:rPr>
                <w:b/>
                <w:color w:val="000000"/>
                <w:sz w:val="20"/>
              </w:rPr>
            </w:pPr>
            <w:r w:rsidRPr="00F57E3C">
              <w:rPr>
                <w:b/>
                <w:color w:val="000000"/>
                <w:sz w:val="20"/>
              </w:rPr>
              <w:t>Chinook Salmon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A2C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043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0D2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7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48E3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6.84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F227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302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72C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8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D18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7.49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049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79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881E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C56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8.3661</w:t>
            </w:r>
          </w:p>
        </w:tc>
      </w:tr>
      <w:tr w:rsidR="004E43AA" w:rsidRPr="00D80004" w14:paraId="7A8A381D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0F7C" w14:textId="77777777" w:rsidR="004E43AA" w:rsidRPr="00F57E3C" w:rsidRDefault="004E43AA" w:rsidP="00CE62C3">
            <w:pPr>
              <w:rPr>
                <w:color w:val="000000"/>
                <w:sz w:val="20"/>
              </w:rPr>
            </w:pPr>
            <w:r w:rsidRPr="00F57E3C">
              <w:rPr>
                <w:color w:val="000000"/>
                <w:sz w:val="20"/>
              </w:rPr>
              <w:t>Yellowfin Tuna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13D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799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DD0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63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23EA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7.47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C81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&lt;0.00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D1A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A95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7.49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1E2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1E4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488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8.3661</w:t>
            </w:r>
          </w:p>
        </w:tc>
      </w:tr>
      <w:tr w:rsidR="004E43AA" w:rsidRPr="00D80004" w14:paraId="266C73A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AA25" w14:textId="77777777" w:rsidR="004E43AA" w:rsidRPr="00F57E3C" w:rsidRDefault="004E43AA" w:rsidP="00CE62C3">
            <w:pPr>
              <w:rPr>
                <w:color w:val="000000"/>
                <w:sz w:val="20"/>
              </w:rPr>
            </w:pPr>
            <w:r w:rsidRPr="00F57E3C">
              <w:rPr>
                <w:color w:val="000000"/>
                <w:sz w:val="20"/>
              </w:rPr>
              <w:t>Pacific Herring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1FC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735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53C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609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2F5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8.08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EBC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23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77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68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79E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7.56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9F1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93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81</w:t>
            </w: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21B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8.4478</w:t>
            </w:r>
          </w:p>
        </w:tc>
      </w:tr>
      <w:tr w:rsidR="004E43AA" w:rsidRPr="00D80004" w14:paraId="546F5494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7F0C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California Market Squid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DB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529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AEFC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86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E3A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8.27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29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79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5EE1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692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B0A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9.2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065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E624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155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9ED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0.6028</w:t>
            </w:r>
          </w:p>
        </w:tc>
      </w:tr>
      <w:tr w:rsidR="004E43AA" w:rsidRPr="00D80004" w14:paraId="1F3189E0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DA1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Yellowtail Rockfish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277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297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C39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455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831A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8.72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C3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21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15FA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522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DE8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0.7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B30C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3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9572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174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2F33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1.7768</w:t>
            </w:r>
          </w:p>
        </w:tc>
      </w:tr>
      <w:tr w:rsidR="004E43AA" w:rsidRPr="00D80004" w14:paraId="57282C35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21C1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Dover Sole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B89D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603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2E29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6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AD8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9.28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6E63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464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AFA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3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8FC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2.1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CC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4009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7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5FC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2.5312</w:t>
            </w:r>
          </w:p>
        </w:tc>
      </w:tr>
      <w:tr w:rsidR="004E43AA" w:rsidRPr="00D80004" w14:paraId="7612DC93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E211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Arrowtooth Flounder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6D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636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F5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7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A82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89.86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3E00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455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66F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816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3.4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EE0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4B7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F6A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3.0388</w:t>
            </w:r>
          </w:p>
        </w:tc>
      </w:tr>
      <w:tr w:rsidR="004E43AA" w:rsidRPr="00D80004" w14:paraId="223D5EF3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DBED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Coho Salmon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FBEC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863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6AF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30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7F99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0.16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4A9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70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441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78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DEC8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4.2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498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3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22E6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9224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4.1398</w:t>
            </w:r>
          </w:p>
        </w:tc>
      </w:tr>
      <w:tr w:rsidR="004E43AA" w:rsidRPr="00D80004" w14:paraId="2CAFB8D5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4B06" w14:textId="77777777" w:rsidR="004E43AA" w:rsidRPr="00C74F9C" w:rsidRDefault="004E43AA" w:rsidP="00CE62C3">
            <w:pPr>
              <w:rPr>
                <w:b/>
                <w:color w:val="000000"/>
                <w:sz w:val="20"/>
              </w:rPr>
            </w:pPr>
            <w:r w:rsidRPr="00C74F9C">
              <w:rPr>
                <w:b/>
                <w:color w:val="000000"/>
                <w:sz w:val="20"/>
              </w:rPr>
              <w:t>Sablefish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AE83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672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5BC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8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BA09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0.755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E10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90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C49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55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452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4.8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B0A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51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6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CC4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4.7934</w:t>
            </w:r>
          </w:p>
        </w:tc>
      </w:tr>
      <w:tr w:rsidR="004E43AA" w:rsidRPr="00D80004" w14:paraId="01568274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9DD1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proofErr w:type="spellStart"/>
            <w:r w:rsidRPr="00EB33A5">
              <w:rPr>
                <w:b/>
                <w:i/>
                <w:iCs/>
                <w:color w:val="000000"/>
                <w:sz w:val="20"/>
              </w:rPr>
              <w:t>Petrale</w:t>
            </w:r>
            <w:proofErr w:type="spellEnd"/>
            <w:r w:rsidRPr="00EB33A5">
              <w:rPr>
                <w:b/>
                <w:i/>
                <w:iCs/>
                <w:color w:val="000000"/>
                <w:sz w:val="20"/>
              </w:rPr>
              <w:t xml:space="preserve"> Sole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3DF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715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51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5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4F0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1.00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C02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06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5982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6037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92B1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5.413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4833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8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9355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2919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16AA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5.0853</w:t>
            </w:r>
          </w:p>
        </w:tc>
      </w:tr>
      <w:tr w:rsidR="004E43AA" w:rsidRPr="00D80004" w14:paraId="3CFB6A66" w14:textId="77777777" w:rsidTr="00CE62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5801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Geoduck Clam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239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331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153A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46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FC7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1.4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CD2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30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23706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90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CEC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5.5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5E6B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02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227CE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0.1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EA1F" w14:textId="77777777" w:rsidR="004E43AA" w:rsidRPr="00D80004" w:rsidRDefault="004E43AA" w:rsidP="00CE62C3">
            <w:pPr>
              <w:jc w:val="center"/>
              <w:rPr>
                <w:color w:val="000000"/>
                <w:sz w:val="20"/>
              </w:rPr>
            </w:pPr>
            <w:r w:rsidRPr="00D80004">
              <w:rPr>
                <w:color w:val="000000"/>
                <w:sz w:val="20"/>
              </w:rPr>
              <w:t>95.1859</w:t>
            </w:r>
          </w:p>
        </w:tc>
      </w:tr>
    </w:tbl>
    <w:p w14:paraId="142D9B4E" w14:textId="77777777" w:rsidR="004E43AA" w:rsidRDefault="004E43AA" w:rsidP="004E43AA">
      <w:pPr>
        <w:pStyle w:val="SMcaption"/>
      </w:pPr>
    </w:p>
    <w:p w14:paraId="34ABC76B" w14:textId="77777777" w:rsidR="004E43AA" w:rsidRDefault="004E43AA" w:rsidP="004E43AA">
      <w:pPr>
        <w:pStyle w:val="SMcaption"/>
      </w:pPr>
    </w:p>
    <w:tbl>
      <w:tblPr>
        <w:tblW w:w="5944" w:type="dxa"/>
        <w:tblLook w:val="04A0" w:firstRow="1" w:lastRow="0" w:firstColumn="1" w:lastColumn="0" w:noHBand="0" w:noVBand="1"/>
      </w:tblPr>
      <w:tblGrid>
        <w:gridCol w:w="2439"/>
        <w:gridCol w:w="1183"/>
        <w:gridCol w:w="1194"/>
        <w:gridCol w:w="1128"/>
      </w:tblGrid>
      <w:tr w:rsidR="004E43AA" w:rsidRPr="00CD59D7" w14:paraId="2DA4616D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23AC" w14:textId="77777777" w:rsidR="004E43AA" w:rsidRPr="00CD59D7" w:rsidRDefault="004E43AA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lastRenderedPageBreak/>
              <w:t>Pacific NW (cont’d)</w:t>
            </w:r>
            <w:r>
              <w:rPr>
                <w:rStyle w:val="FootnoteReference"/>
                <w:b/>
                <w:bCs/>
                <w:color w:val="000000"/>
                <w:sz w:val="20"/>
              </w:rPr>
              <w:footnoteReference w:id="6"/>
            </w:r>
          </w:p>
        </w:tc>
        <w:tc>
          <w:tcPr>
            <w:tcW w:w="3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B421E" w14:textId="77777777" w:rsidR="004E43AA" w:rsidRPr="00CD59D7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CD59D7">
              <w:rPr>
                <w:b/>
                <w:color w:val="000000"/>
                <w:sz w:val="20"/>
              </w:rPr>
              <w:t>Revenue</w:t>
            </w:r>
          </w:p>
        </w:tc>
      </w:tr>
      <w:tr w:rsidR="004E43AA" w:rsidRPr="00CD59D7" w14:paraId="2F3AE909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4F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3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1ED6" w14:textId="77777777" w:rsidR="004E43AA" w:rsidRPr="00CD59D7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CD59D7">
              <w:rPr>
                <w:b/>
                <w:color w:val="000000"/>
                <w:sz w:val="20"/>
              </w:rPr>
              <w:t xml:space="preserve">Pre-Heatwave v. </w:t>
            </w:r>
            <w:proofErr w:type="gramStart"/>
            <w:r w:rsidRPr="00CD59D7">
              <w:rPr>
                <w:b/>
                <w:color w:val="000000"/>
                <w:sz w:val="20"/>
              </w:rPr>
              <w:t>Post-Heatwave</w:t>
            </w:r>
            <w:proofErr w:type="gramEnd"/>
          </w:p>
        </w:tc>
      </w:tr>
      <w:tr w:rsidR="004E43AA" w:rsidRPr="00CD59D7" w14:paraId="1979AE09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CA53" w14:textId="77777777" w:rsidR="004E43AA" w:rsidRPr="00CD59D7" w:rsidRDefault="004E43AA" w:rsidP="00CE62C3">
            <w:pPr>
              <w:rPr>
                <w:b/>
                <w:color w:val="000000"/>
                <w:sz w:val="20"/>
              </w:rPr>
            </w:pPr>
            <w:r w:rsidRPr="00CD59D7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93A3" w14:textId="77777777" w:rsidR="004E43AA" w:rsidRPr="00CD59D7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CD59D7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CD59D7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CAFA" w14:textId="77777777" w:rsidR="004E43AA" w:rsidRPr="00CD59D7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CD59D7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C5D7" w14:textId="77777777" w:rsidR="004E43AA" w:rsidRPr="00CD59D7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CD59D7">
              <w:rPr>
                <w:b/>
                <w:color w:val="000000"/>
                <w:sz w:val="20"/>
              </w:rPr>
              <w:t>Cumul</w:t>
            </w:r>
            <w:proofErr w:type="spellEnd"/>
            <w:r w:rsidRPr="00CD59D7">
              <w:rPr>
                <w:b/>
                <w:color w:val="000000"/>
                <w:sz w:val="20"/>
              </w:rPr>
              <w:t>. %</w:t>
            </w:r>
          </w:p>
        </w:tc>
      </w:tr>
      <w:tr w:rsidR="004E43AA" w:rsidRPr="00CD59D7" w14:paraId="42829F16" w14:textId="77777777" w:rsidTr="00CE62C3">
        <w:trPr>
          <w:trHeight w:val="300"/>
        </w:trPr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5C71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North Pacific Hak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5EB3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1.39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D869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5.742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116C0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5.742</w:t>
            </w:r>
          </w:p>
        </w:tc>
      </w:tr>
      <w:tr w:rsidR="004E43AA" w:rsidRPr="00CD59D7" w14:paraId="77A1F7EC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F8F1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Pacific Sardin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093F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99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B9A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4.0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F8B5B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9.839</w:t>
            </w:r>
          </w:p>
        </w:tc>
      </w:tr>
      <w:tr w:rsidR="004E43AA" w:rsidRPr="00CD59D7" w14:paraId="35C3872C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1F15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Oyst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3654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1.1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1C3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4.839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652CF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14.678</w:t>
            </w:r>
          </w:p>
        </w:tc>
      </w:tr>
      <w:tr w:rsidR="004E43AA" w:rsidRPr="00CD59D7" w14:paraId="6DE0A98C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70C3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Sockeye Salm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B126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53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BD25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1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81314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16.862</w:t>
            </w:r>
          </w:p>
        </w:tc>
      </w:tr>
      <w:tr w:rsidR="004E43AA" w:rsidRPr="00CD59D7" w14:paraId="73EB475D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646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Ocean Shrimp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D00F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1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A6F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7.661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5318F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24.523</w:t>
            </w:r>
          </w:p>
        </w:tc>
      </w:tr>
      <w:tr w:rsidR="004E43AA" w:rsidRPr="00CD59D7" w14:paraId="32BEF4E0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A3E9" w14:textId="77777777" w:rsidR="004E43AA" w:rsidRPr="008718EA" w:rsidRDefault="004E43AA" w:rsidP="00CE62C3">
            <w:pPr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Albacore Tun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57E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1.0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A010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4.3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475FB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28.906</w:t>
            </w:r>
          </w:p>
        </w:tc>
      </w:tr>
      <w:tr w:rsidR="004E43AA" w:rsidRPr="00CD59D7" w14:paraId="4F99007D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154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Dungeness Crab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82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8.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9B34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33.02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3E019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61.926</w:t>
            </w:r>
          </w:p>
        </w:tc>
      </w:tr>
      <w:tr w:rsidR="004E43AA" w:rsidRPr="00CD59D7" w14:paraId="11881D0B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9A5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Widow Rockfish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0121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48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1CB0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996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373A3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63.922</w:t>
            </w:r>
          </w:p>
        </w:tc>
      </w:tr>
      <w:tr w:rsidR="004E43AA" w:rsidRPr="00CD59D7" w14:paraId="34AF3C7F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E6F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Jack Mackerel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85DE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0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8451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00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3FC34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63.9277</w:t>
            </w:r>
          </w:p>
        </w:tc>
      </w:tr>
      <w:tr w:rsidR="004E43AA" w:rsidRPr="00CD59D7" w14:paraId="4C266E70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934D" w14:textId="77777777" w:rsidR="004E43AA" w:rsidRPr="00C74F9C" w:rsidRDefault="004E43AA" w:rsidP="00CE62C3">
            <w:pPr>
              <w:rPr>
                <w:b/>
                <w:color w:val="000000"/>
                <w:sz w:val="20"/>
              </w:rPr>
            </w:pPr>
            <w:r w:rsidRPr="00C74F9C">
              <w:rPr>
                <w:b/>
                <w:color w:val="000000"/>
                <w:sz w:val="20"/>
              </w:rPr>
              <w:t>Pink Salm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F89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28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71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1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A694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65.0827</w:t>
            </w:r>
          </w:p>
        </w:tc>
      </w:tr>
      <w:tr w:rsidR="004E43AA" w:rsidRPr="00CD59D7" w14:paraId="588BC864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92C1" w14:textId="77777777" w:rsidR="004E43AA" w:rsidRPr="00C74F9C" w:rsidRDefault="004E43AA" w:rsidP="00CE62C3">
            <w:pPr>
              <w:rPr>
                <w:b/>
                <w:color w:val="000000"/>
                <w:sz w:val="20"/>
              </w:rPr>
            </w:pPr>
            <w:r w:rsidRPr="00C74F9C">
              <w:rPr>
                <w:b/>
                <w:color w:val="000000"/>
                <w:sz w:val="20"/>
              </w:rPr>
              <w:t>Chum Salm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EA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51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205D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1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06E7F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67.1907</w:t>
            </w:r>
          </w:p>
        </w:tc>
      </w:tr>
      <w:tr w:rsidR="004E43AA" w:rsidRPr="00CD59D7" w14:paraId="7C4422E8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7E65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Flatfishe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A8E9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00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994E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00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63B0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67.196</w:t>
            </w:r>
            <w:r>
              <w:rPr>
                <w:color w:val="000000"/>
                <w:sz w:val="20"/>
              </w:rPr>
              <w:t>0</w:t>
            </w:r>
          </w:p>
        </w:tc>
      </w:tr>
      <w:tr w:rsidR="004E43AA" w:rsidRPr="00CD59D7" w14:paraId="08052D4E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1F8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Venus Clams (clams)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AFC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90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B293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3.738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180C1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70.934</w:t>
            </w:r>
            <w:r>
              <w:rPr>
                <w:color w:val="000000"/>
                <w:sz w:val="20"/>
              </w:rPr>
              <w:t>0</w:t>
            </w:r>
          </w:p>
        </w:tc>
      </w:tr>
      <w:tr w:rsidR="004E43AA" w:rsidRPr="00CD59D7" w14:paraId="1E08EBD4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BDDC" w14:textId="77777777" w:rsidR="004E43AA" w:rsidRPr="00C74F9C" w:rsidRDefault="004E43AA" w:rsidP="00CE62C3">
            <w:pPr>
              <w:rPr>
                <w:b/>
                <w:color w:val="000000"/>
                <w:sz w:val="20"/>
              </w:rPr>
            </w:pPr>
            <w:r w:rsidRPr="00C74F9C">
              <w:rPr>
                <w:b/>
                <w:color w:val="000000"/>
                <w:sz w:val="20"/>
              </w:rPr>
              <w:t>Chinook Salm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876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72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6A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2.9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2CE80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73.931</w:t>
            </w:r>
            <w:r>
              <w:rPr>
                <w:color w:val="000000"/>
                <w:sz w:val="20"/>
              </w:rPr>
              <w:t>0</w:t>
            </w:r>
          </w:p>
        </w:tc>
      </w:tr>
      <w:tr w:rsidR="004E43AA" w:rsidRPr="00CD59D7" w14:paraId="4CE2BAB5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E9FF" w14:textId="77777777" w:rsidR="004E43AA" w:rsidRPr="00CD59D7" w:rsidRDefault="004E43AA" w:rsidP="00CE62C3">
            <w:pPr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Yellowfin Tun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CE81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&lt;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FC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E4324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73.931</w:t>
            </w:r>
            <w:r>
              <w:rPr>
                <w:color w:val="000000"/>
                <w:sz w:val="20"/>
              </w:rPr>
              <w:t>0</w:t>
            </w:r>
          </w:p>
        </w:tc>
      </w:tr>
      <w:tr w:rsidR="004E43AA" w:rsidRPr="00CD59D7" w14:paraId="5ADA1552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9616" w14:textId="77777777" w:rsidR="004E43AA" w:rsidRPr="00CD59D7" w:rsidRDefault="004E43AA" w:rsidP="00CE62C3">
            <w:pPr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Pacific Herring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85C8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01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47EA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04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79207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73.978</w:t>
            </w:r>
            <w:r>
              <w:rPr>
                <w:color w:val="000000"/>
                <w:sz w:val="20"/>
              </w:rPr>
              <w:t>3</w:t>
            </w:r>
          </w:p>
        </w:tc>
      </w:tr>
      <w:tr w:rsidR="004E43AA" w:rsidRPr="00CD59D7" w14:paraId="13BF248A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D183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California Market Squid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8FEB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3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1A0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479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D7D5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75.457</w:t>
            </w:r>
            <w:r>
              <w:rPr>
                <w:color w:val="000000"/>
                <w:sz w:val="20"/>
              </w:rPr>
              <w:t>3</w:t>
            </w:r>
          </w:p>
        </w:tc>
      </w:tr>
      <w:tr w:rsidR="004E43AA" w:rsidRPr="00CD59D7" w14:paraId="6C3230B7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8E1D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Yellowtail Rockfish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90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13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29A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55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CD9F3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76.009</w:t>
            </w:r>
            <w:r>
              <w:rPr>
                <w:color w:val="000000"/>
                <w:sz w:val="20"/>
              </w:rPr>
              <w:t>1</w:t>
            </w:r>
          </w:p>
        </w:tc>
      </w:tr>
      <w:tr w:rsidR="004E43AA" w:rsidRPr="00CD59D7" w14:paraId="28F59040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DCFB" w14:textId="77777777" w:rsidR="004E43AA" w:rsidRPr="002717AC" w:rsidRDefault="004E43AA" w:rsidP="00CE62C3">
            <w:pPr>
              <w:rPr>
                <w:b/>
                <w:color w:val="000000"/>
                <w:sz w:val="20"/>
              </w:rPr>
            </w:pPr>
            <w:r w:rsidRPr="002717AC">
              <w:rPr>
                <w:b/>
                <w:color w:val="000000"/>
                <w:sz w:val="20"/>
              </w:rPr>
              <w:t>Dover Sol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6CE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17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8CB6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70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DEDB8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76.715</w:t>
            </w:r>
            <w:r>
              <w:rPr>
                <w:color w:val="000000"/>
                <w:sz w:val="20"/>
              </w:rPr>
              <w:t>4</w:t>
            </w:r>
          </w:p>
        </w:tc>
      </w:tr>
      <w:tr w:rsidR="004E43AA" w:rsidRPr="00CD59D7" w14:paraId="1FA6E99C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AA02" w14:textId="77777777" w:rsidR="004E43AA" w:rsidRPr="002717AC" w:rsidRDefault="004E43AA" w:rsidP="00CE62C3">
            <w:pPr>
              <w:rPr>
                <w:b/>
                <w:color w:val="000000"/>
                <w:sz w:val="20"/>
              </w:rPr>
            </w:pPr>
            <w:r w:rsidRPr="002717AC">
              <w:rPr>
                <w:b/>
                <w:color w:val="000000"/>
                <w:sz w:val="20"/>
              </w:rPr>
              <w:t>Arrowtooth Flound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08DD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05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BCC3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23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C3A56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76.9</w:t>
            </w:r>
            <w:r>
              <w:rPr>
                <w:color w:val="000000"/>
                <w:sz w:val="20"/>
              </w:rPr>
              <w:t>499</w:t>
            </w:r>
          </w:p>
        </w:tc>
      </w:tr>
      <w:tr w:rsidR="004E43AA" w:rsidRPr="00CD59D7" w14:paraId="642C73D8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BC98" w14:textId="77777777" w:rsidR="004E43AA" w:rsidRPr="00C74F9C" w:rsidRDefault="004E43AA" w:rsidP="00CE62C3">
            <w:pPr>
              <w:rPr>
                <w:b/>
                <w:color w:val="000000"/>
                <w:sz w:val="20"/>
              </w:rPr>
            </w:pPr>
            <w:r w:rsidRPr="00C74F9C">
              <w:rPr>
                <w:b/>
                <w:color w:val="000000"/>
                <w:sz w:val="20"/>
              </w:rPr>
              <w:t>Coho Salm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F287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25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0AE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0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AF2AC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78.01</w:t>
            </w:r>
            <w:r>
              <w:rPr>
                <w:color w:val="000000"/>
                <w:sz w:val="20"/>
              </w:rPr>
              <w:t>39</w:t>
            </w:r>
          </w:p>
        </w:tc>
      </w:tr>
      <w:tr w:rsidR="004E43AA" w:rsidRPr="00CD59D7" w14:paraId="0FC08FEA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0AA0" w14:textId="77777777" w:rsidR="004E43AA" w:rsidRPr="00C74F9C" w:rsidRDefault="004E43AA" w:rsidP="00CE62C3">
            <w:pPr>
              <w:rPr>
                <w:b/>
                <w:color w:val="000000"/>
                <w:sz w:val="20"/>
              </w:rPr>
            </w:pPr>
            <w:r w:rsidRPr="00C74F9C">
              <w:rPr>
                <w:b/>
                <w:color w:val="000000"/>
                <w:sz w:val="20"/>
              </w:rPr>
              <w:t>Sablefish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57D7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91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A65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3.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C3EC3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81.78</w:t>
            </w:r>
            <w:r>
              <w:rPr>
                <w:color w:val="000000"/>
                <w:sz w:val="20"/>
              </w:rPr>
              <w:t>39</w:t>
            </w:r>
          </w:p>
        </w:tc>
      </w:tr>
      <w:tr w:rsidR="004E43AA" w:rsidRPr="00CD59D7" w14:paraId="4050820A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CC03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proofErr w:type="spellStart"/>
            <w:r w:rsidRPr="00EB33A5">
              <w:rPr>
                <w:b/>
                <w:i/>
                <w:iCs/>
                <w:color w:val="000000"/>
                <w:sz w:val="20"/>
              </w:rPr>
              <w:t>Petrale</w:t>
            </w:r>
            <w:proofErr w:type="spellEnd"/>
            <w:r w:rsidRPr="00EB33A5">
              <w:rPr>
                <w:b/>
                <w:i/>
                <w:iCs/>
                <w:color w:val="000000"/>
                <w:sz w:val="20"/>
              </w:rPr>
              <w:t xml:space="preserve"> Sol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87E48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0.311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F47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1.282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F3C8895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83.06</w:t>
            </w:r>
            <w:r>
              <w:rPr>
                <w:color w:val="000000"/>
                <w:sz w:val="20"/>
              </w:rPr>
              <w:t>59</w:t>
            </w:r>
          </w:p>
        </w:tc>
      </w:tr>
      <w:tr w:rsidR="004E43AA" w:rsidRPr="00CD59D7" w14:paraId="30B0B03F" w14:textId="77777777" w:rsidTr="00CE62C3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7F2A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i/>
                <w:iCs/>
                <w:color w:val="000000"/>
                <w:sz w:val="20"/>
              </w:rPr>
              <w:t>Pacific Geoduck Clam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5DAC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2.3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9395" w14:textId="77777777" w:rsidR="004E43AA" w:rsidRPr="008718E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8718EA">
              <w:rPr>
                <w:b/>
                <w:color w:val="000000"/>
                <w:sz w:val="20"/>
              </w:rPr>
              <w:t>9.882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9DF6" w14:textId="77777777" w:rsidR="004E43AA" w:rsidRPr="00CD59D7" w:rsidRDefault="004E43AA" w:rsidP="00CE62C3">
            <w:pPr>
              <w:jc w:val="center"/>
              <w:rPr>
                <w:color w:val="000000"/>
                <w:sz w:val="20"/>
              </w:rPr>
            </w:pPr>
            <w:r w:rsidRPr="00CD59D7">
              <w:rPr>
                <w:color w:val="000000"/>
                <w:sz w:val="20"/>
              </w:rPr>
              <w:t>92.94</w:t>
            </w:r>
            <w:r>
              <w:rPr>
                <w:color w:val="000000"/>
                <w:sz w:val="20"/>
              </w:rPr>
              <w:t>79</w:t>
            </w:r>
          </w:p>
        </w:tc>
      </w:tr>
    </w:tbl>
    <w:p w14:paraId="05663E7A" w14:textId="77777777" w:rsidR="004E43AA" w:rsidRDefault="004E43AA" w:rsidP="004E43AA">
      <w:pPr>
        <w:pStyle w:val="SMcaption"/>
      </w:pPr>
    </w:p>
    <w:p w14:paraId="3E777CC7" w14:textId="77777777" w:rsidR="004E43AA" w:rsidRDefault="004E43AA" w:rsidP="004E43AA">
      <w:pPr>
        <w:pStyle w:val="SMcaption"/>
      </w:pPr>
    </w:p>
    <w:tbl>
      <w:tblPr>
        <w:tblW w:w="6750" w:type="dxa"/>
        <w:tblLook w:val="04A0" w:firstRow="1" w:lastRow="0" w:firstColumn="1" w:lastColumn="0" w:noHBand="0" w:noVBand="1"/>
      </w:tblPr>
      <w:tblGrid>
        <w:gridCol w:w="2970"/>
        <w:gridCol w:w="1329"/>
        <w:gridCol w:w="1316"/>
        <w:gridCol w:w="1135"/>
      </w:tblGrid>
      <w:tr w:rsidR="004E43AA" w:rsidRPr="00593FEC" w14:paraId="1A15270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A973" w14:textId="77777777" w:rsidR="004E43AA" w:rsidRPr="0071161E" w:rsidRDefault="004E43AA" w:rsidP="00CE62C3">
            <w:pPr>
              <w:rPr>
                <w:b/>
                <w:bCs/>
                <w:color w:val="000000"/>
                <w:sz w:val="20"/>
                <w:highlight w:val="yellow"/>
              </w:rPr>
            </w:pPr>
            <w:r w:rsidRPr="00DD7B60">
              <w:rPr>
                <w:b/>
                <w:bCs/>
                <w:color w:val="000000"/>
                <w:sz w:val="20"/>
              </w:rPr>
              <w:lastRenderedPageBreak/>
              <w:t>Gulf of Maine</w:t>
            </w:r>
            <w:r w:rsidRPr="00DD7B60">
              <w:rPr>
                <w:rStyle w:val="FootnoteReference"/>
                <w:b/>
                <w:bCs/>
                <w:color w:val="000000"/>
                <w:sz w:val="20"/>
              </w:rPr>
              <w:footnoteReference w:id="7"/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5B60" w14:textId="77777777" w:rsidR="004E43AA" w:rsidRPr="00635669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35669">
              <w:rPr>
                <w:b/>
                <w:color w:val="000000"/>
                <w:sz w:val="20"/>
              </w:rPr>
              <w:t>Biomass</w:t>
            </w:r>
          </w:p>
        </w:tc>
      </w:tr>
      <w:tr w:rsidR="004E43AA" w:rsidRPr="00593FEC" w14:paraId="27822AD2" w14:textId="77777777" w:rsidTr="00CE62C3">
        <w:trPr>
          <w:trHeight w:val="300"/>
          <w:tblHeader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FC86" w14:textId="77777777" w:rsidR="004E43AA" w:rsidRPr="00635669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56C23" w14:textId="77777777" w:rsidR="004E43AA" w:rsidRPr="00635669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635669">
              <w:rPr>
                <w:b/>
                <w:color w:val="000000"/>
                <w:sz w:val="20"/>
              </w:rPr>
              <w:t>Pre-Accel v. Post-Accel</w:t>
            </w:r>
            <w:r>
              <w:rPr>
                <w:b/>
                <w:color w:val="000000"/>
                <w:sz w:val="20"/>
              </w:rPr>
              <w:t>/Post-Heatwave</w:t>
            </w:r>
          </w:p>
        </w:tc>
      </w:tr>
      <w:tr w:rsidR="004E43AA" w:rsidRPr="00593FEC" w14:paraId="2720FFF3" w14:textId="77777777" w:rsidTr="00CE62C3">
        <w:trPr>
          <w:trHeight w:val="300"/>
          <w:tblHeader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1854B" w14:textId="77777777" w:rsidR="004E43AA" w:rsidRPr="004240AB" w:rsidRDefault="004E43AA" w:rsidP="00CE62C3">
            <w:pPr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6145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4240AB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516F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E01A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4240AB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4240AB">
              <w:rPr>
                <w:b/>
                <w:color w:val="000000"/>
                <w:sz w:val="20"/>
              </w:rPr>
              <w:t xml:space="preserve"> %</w:t>
            </w:r>
          </w:p>
        </w:tc>
      </w:tr>
      <w:tr w:rsidR="004E43AA" w:rsidRPr="00593FEC" w14:paraId="4E5DCC05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C348" w14:textId="77777777" w:rsidR="004E43AA" w:rsidRPr="00565AF9" w:rsidRDefault="004E43AA" w:rsidP="00CE62C3">
            <w:pPr>
              <w:rPr>
                <w:b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American Sea Scallop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817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7.233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F30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21.76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F4AF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21.76</w:t>
            </w:r>
          </w:p>
        </w:tc>
      </w:tr>
      <w:tr w:rsidR="004E43AA" w:rsidRPr="00593FEC" w14:paraId="16B9594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AB9D" w14:textId="77777777" w:rsidR="004E43AA" w:rsidRPr="00EB33A5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tlantic Surf Clam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9108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2.5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C86E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7.52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0CC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29.28</w:t>
            </w:r>
          </w:p>
        </w:tc>
      </w:tr>
      <w:tr w:rsidR="004E43AA" w:rsidRPr="00593FEC" w14:paraId="3D79625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E5F7" w14:textId="77777777" w:rsidR="004E43AA" w:rsidRPr="00EB33A5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Ocean Quahog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0CA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2.30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7BF9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6.92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CB5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36.21</w:t>
            </w:r>
          </w:p>
        </w:tc>
      </w:tr>
      <w:tr w:rsidR="004E43AA" w:rsidRPr="00593FEC" w14:paraId="5C6237B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55E1" w14:textId="77777777" w:rsidR="004E43AA" w:rsidRPr="00EB33A5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merican Lobste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945F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2.23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CF44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6.73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138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42.94</w:t>
            </w:r>
          </w:p>
        </w:tc>
      </w:tr>
      <w:tr w:rsidR="004E43AA" w:rsidRPr="00593FEC" w14:paraId="38AF2A74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885A" w14:textId="77777777" w:rsidR="004E43AA" w:rsidRPr="00565AF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Clam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BDD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2.22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809B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6.6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926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49.63</w:t>
            </w:r>
          </w:p>
        </w:tc>
      </w:tr>
      <w:tr w:rsidR="004E43AA" w:rsidRPr="00593FEC" w14:paraId="6FFE1C67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693A" w14:textId="77777777" w:rsidR="004E43AA" w:rsidRPr="00CC6299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Atlantic Herring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9BAE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1.83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323C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5.5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0157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55.15</w:t>
            </w:r>
          </w:p>
        </w:tc>
      </w:tr>
      <w:tr w:rsidR="004E43AA" w:rsidRPr="00593FEC" w14:paraId="01286933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854C" w14:textId="77777777" w:rsidR="004E43AA" w:rsidRPr="00EB33A5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Shortfin Squid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5B0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1.55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C2B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4.66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A22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59.82</w:t>
            </w:r>
          </w:p>
        </w:tc>
      </w:tr>
      <w:tr w:rsidR="004E43AA" w:rsidRPr="00593FEC" w14:paraId="18ADD44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7CA2" w14:textId="77777777" w:rsidR="004E43AA" w:rsidRPr="00CC6299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Atlantic Mackerel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01B0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1.03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69B4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3.1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F1C5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62.93</w:t>
            </w:r>
          </w:p>
        </w:tc>
      </w:tr>
      <w:tr w:rsidR="004E43AA" w:rsidRPr="00593FEC" w14:paraId="760C096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8D18" w14:textId="77777777" w:rsidR="004E43AA" w:rsidRPr="00CC6299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Atlantic Cod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C1BC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92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3857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2.7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42C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65.71</w:t>
            </w:r>
          </w:p>
        </w:tc>
      </w:tr>
      <w:tr w:rsidR="004E43AA" w:rsidRPr="00593FEC" w14:paraId="7DDC1575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ECAB" w14:textId="77777777" w:rsidR="004E43AA" w:rsidRPr="00EB33A5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Haddock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28C5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79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06CD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2.388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BC6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68.10</w:t>
            </w:r>
          </w:p>
        </w:tc>
      </w:tr>
      <w:tr w:rsidR="004E43AA" w:rsidRPr="00593FEC" w14:paraId="3A6E10BB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1985" w14:textId="77777777" w:rsidR="004E43AA" w:rsidRPr="00565AF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Northern Quahog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26F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72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48C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2.1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122C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70.28</w:t>
            </w:r>
          </w:p>
        </w:tc>
      </w:tr>
      <w:tr w:rsidR="004E43AA" w:rsidRPr="00593FEC" w14:paraId="6B3BA4F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9B65" w14:textId="77777777" w:rsidR="004E43AA" w:rsidRPr="00565AF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Goosefish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33C8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64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3B13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1.9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2352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72.23</w:t>
            </w:r>
          </w:p>
        </w:tc>
      </w:tr>
      <w:tr w:rsidR="004E43AA" w:rsidRPr="00593FEC" w14:paraId="0DFA9DF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00C2" w14:textId="77777777" w:rsidR="004E43AA" w:rsidRPr="00565AF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Yellowtail Flounde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6F5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62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DEBC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1.8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A1F3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74.11</w:t>
            </w:r>
          </w:p>
        </w:tc>
      </w:tr>
      <w:tr w:rsidR="004E43AA" w:rsidRPr="00593FEC" w14:paraId="315E32A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4A39" w14:textId="77777777" w:rsidR="004E43AA" w:rsidRPr="00565AF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Silver Hake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54B6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49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8218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1.5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7A2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75.61</w:t>
            </w:r>
          </w:p>
        </w:tc>
      </w:tr>
      <w:tr w:rsidR="004E43AA" w:rsidRPr="00593FEC" w14:paraId="6889EA55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3BBD" w14:textId="77777777" w:rsidR="004E43AA" w:rsidRPr="00565AF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Sea Urchin (</w:t>
            </w:r>
            <w:r w:rsidRPr="00565AF9">
              <w:rPr>
                <w:b/>
                <w:bCs/>
                <w:i/>
                <w:iCs/>
                <w:color w:val="000000"/>
                <w:sz w:val="20"/>
              </w:rPr>
              <w:t>Strongylocentrotus</w:t>
            </w:r>
            <w:r w:rsidRPr="00565AF9">
              <w:rPr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9EF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43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91B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1.3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D55C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76.94</w:t>
            </w:r>
          </w:p>
        </w:tc>
      </w:tr>
      <w:tr w:rsidR="004E43AA" w:rsidRPr="00593FEC" w14:paraId="031ADBA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BCC4" w14:textId="77777777" w:rsidR="004E43AA" w:rsidRPr="00CC6299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Skates and Ray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5550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43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BB0C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1.3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A52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78.25</w:t>
            </w:r>
          </w:p>
        </w:tc>
      </w:tr>
      <w:tr w:rsidR="004E43AA" w:rsidRPr="00593FEC" w14:paraId="2684E79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73A1" w14:textId="77777777" w:rsidR="004E43AA" w:rsidRPr="00565AF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Crustacean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B8C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43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EAEF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1.3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AC98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79.55</w:t>
            </w:r>
          </w:p>
        </w:tc>
      </w:tr>
      <w:tr w:rsidR="004E43AA" w:rsidRPr="00593FEC" w14:paraId="69EA44B1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3675" w14:textId="77777777" w:rsidR="004E43AA" w:rsidRPr="00565AF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Mollusk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1AB8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41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D41F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1.2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637B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0.81</w:t>
            </w:r>
          </w:p>
        </w:tc>
      </w:tr>
      <w:tr w:rsidR="004E43AA" w:rsidRPr="00593FEC" w14:paraId="2883349B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206D" w14:textId="77777777" w:rsidR="004E43AA" w:rsidRPr="00EB33A5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Jonah Crab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E58B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39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C735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1.18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218E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1.99</w:t>
            </w:r>
          </w:p>
        </w:tc>
      </w:tr>
      <w:tr w:rsidR="004E43AA" w:rsidRPr="00593FEC" w14:paraId="3A6A883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E6FD" w14:textId="77777777" w:rsidR="004E43AA" w:rsidRPr="00565AF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Longfin inshore squid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5918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34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B7C0" w14:textId="77777777" w:rsidR="004E43AA" w:rsidRPr="00565AF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1.0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05E8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3.03</w:t>
            </w:r>
          </w:p>
        </w:tc>
      </w:tr>
      <w:tr w:rsidR="004E43AA" w:rsidRPr="00593FEC" w14:paraId="3F632683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BE9D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Bluefish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4097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32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932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9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549F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4.02</w:t>
            </w:r>
          </w:p>
        </w:tc>
      </w:tr>
      <w:tr w:rsidR="004E43AA" w:rsidRPr="00593FEC" w14:paraId="5A2B4A6C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45C2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Little Skate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8F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4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259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7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40D0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4.75</w:t>
            </w:r>
          </w:p>
        </w:tc>
      </w:tr>
      <w:tr w:rsidR="004E43AA" w:rsidRPr="00593FEC" w14:paraId="64285C17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E96D" w14:textId="77777777" w:rsidR="004E43AA" w:rsidRPr="00565AF9" w:rsidRDefault="004E43AA" w:rsidP="00CE62C3">
            <w:pPr>
              <w:rPr>
                <w:b/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Atlantic Butterfish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C6C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3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0C32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7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C682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5.46</w:t>
            </w:r>
          </w:p>
        </w:tc>
      </w:tr>
      <w:tr w:rsidR="004E43AA" w:rsidRPr="00593FEC" w14:paraId="0A7F89BD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C9B9" w14:textId="77777777" w:rsidR="004E43AA" w:rsidRPr="00565AF9" w:rsidRDefault="004E43AA" w:rsidP="00CE62C3">
            <w:pPr>
              <w:rPr>
                <w:b/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Scup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C992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3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E08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6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341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6.16</w:t>
            </w:r>
          </w:p>
        </w:tc>
      </w:tr>
      <w:tr w:rsidR="004E43AA" w:rsidRPr="00593FEC" w14:paraId="65D69C7D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C54A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Squid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997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2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9EE2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6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1B78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6.85</w:t>
            </w:r>
          </w:p>
        </w:tc>
      </w:tr>
      <w:tr w:rsidR="004E43AA" w:rsidRPr="00593FEC" w14:paraId="2C374972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55B4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Saithe (Pollock)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C29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2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F45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6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E927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7.52</w:t>
            </w:r>
          </w:p>
        </w:tc>
      </w:tr>
      <w:tr w:rsidR="004E43AA" w:rsidRPr="00593FEC" w14:paraId="658BABC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70CE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lastRenderedPageBreak/>
              <w:t>Piked (Spiny) Dogfish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793B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1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C9F0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6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DF8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8.17</w:t>
            </w:r>
          </w:p>
        </w:tc>
      </w:tr>
      <w:tr w:rsidR="004E43AA" w:rsidRPr="00593FEC" w14:paraId="66CEF28B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4B7C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Witch Flounde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AB7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1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B347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6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6E9B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8.81</w:t>
            </w:r>
          </w:p>
        </w:tc>
      </w:tr>
      <w:tr w:rsidR="004E43AA" w:rsidRPr="00593FEC" w14:paraId="0C7BEEA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AE37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Blue Shark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728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0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6E7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6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E07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9.42</w:t>
            </w:r>
          </w:p>
        </w:tc>
      </w:tr>
      <w:tr w:rsidR="004E43AA" w:rsidRPr="00593FEC" w14:paraId="02920191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754E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Acadian Redfish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F5BE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8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740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3F7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9.68</w:t>
            </w:r>
          </w:p>
        </w:tc>
      </w:tr>
      <w:tr w:rsidR="004E43AA" w:rsidRPr="00593FEC" w14:paraId="107748E4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CDC6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Winter Skate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45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6AA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1AC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9.68</w:t>
            </w:r>
          </w:p>
        </w:tc>
      </w:tr>
      <w:tr w:rsidR="004E43AA" w:rsidRPr="00593FEC" w14:paraId="0EF102C1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0016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Menhaden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1ABE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C13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4A4B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9.69</w:t>
            </w:r>
          </w:p>
        </w:tc>
      </w:tr>
      <w:tr w:rsidR="004E43AA" w:rsidRPr="00593FEC" w14:paraId="07DA6D4E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61FB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Rockweed Seaweed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B90B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B32F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0A42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89.69</w:t>
            </w:r>
          </w:p>
        </w:tc>
      </w:tr>
      <w:tr w:rsidR="004E43AA" w:rsidRPr="00593FEC" w14:paraId="19D930A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0F51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Crab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94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18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C72E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5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0DC0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0.24</w:t>
            </w:r>
          </w:p>
        </w:tc>
      </w:tr>
      <w:tr w:rsidR="004E43AA" w:rsidRPr="00593FEC" w14:paraId="395A8FA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4F75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Winter Flounde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EB6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15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F27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4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FB4C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0.70</w:t>
            </w:r>
          </w:p>
        </w:tc>
      </w:tr>
      <w:tr w:rsidR="004E43AA" w:rsidRPr="00593FEC" w14:paraId="329FA593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4CAA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Sea Cucumber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2C7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7125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8504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0.70</w:t>
            </w:r>
          </w:p>
        </w:tc>
      </w:tr>
      <w:tr w:rsidR="004E43AA" w:rsidRPr="00593FEC" w14:paraId="119E9ACD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B7F1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Striped Bas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396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14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35EF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4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CFA4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1.14</w:t>
            </w:r>
          </w:p>
        </w:tc>
      </w:tr>
      <w:tr w:rsidR="004E43AA" w:rsidRPr="00593FEC" w14:paraId="28C97215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643F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b/>
                <w:bCs/>
                <w:color w:val="000000"/>
                <w:sz w:val="20"/>
              </w:rPr>
              <w:t>Rockweed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7A16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67B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3A6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1.14</w:t>
            </w:r>
          </w:p>
        </w:tc>
      </w:tr>
      <w:tr w:rsidR="004E43AA" w:rsidRPr="00593FEC" w14:paraId="6975945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571C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American Plaice Flounde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B1F4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9CE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6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4943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1.75</w:t>
            </w:r>
          </w:p>
        </w:tc>
      </w:tr>
      <w:tr w:rsidR="004E43AA" w:rsidRPr="00593FEC" w14:paraId="50477E12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90F7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Northern Shrimp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38E2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8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82F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93FF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2.00</w:t>
            </w:r>
          </w:p>
        </w:tc>
      </w:tr>
      <w:tr w:rsidR="004E43AA" w:rsidRPr="00593FEC" w14:paraId="43F7001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49AF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Bluefish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B3E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32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DCB7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9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47F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2.99</w:t>
            </w:r>
          </w:p>
        </w:tc>
      </w:tr>
      <w:tr w:rsidR="004E43AA" w:rsidRPr="00593FEC" w14:paraId="5294E8C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23A8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Hagfishe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D1CE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7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835C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2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2AC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3.21</w:t>
            </w:r>
          </w:p>
        </w:tc>
      </w:tr>
      <w:tr w:rsidR="004E43AA" w:rsidRPr="00593FEC" w14:paraId="78D6C8D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231D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Eastern Oyste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DCF0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18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AF05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5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FF67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3.78</w:t>
            </w:r>
          </w:p>
        </w:tc>
      </w:tr>
      <w:tr w:rsidR="004E43AA" w:rsidRPr="00593FEC" w14:paraId="270BD79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CED1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Soft Clam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207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8DA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3AF0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3.78</w:t>
            </w:r>
          </w:p>
        </w:tc>
      </w:tr>
      <w:tr w:rsidR="004E43AA" w:rsidRPr="00593FEC" w14:paraId="0EBA49CE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8901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American Eel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AF19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3B6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C0F4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3.78</w:t>
            </w:r>
          </w:p>
        </w:tc>
      </w:tr>
      <w:tr w:rsidR="004E43AA" w:rsidRPr="00593FEC" w14:paraId="08809B83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E0C4D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luefin Tuna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A9CBE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53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C1CC2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160</w:t>
            </w:r>
          </w:p>
        </w:tc>
        <w:tc>
          <w:tcPr>
            <w:tcW w:w="11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8228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3.94</w:t>
            </w:r>
          </w:p>
        </w:tc>
      </w:tr>
      <w:tr w:rsidR="004E43AA" w:rsidRPr="00593FEC" w14:paraId="489BFBE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AB2C0" w14:textId="77777777" w:rsidR="004E43AA" w:rsidRPr="00565AF9" w:rsidRDefault="004E43AA" w:rsidP="00CE62C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een Sea Urchin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85881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04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7FDCB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0.1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01FAD" w14:textId="77777777" w:rsidR="004E43AA" w:rsidRPr="00565AF9" w:rsidRDefault="004E43AA" w:rsidP="00CE62C3">
            <w:pPr>
              <w:jc w:val="center"/>
              <w:rPr>
                <w:color w:val="000000"/>
                <w:sz w:val="20"/>
              </w:rPr>
            </w:pPr>
            <w:r w:rsidRPr="00565AF9">
              <w:rPr>
                <w:color w:val="000000"/>
                <w:sz w:val="20"/>
              </w:rPr>
              <w:t>94.08</w:t>
            </w:r>
          </w:p>
        </w:tc>
      </w:tr>
    </w:tbl>
    <w:p w14:paraId="231B8E68" w14:textId="77777777" w:rsidR="004E43AA" w:rsidRDefault="004E43AA" w:rsidP="004E43AA"/>
    <w:p w14:paraId="7332FC2D" w14:textId="77777777" w:rsidR="004E43AA" w:rsidRDefault="004E43AA" w:rsidP="004E43AA"/>
    <w:p w14:paraId="060146BC" w14:textId="77777777" w:rsidR="004E43AA" w:rsidRDefault="004E43AA" w:rsidP="004E43AA"/>
    <w:p w14:paraId="7A033B7D" w14:textId="77777777" w:rsidR="004E43AA" w:rsidRDefault="004E43AA" w:rsidP="004E43AA"/>
    <w:p w14:paraId="690E1628" w14:textId="77777777" w:rsidR="004E43AA" w:rsidRDefault="004E43AA" w:rsidP="004E43AA"/>
    <w:p w14:paraId="5C74DE29" w14:textId="77777777" w:rsidR="004E43AA" w:rsidRDefault="004E43AA" w:rsidP="004E43AA"/>
    <w:p w14:paraId="0A7BBEBD" w14:textId="77777777" w:rsidR="004E43AA" w:rsidRDefault="004E43AA" w:rsidP="004E43AA"/>
    <w:p w14:paraId="48510518" w14:textId="77777777" w:rsidR="004E43AA" w:rsidRDefault="004E43AA" w:rsidP="004E43AA"/>
    <w:p w14:paraId="673D388B" w14:textId="77777777" w:rsidR="004E43AA" w:rsidRDefault="004E43AA" w:rsidP="004E43AA"/>
    <w:tbl>
      <w:tblPr>
        <w:tblW w:w="14310" w:type="dxa"/>
        <w:tblLook w:val="04A0" w:firstRow="1" w:lastRow="0" w:firstColumn="1" w:lastColumn="0" w:noHBand="0" w:noVBand="1"/>
      </w:tblPr>
      <w:tblGrid>
        <w:gridCol w:w="2970"/>
        <w:gridCol w:w="1316"/>
        <w:gridCol w:w="1260"/>
        <w:gridCol w:w="1316"/>
        <w:gridCol w:w="1316"/>
        <w:gridCol w:w="1316"/>
        <w:gridCol w:w="1316"/>
        <w:gridCol w:w="1329"/>
        <w:gridCol w:w="1316"/>
        <w:gridCol w:w="856"/>
      </w:tblGrid>
      <w:tr w:rsidR="004E43AA" w:rsidRPr="00593FEC" w14:paraId="35323796" w14:textId="77777777" w:rsidTr="00CE62C3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09A2" w14:textId="77777777" w:rsidR="004E43AA" w:rsidRPr="00DD7B60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DD7B60">
              <w:rPr>
                <w:b/>
                <w:bCs/>
                <w:color w:val="000000"/>
                <w:sz w:val="20"/>
              </w:rPr>
              <w:lastRenderedPageBreak/>
              <w:t>Gulf of Maine (cont’d)</w:t>
            </w:r>
            <w:r w:rsidRPr="00DD7B60">
              <w:rPr>
                <w:rStyle w:val="FootnoteReference"/>
                <w:b/>
                <w:bCs/>
                <w:color w:val="000000"/>
                <w:sz w:val="20"/>
              </w:rPr>
              <w:footnoteReference w:id="8"/>
            </w:r>
          </w:p>
        </w:tc>
        <w:tc>
          <w:tcPr>
            <w:tcW w:w="11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5D3A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>Landings</w:t>
            </w:r>
          </w:p>
        </w:tc>
      </w:tr>
      <w:tr w:rsidR="004E43AA" w:rsidRPr="00593FEC" w14:paraId="3532F9FB" w14:textId="77777777" w:rsidTr="00CE62C3">
        <w:trPr>
          <w:trHeight w:val="300"/>
          <w:tblHeader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5433" w14:textId="77777777" w:rsidR="004E43AA" w:rsidRPr="00593FEC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38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A26C9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>Pre-Accel v. Post-Accel</w:t>
            </w:r>
            <w:r>
              <w:rPr>
                <w:b/>
                <w:color w:val="000000"/>
                <w:sz w:val="20"/>
              </w:rPr>
              <w:t>/Post-Heatwave</w:t>
            </w:r>
          </w:p>
        </w:tc>
        <w:tc>
          <w:tcPr>
            <w:tcW w:w="3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1EA2F7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 xml:space="preserve">Pre-Accel v. </w:t>
            </w:r>
            <w:r>
              <w:rPr>
                <w:b/>
                <w:color w:val="000000"/>
                <w:sz w:val="20"/>
              </w:rPr>
              <w:t>Accel/Pre-Heatwave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5ED58B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>Post-Accel</w:t>
            </w:r>
            <w:r>
              <w:rPr>
                <w:b/>
                <w:color w:val="000000"/>
                <w:sz w:val="20"/>
              </w:rPr>
              <w:t>/Post-Heatwave</w:t>
            </w:r>
            <w:r w:rsidRPr="004240AB">
              <w:rPr>
                <w:b/>
                <w:color w:val="000000"/>
                <w:sz w:val="20"/>
              </w:rPr>
              <w:t xml:space="preserve"> v. </w:t>
            </w:r>
            <w:r>
              <w:rPr>
                <w:b/>
                <w:color w:val="000000"/>
                <w:sz w:val="20"/>
              </w:rPr>
              <w:t>Accel/Pre-Heatwave</w:t>
            </w:r>
          </w:p>
        </w:tc>
      </w:tr>
      <w:tr w:rsidR="004E43AA" w:rsidRPr="00593FEC" w14:paraId="542B455C" w14:textId="77777777" w:rsidTr="00CE62C3">
        <w:trPr>
          <w:trHeight w:val="300"/>
          <w:tblHeader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ECC5" w14:textId="77777777" w:rsidR="004E43AA" w:rsidRPr="004240AB" w:rsidRDefault="004E43AA" w:rsidP="00CE62C3">
            <w:pPr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328F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4240AB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6E7E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A9BE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4240AB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 xml:space="preserve">. </w:t>
            </w:r>
            <w:r w:rsidRPr="004240AB">
              <w:rPr>
                <w:b/>
                <w:color w:val="000000"/>
                <w:sz w:val="20"/>
              </w:rPr>
              <w:t>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D349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4240AB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7B9F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7660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4240AB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4240AB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22522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4240AB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73E2D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4240AB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9205D" w14:textId="77777777" w:rsidR="004E43AA" w:rsidRPr="004240AB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4240AB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4240AB">
              <w:rPr>
                <w:b/>
                <w:color w:val="000000"/>
                <w:sz w:val="20"/>
              </w:rPr>
              <w:t xml:space="preserve"> %</w:t>
            </w:r>
          </w:p>
        </w:tc>
      </w:tr>
      <w:tr w:rsidR="004E43AA" w:rsidRPr="00593FEC" w14:paraId="4A5739EB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AF65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merican Sea Scallop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86A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91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A996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2.317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BBB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2.32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BF6A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66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0E1D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2.59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48C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2.59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BBE7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62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51B4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2.35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0367E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2.36</w:t>
            </w:r>
          </w:p>
        </w:tc>
      </w:tr>
      <w:tr w:rsidR="004E43AA" w:rsidRPr="00593FEC" w14:paraId="3C782F93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C46A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tlantic Surf Clam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A64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1.49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1DE5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3.79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C5CA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6.11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A9ED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54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73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2.134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3FF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4.7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A36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91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4504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3.4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FA209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5.77</w:t>
            </w:r>
          </w:p>
        </w:tc>
      </w:tr>
      <w:tr w:rsidR="004E43AA" w:rsidRPr="00593FEC" w14:paraId="3AD8305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16D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Ocean Quahog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A96E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8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44F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2.1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9494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8.2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821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79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03D4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3.122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ADB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7.8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1254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85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EEBD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3.218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6BAC6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8.99</w:t>
            </w:r>
          </w:p>
        </w:tc>
      </w:tr>
      <w:tr w:rsidR="004E43AA" w:rsidRPr="00593FEC" w14:paraId="5F4D52D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87E6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merican Lobster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338E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6.0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C6D8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5.36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3AD6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23.60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12EF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3.07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49F2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2.02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8AC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19.87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C12B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2.76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768C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10.3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9B04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19.34</w:t>
            </w:r>
          </w:p>
        </w:tc>
      </w:tr>
      <w:tr w:rsidR="004E43AA" w:rsidRPr="00593FEC" w14:paraId="798FD311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C5EB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Clam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8A9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4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4C07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2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7BB7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24.85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E6C8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46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758D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.8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7577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21.67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4EDE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5F36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355C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19.34</w:t>
            </w:r>
          </w:p>
        </w:tc>
      </w:tr>
      <w:tr w:rsidR="004E43AA" w:rsidRPr="00593FEC" w14:paraId="674BE174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3075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tlantic Herring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C6F4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6.8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5F4D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7.4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CC96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42.26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787F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3.14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075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2.32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96B2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33.99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FB5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.87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EA4F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25.72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4DC80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45.06</w:t>
            </w:r>
          </w:p>
        </w:tc>
      </w:tr>
      <w:tr w:rsidR="004E43AA" w:rsidRPr="00593FEC" w14:paraId="63FE66BC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1FDE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Shortfin Squid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3B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5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0633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36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C9BD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43.63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12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1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6DD2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D8EB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34.03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A215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52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036E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1.9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859E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47.04</w:t>
            </w:r>
          </w:p>
        </w:tc>
      </w:tr>
      <w:tr w:rsidR="004E43AA" w:rsidRPr="00593FEC" w14:paraId="6ED667A3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1663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tlantic Mackerel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782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2.6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45E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6.7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5AF2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50.36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FF68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2.44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1E9B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9.5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1AB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43.5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BD5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99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B0E4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3.73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CEA55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50.78</w:t>
            </w:r>
          </w:p>
        </w:tc>
      </w:tr>
      <w:tr w:rsidR="004E43AA" w:rsidRPr="00593FEC" w14:paraId="17C6AC04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D13A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tlantic Cod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5F09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2.1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A241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5.3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641E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55.7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97D5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50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469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.9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4EC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45.5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DAD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1.93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67CA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7.238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794D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58.02</w:t>
            </w:r>
          </w:p>
        </w:tc>
      </w:tr>
      <w:tr w:rsidR="004E43AA" w:rsidRPr="00593FEC" w14:paraId="5D6D428B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E51A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Haddock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382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5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8CA1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46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E47E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57.21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6DC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51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062A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2.02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589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47.57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604E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54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81EE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2.05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B4906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0.07</w:t>
            </w:r>
          </w:p>
        </w:tc>
      </w:tr>
      <w:tr w:rsidR="004E43AA" w:rsidRPr="00593FEC" w14:paraId="4AFF209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C6C2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Northern Quahog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869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2602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1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E79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57.38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6B8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10A4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3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175A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47.90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C53D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2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A46D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1DFA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0.18</w:t>
            </w:r>
          </w:p>
        </w:tc>
      </w:tr>
      <w:tr w:rsidR="004E43AA" w:rsidRPr="00593FEC" w14:paraId="0BD207A3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098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Goosefish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A93A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1.5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173F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3.9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AB6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61.28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86A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1.73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DC1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6.7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5762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54.6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3560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34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777F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1.2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311E3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1.47</w:t>
            </w:r>
          </w:p>
        </w:tc>
      </w:tr>
      <w:tr w:rsidR="004E43AA" w:rsidRPr="00593FEC" w14:paraId="1C4CD5A7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A759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Yellowtail Flounder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E7A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7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0A31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9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B24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63.19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E5C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53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D24B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2.0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8BD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56.7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B0F9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7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5F489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0.6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2E876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2.13</w:t>
            </w:r>
          </w:p>
        </w:tc>
      </w:tr>
      <w:tr w:rsidR="004E43AA" w:rsidRPr="00593FEC" w14:paraId="46C0C4A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38E4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Silver Hake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58C5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2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6485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5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0BF9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63.73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822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1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7E6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5CA9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57.6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78B85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20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5C23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7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B76FE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2.90</w:t>
            </w:r>
          </w:p>
        </w:tc>
      </w:tr>
      <w:tr w:rsidR="004E43AA" w:rsidRPr="00593FEC" w14:paraId="1666DFC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9827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Sea Urchin (</w:t>
            </w:r>
            <w:r w:rsidRPr="003277A5">
              <w:rPr>
                <w:b/>
                <w:bCs/>
                <w:i/>
                <w:iCs/>
                <w:color w:val="000000"/>
                <w:sz w:val="20"/>
              </w:rPr>
              <w:t>Strongylocentrotus</w:t>
            </w:r>
            <w:r w:rsidRPr="003277A5">
              <w:rPr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0DA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6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2E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6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8646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65.3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E80C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59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EC2D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2.3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4FB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59.94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0ED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451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69460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2.90</w:t>
            </w:r>
          </w:p>
        </w:tc>
      </w:tr>
      <w:tr w:rsidR="004E43AA" w:rsidRPr="00593FEC" w14:paraId="3DD20F05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770F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Skates and Ray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37A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1.6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5DF5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4.1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5ABF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69.52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0397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70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8628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2.7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7F41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2.71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A877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1.09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E4D9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4.08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75058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6.98</w:t>
            </w:r>
          </w:p>
        </w:tc>
      </w:tr>
      <w:tr w:rsidR="004E43AA" w:rsidRPr="00593FEC" w14:paraId="253EC36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FE7F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Crustacean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325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2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5772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6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848E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0.12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B1D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2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A75F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8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A734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3.5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63880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72B3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6FB97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6.98</w:t>
            </w:r>
          </w:p>
        </w:tc>
      </w:tr>
      <w:tr w:rsidR="004E43AA" w:rsidRPr="00593FEC" w14:paraId="45EADDDC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D720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Mollusk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3DF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E590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66B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0.12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EE39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ECD4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5EFA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3.5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6E1E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51C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05507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6.98</w:t>
            </w:r>
          </w:p>
        </w:tc>
      </w:tr>
      <w:tr w:rsidR="004E43AA" w:rsidRPr="00593FEC" w14:paraId="4ECD1BA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258D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Jonah Crab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69E3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7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173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799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36AF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1.92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A1E7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1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BF3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8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7BBB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4.43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CA8B4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47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A6DC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1.7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DF281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8.76</w:t>
            </w:r>
          </w:p>
        </w:tc>
      </w:tr>
      <w:tr w:rsidR="004E43AA" w:rsidRPr="00593FEC" w14:paraId="5552A4BD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9E05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Longfin inshore squid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F7F0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8F06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2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B50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2.16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4F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7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7DA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182C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4.73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2FB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8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6B1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3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7D7E8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69.07</w:t>
            </w:r>
          </w:p>
        </w:tc>
      </w:tr>
      <w:tr w:rsidR="004E43AA" w:rsidRPr="00593FEC" w14:paraId="32BE8B8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CF1C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Bluefish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46F3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2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A0E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6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15A4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2.80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42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5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2243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9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32D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5.7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62FEA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41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DF81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1.5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313E1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0.63</w:t>
            </w:r>
          </w:p>
        </w:tc>
      </w:tr>
      <w:tr w:rsidR="004E43AA" w:rsidRPr="00593FEC" w14:paraId="5CF946CE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D6B8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Little Skate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236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79CB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1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23E1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2.92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6559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16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F5DB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6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82F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6.3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FE3E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3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7980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5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9E956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1.13</w:t>
            </w:r>
          </w:p>
        </w:tc>
      </w:tr>
      <w:tr w:rsidR="004E43AA" w:rsidRPr="00593FEC" w14:paraId="613B9FE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4060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Atlantic Butterfish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8029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435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9A87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2.98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0C81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1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7414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D41F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6.40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6D39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1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F3E2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BE637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1.18</w:t>
            </w:r>
          </w:p>
        </w:tc>
      </w:tr>
      <w:tr w:rsidR="004E43AA" w:rsidRPr="00593FEC" w14:paraId="1F16404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252D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Scup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1B66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1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8AF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4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B6FE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3.43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64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15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59C4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5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81FC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7.00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427D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2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9A1D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4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6292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1.64</w:t>
            </w:r>
          </w:p>
        </w:tc>
      </w:tr>
      <w:tr w:rsidR="004E43AA" w:rsidRPr="00593FEC" w14:paraId="3B9A576B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7541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lastRenderedPageBreak/>
              <w:t>Squid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FE73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78AF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DBF8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3.4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7F75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0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4E1F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D1F5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7.01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748D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292E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B892D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1.64</w:t>
            </w:r>
          </w:p>
        </w:tc>
      </w:tr>
      <w:tr w:rsidR="004E43AA" w:rsidRPr="00593FEC" w14:paraId="689D25DB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7612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Saithe (Pollock)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4DFA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5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6DED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50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EB7A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4.9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5AA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53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60B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2.107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9F44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69.11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C12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96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D482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3.62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64E0D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5.26</w:t>
            </w:r>
          </w:p>
        </w:tc>
      </w:tr>
      <w:tr w:rsidR="004E43AA" w:rsidRPr="00593FEC" w14:paraId="3B29453C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3A4B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Piked (Spiny) Dogfish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3321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5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3168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28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5A5D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6.22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9E18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45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BF61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.79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E313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70.90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2D0A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23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AA02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8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5CC3E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6.12</w:t>
            </w:r>
          </w:p>
        </w:tc>
      </w:tr>
      <w:tr w:rsidR="004E43AA" w:rsidRPr="00593FEC" w14:paraId="6B1E1D6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D90D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Witch Flounder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1CA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3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8298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8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F49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7.08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40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6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AB5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.0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100A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71.96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0FC6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5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E4F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89161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6.32</w:t>
            </w:r>
          </w:p>
        </w:tc>
      </w:tr>
      <w:tr w:rsidR="004E43AA" w:rsidRPr="00593FEC" w14:paraId="7DA826BB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49FD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Blue Shark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110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9E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D4A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7.09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9E54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0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E02C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C1F1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71.9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F8BE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61B9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FC1BB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6.32</w:t>
            </w:r>
          </w:p>
        </w:tc>
      </w:tr>
      <w:tr w:rsidR="004E43AA" w:rsidRPr="00593FEC" w14:paraId="3621B51F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C141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cadian Redfish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B50E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9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6C7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2.354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2F14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79.45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E37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4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085B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9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4BA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72.9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8E8D0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66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2E4F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2.4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54FC2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78.80</w:t>
            </w:r>
          </w:p>
        </w:tc>
      </w:tr>
      <w:tr w:rsidR="004E43AA" w:rsidRPr="00593FEC" w14:paraId="7371FBB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329D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Winter Skate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8E65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9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EF8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2.289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67B0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81.7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8B6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47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3C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.85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9F3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74.7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B6E6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48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73D1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1.8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6DFB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80.60</w:t>
            </w:r>
          </w:p>
        </w:tc>
      </w:tr>
      <w:tr w:rsidR="004E43AA" w:rsidRPr="00593FEC" w14:paraId="22261D44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CC8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Menhaden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8601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8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CF0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2.14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8BFD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83.88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103F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42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2897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.65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EB52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76.43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60A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69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06BE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2.5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2B0D1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83.20</w:t>
            </w:r>
          </w:p>
        </w:tc>
      </w:tr>
      <w:tr w:rsidR="004E43AA" w:rsidRPr="00593FEC" w14:paraId="08E77D1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7D4A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Rockweed Seaweed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5393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7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2A7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84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A919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85.73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D39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91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017A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3.60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72F3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80.03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58EA5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95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3CE2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3.568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2AE5A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86.77</w:t>
            </w:r>
          </w:p>
        </w:tc>
      </w:tr>
      <w:tr w:rsidR="004E43AA" w:rsidRPr="00593FEC" w14:paraId="6533EAF1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71015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Crab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D3F8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6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7883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6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BDB88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87.41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D51D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61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88CF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2.4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4DC8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82.4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D0A9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5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EFE3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AA11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86.96</w:t>
            </w:r>
          </w:p>
        </w:tc>
      </w:tr>
      <w:tr w:rsidR="004E43AA" w:rsidRPr="00593FEC" w14:paraId="5341A272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900BC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Winter Flounder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F654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5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B9AC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3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2EE6D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88.75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97A6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34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A327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.3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70615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83.80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1138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20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7705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7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8E764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87.71</w:t>
            </w:r>
          </w:p>
        </w:tc>
      </w:tr>
      <w:tr w:rsidR="004E43AA" w:rsidRPr="00593FEC" w14:paraId="53E7D3B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1D552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Sea Cucumber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17678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4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9E9A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1.1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35EF2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89.9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646B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44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5C7A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.7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B74B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85.54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388A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1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CD3E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78576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87.78</w:t>
            </w:r>
          </w:p>
        </w:tc>
      </w:tr>
      <w:tr w:rsidR="004E43AA" w:rsidRPr="00593FEC" w14:paraId="3536141D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1D0C5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Striped Bas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05B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3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D3FE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9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470D1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0.88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EEF4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9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AD28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1.14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698F2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86.6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4558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56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1B1B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2.12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FC85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89.90</w:t>
            </w:r>
          </w:p>
        </w:tc>
      </w:tr>
      <w:tr w:rsidR="004E43AA" w:rsidRPr="00593FEC" w14:paraId="02684811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E7A31" w14:textId="77777777" w:rsidR="004E43AA" w:rsidRPr="003277A5" w:rsidRDefault="004E43AA" w:rsidP="00CE62C3">
            <w:pPr>
              <w:rPr>
                <w:b/>
                <w:color w:val="000000"/>
                <w:sz w:val="20"/>
              </w:rPr>
            </w:pPr>
            <w:r w:rsidRPr="003277A5">
              <w:rPr>
                <w:b/>
                <w:bCs/>
                <w:color w:val="000000"/>
                <w:sz w:val="20"/>
              </w:rPr>
              <w:t>Rockweed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ABF4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3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76BF" w14:textId="77777777" w:rsidR="004E43AA" w:rsidRPr="003277A5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8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765B0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1.75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E4C8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B050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DB705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86.6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F902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33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7926D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1.2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92B1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1.17</w:t>
            </w:r>
          </w:p>
        </w:tc>
      </w:tr>
      <w:tr w:rsidR="004E43AA" w:rsidRPr="00593FEC" w14:paraId="769B2FA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154C4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American Plaice Flounder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E3EF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2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14A0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7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A1EEF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2.48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846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3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030A3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9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6CE49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87.61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7DAB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6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D6F8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2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4DDBB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1.42</w:t>
            </w:r>
          </w:p>
        </w:tc>
      </w:tr>
      <w:tr w:rsidR="004E43AA" w:rsidRPr="00593FEC" w14:paraId="6EE6464F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079B4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Northern Shrimp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CC6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1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49D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4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27C3A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2.93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87ED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80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542E" w14:textId="77777777" w:rsidR="004E43AA" w:rsidRPr="007E06AE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E06AE">
              <w:rPr>
                <w:b/>
                <w:bCs/>
                <w:color w:val="000000"/>
                <w:sz w:val="20"/>
              </w:rPr>
              <w:t>3.14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D54B0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90.7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8DA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96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DFFE" w14:textId="77777777" w:rsidR="004E43AA" w:rsidRPr="00144B64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3.62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EEB50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5.04</w:t>
            </w:r>
          </w:p>
        </w:tc>
      </w:tr>
      <w:tr w:rsidR="004E43AA" w:rsidRPr="00593FEC" w14:paraId="2633E59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4346C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Bluefish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C01D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2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112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6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D898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3.57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7B0D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5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8E98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9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63422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91.74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AF12B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41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B8FD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b/>
                <w:bCs/>
                <w:color w:val="000000"/>
                <w:sz w:val="20"/>
              </w:rPr>
              <w:t>1.567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FAEDB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6.60</w:t>
            </w:r>
          </w:p>
        </w:tc>
      </w:tr>
      <w:tr w:rsidR="004E43AA" w:rsidRPr="00593FEC" w14:paraId="3C48CCE7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BD07C" w14:textId="77777777" w:rsidR="004E43AA" w:rsidRPr="003277A5" w:rsidRDefault="004E43AA" w:rsidP="00CE62C3">
            <w:pPr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Hagfishes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FDD6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2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DDF2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5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E79A3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4.13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2B32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0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F3DB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8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DF877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92.5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DA40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4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AE2D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CE7E4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6.75</w:t>
            </w:r>
          </w:p>
        </w:tc>
      </w:tr>
      <w:tr w:rsidR="004E43AA" w:rsidRPr="00593FEC" w14:paraId="0536048F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980CD" w14:textId="77777777" w:rsidR="004E43AA" w:rsidRPr="001524D1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1524D1">
              <w:rPr>
                <w:b/>
                <w:bCs/>
                <w:i/>
                <w:iCs/>
                <w:color w:val="000000"/>
                <w:sz w:val="20"/>
              </w:rPr>
              <w:t>Eastern Oyster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0BDE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23D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1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76B16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4.28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25B9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1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186E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DEEDA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92.61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188F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4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E711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824BB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6.90</w:t>
            </w:r>
          </w:p>
        </w:tc>
      </w:tr>
      <w:tr w:rsidR="004E43AA" w:rsidRPr="00593FEC" w14:paraId="07AD880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9A7A3" w14:textId="77777777" w:rsidR="004E43AA" w:rsidRPr="001524D1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1524D1">
              <w:rPr>
                <w:b/>
                <w:bCs/>
                <w:i/>
                <w:iCs/>
                <w:color w:val="000000"/>
                <w:sz w:val="20"/>
              </w:rPr>
              <w:t>Soft Clam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C8D7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DBE3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1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17000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4.4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965B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6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D92F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2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E956D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92.8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36A9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7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D6DA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2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71A6C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7.19</w:t>
            </w:r>
          </w:p>
        </w:tc>
      </w:tr>
      <w:tr w:rsidR="004E43AA" w:rsidRPr="00593FEC" w14:paraId="0AF00A23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8A334" w14:textId="77777777" w:rsidR="004E43AA" w:rsidRPr="001524D1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1524D1">
              <w:rPr>
                <w:b/>
                <w:bCs/>
                <w:i/>
                <w:iCs/>
                <w:color w:val="000000"/>
                <w:sz w:val="20"/>
              </w:rPr>
              <w:t>American Eel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C4E1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AE0E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BF90B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4.4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1069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57D3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0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DFEA9" w14:textId="77777777" w:rsidR="004E43AA" w:rsidRPr="007E06AE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92.86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7E66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E332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0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8F4B1" w14:textId="77777777" w:rsidR="004E43AA" w:rsidRPr="00144B64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7.19</w:t>
            </w:r>
          </w:p>
        </w:tc>
      </w:tr>
      <w:tr w:rsidR="004E43AA" w:rsidRPr="00593FEC" w14:paraId="227D41F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1A068" w14:textId="77777777" w:rsidR="004E43AA" w:rsidRPr="003277A5" w:rsidRDefault="004E43AA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luefin Tuna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37864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149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E8087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380</w:t>
            </w:r>
          </w:p>
        </w:tc>
        <w:tc>
          <w:tcPr>
            <w:tcW w:w="13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5799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4.82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722D9" w14:textId="77777777" w:rsidR="004E43AA" w:rsidRPr="007E06AE" w:rsidDel="0065635D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103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0BC1F" w14:textId="77777777" w:rsidR="004E43AA" w:rsidRPr="007E06AE" w:rsidDel="0065635D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405</w:t>
            </w:r>
          </w:p>
        </w:tc>
        <w:tc>
          <w:tcPr>
            <w:tcW w:w="13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DAA36" w14:textId="77777777" w:rsidR="004E43AA" w:rsidRPr="007E06AE" w:rsidDel="0065635D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93.26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78EE4" w14:textId="77777777" w:rsidR="004E43AA" w:rsidRPr="00144B64" w:rsidDel="00804143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13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1A04A" w14:textId="77777777" w:rsidR="004E43AA" w:rsidRPr="00144B64" w:rsidDel="00804143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424</w:t>
            </w:r>
          </w:p>
        </w:tc>
        <w:tc>
          <w:tcPr>
            <w:tcW w:w="8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EFA19" w14:textId="77777777" w:rsidR="004E43AA" w:rsidRPr="00144B64" w:rsidDel="00804143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7.62</w:t>
            </w:r>
          </w:p>
        </w:tc>
      </w:tr>
      <w:tr w:rsidR="004E43AA" w:rsidRPr="00593FEC" w14:paraId="66868AE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75826" w14:textId="77777777" w:rsidR="004E43AA" w:rsidRPr="003277A5" w:rsidRDefault="004E43AA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een Sea Urchin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D79FA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15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D534C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0.3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15E88" w14:textId="77777777" w:rsidR="004E43AA" w:rsidRPr="003277A5" w:rsidRDefault="004E43AA" w:rsidP="00CE62C3">
            <w:pPr>
              <w:jc w:val="center"/>
              <w:rPr>
                <w:color w:val="000000"/>
                <w:sz w:val="20"/>
              </w:rPr>
            </w:pPr>
            <w:r w:rsidRPr="003277A5">
              <w:rPr>
                <w:color w:val="000000"/>
                <w:sz w:val="20"/>
              </w:rPr>
              <w:t>95.21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44BAA" w14:textId="77777777" w:rsidR="004E43AA" w:rsidRPr="007E06AE" w:rsidDel="0065635D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14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7A4CF" w14:textId="77777777" w:rsidR="004E43AA" w:rsidRPr="007E06AE" w:rsidDel="0065635D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0.5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A49D4" w14:textId="77777777" w:rsidR="004E43AA" w:rsidRPr="007E06AE" w:rsidDel="0065635D" w:rsidRDefault="004E43AA" w:rsidP="00CE62C3">
            <w:pPr>
              <w:jc w:val="center"/>
              <w:rPr>
                <w:color w:val="000000"/>
                <w:sz w:val="20"/>
              </w:rPr>
            </w:pPr>
            <w:r w:rsidRPr="007E06AE">
              <w:rPr>
                <w:color w:val="000000"/>
                <w:sz w:val="20"/>
              </w:rPr>
              <w:t>93.84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F1F70" w14:textId="77777777" w:rsidR="004E43AA" w:rsidRPr="00144B64" w:rsidDel="00804143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10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5C1DD" w14:textId="77777777" w:rsidR="004E43AA" w:rsidRPr="00144B64" w:rsidDel="00804143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0.40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AFB45" w14:textId="77777777" w:rsidR="004E43AA" w:rsidRPr="00144B64" w:rsidDel="00804143" w:rsidRDefault="004E43AA" w:rsidP="00CE62C3">
            <w:pPr>
              <w:jc w:val="center"/>
              <w:rPr>
                <w:color w:val="000000"/>
                <w:sz w:val="20"/>
              </w:rPr>
            </w:pPr>
            <w:r w:rsidRPr="00144B64">
              <w:rPr>
                <w:color w:val="000000"/>
                <w:sz w:val="20"/>
              </w:rPr>
              <w:t>98.02</w:t>
            </w:r>
          </w:p>
        </w:tc>
      </w:tr>
    </w:tbl>
    <w:p w14:paraId="528C0ECB" w14:textId="77777777" w:rsidR="004E43AA" w:rsidRDefault="004E43AA" w:rsidP="004E43AA">
      <w:pPr>
        <w:pStyle w:val="SMcaption"/>
      </w:pPr>
    </w:p>
    <w:p w14:paraId="62206F24" w14:textId="77777777" w:rsidR="004E43AA" w:rsidRDefault="004E43AA" w:rsidP="004E43AA">
      <w:pPr>
        <w:pStyle w:val="SMcaption"/>
      </w:pPr>
    </w:p>
    <w:p w14:paraId="1154996A" w14:textId="77777777" w:rsidR="004E43AA" w:rsidRDefault="004E43AA" w:rsidP="004E43AA">
      <w:pPr>
        <w:pStyle w:val="SMcaption"/>
      </w:pPr>
    </w:p>
    <w:p w14:paraId="758E291B" w14:textId="77777777" w:rsidR="004E43AA" w:rsidRDefault="004E43AA" w:rsidP="004E43AA">
      <w:pPr>
        <w:pStyle w:val="SMcaption"/>
      </w:pPr>
    </w:p>
    <w:p w14:paraId="69CBFA73" w14:textId="77777777" w:rsidR="004E43AA" w:rsidRDefault="004E43AA" w:rsidP="004E43AA">
      <w:pPr>
        <w:pStyle w:val="SMcaption"/>
      </w:pPr>
    </w:p>
    <w:p w14:paraId="5154018A" w14:textId="77777777" w:rsidR="004E43AA" w:rsidRDefault="004E43AA" w:rsidP="004E43AA">
      <w:pPr>
        <w:pStyle w:val="SMcaption"/>
      </w:pPr>
    </w:p>
    <w:p w14:paraId="1ECBFD53" w14:textId="77777777" w:rsidR="004E43AA" w:rsidRDefault="004E43AA" w:rsidP="004E43AA">
      <w:pPr>
        <w:pStyle w:val="SMcaption"/>
      </w:pPr>
    </w:p>
    <w:p w14:paraId="12C22C1A" w14:textId="77777777" w:rsidR="004E43AA" w:rsidRDefault="004E43AA" w:rsidP="004E43AA">
      <w:pPr>
        <w:pStyle w:val="SMcaption"/>
      </w:pPr>
    </w:p>
    <w:tbl>
      <w:tblPr>
        <w:tblW w:w="11520" w:type="dxa"/>
        <w:tblLook w:val="04A0" w:firstRow="1" w:lastRow="0" w:firstColumn="1" w:lastColumn="0" w:noHBand="0" w:noVBand="1"/>
      </w:tblPr>
      <w:tblGrid>
        <w:gridCol w:w="2970"/>
        <w:gridCol w:w="1416"/>
        <w:gridCol w:w="1316"/>
        <w:gridCol w:w="1316"/>
        <w:gridCol w:w="1329"/>
        <w:gridCol w:w="1316"/>
        <w:gridCol w:w="1857"/>
      </w:tblGrid>
      <w:tr w:rsidR="004E43AA" w:rsidRPr="00593FEC" w14:paraId="2BBBD7E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97D8" w14:textId="77777777" w:rsidR="004E43AA" w:rsidRPr="00DD7B60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DD7B60">
              <w:rPr>
                <w:b/>
                <w:bCs/>
                <w:color w:val="000000"/>
                <w:sz w:val="20"/>
              </w:rPr>
              <w:lastRenderedPageBreak/>
              <w:t>Gulf of Maine (cont’d)</w:t>
            </w:r>
            <w:r w:rsidRPr="00DD7B60">
              <w:rPr>
                <w:rStyle w:val="FootnoteReference"/>
                <w:b/>
                <w:bCs/>
                <w:color w:val="000000"/>
                <w:sz w:val="20"/>
              </w:rPr>
              <w:footnoteReference w:id="9"/>
            </w:r>
          </w:p>
        </w:tc>
        <w:tc>
          <w:tcPr>
            <w:tcW w:w="85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0E5D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F57E3C">
              <w:rPr>
                <w:b/>
                <w:color w:val="000000"/>
                <w:sz w:val="20"/>
              </w:rPr>
              <w:t>Revenue</w:t>
            </w:r>
          </w:p>
        </w:tc>
      </w:tr>
      <w:tr w:rsidR="004E43AA" w:rsidRPr="00593FEC" w14:paraId="04F89965" w14:textId="77777777" w:rsidTr="00CE62C3">
        <w:trPr>
          <w:trHeight w:val="300"/>
          <w:tblHeader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BC1E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</w:p>
        </w:tc>
        <w:tc>
          <w:tcPr>
            <w:tcW w:w="40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BA6C2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F57E3C">
              <w:rPr>
                <w:b/>
                <w:color w:val="000000"/>
                <w:sz w:val="20"/>
              </w:rPr>
              <w:t>Pre-Accel v. Post-Accel</w:t>
            </w:r>
            <w:r>
              <w:rPr>
                <w:b/>
                <w:color w:val="000000"/>
                <w:sz w:val="20"/>
              </w:rPr>
              <w:t>/Post-Heatwave</w:t>
            </w:r>
          </w:p>
        </w:tc>
        <w:tc>
          <w:tcPr>
            <w:tcW w:w="4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54D6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F57E3C">
              <w:rPr>
                <w:b/>
                <w:color w:val="000000"/>
                <w:sz w:val="20"/>
              </w:rPr>
              <w:t>Post-Accel</w:t>
            </w:r>
            <w:r>
              <w:rPr>
                <w:b/>
                <w:color w:val="000000"/>
                <w:sz w:val="20"/>
              </w:rPr>
              <w:t>/Post-Heatwave</w:t>
            </w:r>
            <w:r w:rsidRPr="00F57E3C">
              <w:rPr>
                <w:b/>
                <w:color w:val="000000"/>
                <w:sz w:val="20"/>
              </w:rPr>
              <w:t xml:space="preserve"> v. </w:t>
            </w:r>
            <w:r>
              <w:rPr>
                <w:b/>
                <w:color w:val="000000"/>
                <w:sz w:val="20"/>
              </w:rPr>
              <w:t>Accel/Pre-Heatwave</w:t>
            </w:r>
          </w:p>
        </w:tc>
      </w:tr>
      <w:tr w:rsidR="004E43AA" w:rsidRPr="00593FEC" w14:paraId="67C8393E" w14:textId="77777777" w:rsidTr="00CE62C3">
        <w:trPr>
          <w:trHeight w:val="300"/>
          <w:tblHeader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170B6" w14:textId="77777777" w:rsidR="004E43AA" w:rsidRPr="00F57E3C" w:rsidRDefault="004E43AA" w:rsidP="00CE62C3">
            <w:pPr>
              <w:rPr>
                <w:b/>
                <w:color w:val="000000"/>
                <w:sz w:val="20"/>
              </w:rPr>
            </w:pPr>
            <w:r w:rsidRPr="00F57E3C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D8B9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F57E3C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F57E3C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0C8C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F57E3C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1A72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F57E3C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F57E3C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5B1B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F57E3C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F57E3C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16E4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F57E3C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FAE0" w14:textId="77777777" w:rsidR="004E43AA" w:rsidRPr="00F57E3C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F57E3C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F57E3C">
              <w:rPr>
                <w:b/>
                <w:color w:val="000000"/>
                <w:sz w:val="20"/>
              </w:rPr>
              <w:t xml:space="preserve"> %</w:t>
            </w:r>
          </w:p>
        </w:tc>
      </w:tr>
      <w:tr w:rsidR="004E43AA" w:rsidRPr="00593FEC" w14:paraId="7AC9829E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DF83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merican Sea Scallo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BD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10.07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CAEE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26.73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D30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26.7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2AE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4.13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EA82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8.91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ED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18.91</w:t>
            </w:r>
          </w:p>
        </w:tc>
      </w:tr>
      <w:tr w:rsidR="004E43AA" w:rsidRPr="00593FEC" w14:paraId="0E3D72BB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DB8A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tlantic Surf Clam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059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83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3E2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2.21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74B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28.9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76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8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116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2.24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33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21.15</w:t>
            </w:r>
          </w:p>
        </w:tc>
      </w:tr>
      <w:tr w:rsidR="004E43AA" w:rsidRPr="00593FEC" w14:paraId="4AB9B86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30BF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Ocean Quahog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EDC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6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FDB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7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B8B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29.66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361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5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E8E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18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68F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22.33</w:t>
            </w:r>
          </w:p>
        </w:tc>
      </w:tr>
      <w:tr w:rsidR="004E43AA" w:rsidRPr="00593FEC" w14:paraId="08ACA7AF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4958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merican Lobst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8D7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14.74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AF34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39.14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0E5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68.80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19F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10.61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A0D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48.50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A5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0.83</w:t>
            </w:r>
          </w:p>
        </w:tc>
      </w:tr>
      <w:tr w:rsidR="004E43AA" w:rsidRPr="00593FEC" w14:paraId="5DD903D7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9CC5" w14:textId="77777777" w:rsidR="004E43AA" w:rsidRPr="00B06E7A" w:rsidRDefault="004E43AA" w:rsidP="00CE62C3">
            <w:pPr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Clam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44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4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9731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18A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69.19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AC8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C2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C6B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0.83</w:t>
            </w:r>
          </w:p>
        </w:tc>
      </w:tr>
      <w:tr w:rsidR="004E43AA" w:rsidRPr="00593FEC" w14:paraId="438314CD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3322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Atlantic Herring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8BF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1.17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E02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3.1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B3E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2.30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47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0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2052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38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CE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2.22</w:t>
            </w:r>
          </w:p>
        </w:tc>
      </w:tr>
      <w:tr w:rsidR="004E43AA" w:rsidRPr="00593FEC" w14:paraId="66328F93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C921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Shortfin Squi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A37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0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14ED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C77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2.5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651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9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1D88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3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DAD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2.65</w:t>
            </w:r>
          </w:p>
        </w:tc>
      </w:tr>
      <w:tr w:rsidR="004E43AA" w:rsidRPr="00593FEC" w14:paraId="679C8CAE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F031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Atlantic Mackerel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4FF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4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40C6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AC7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2.96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3F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8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7681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9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1BF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3.05</w:t>
            </w:r>
          </w:p>
        </w:tc>
      </w:tr>
      <w:tr w:rsidR="004E43AA" w:rsidRPr="00593FEC" w14:paraId="42B0598D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CBE5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Atlantic Co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47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1.07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B8EE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2.8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388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5.8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A55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1.09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907C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4.9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C06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8.04</w:t>
            </w:r>
          </w:p>
        </w:tc>
      </w:tr>
      <w:tr w:rsidR="004E43AA" w:rsidRPr="00593FEC" w14:paraId="405CE182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49EC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Haddock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921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6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E67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6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B24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6.5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97D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7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41C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23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E54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9.28</w:t>
            </w:r>
          </w:p>
        </w:tc>
      </w:tr>
      <w:tr w:rsidR="004E43AA" w:rsidRPr="00593FEC" w14:paraId="2489E29F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16DC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Northern Quahog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DF9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5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C23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6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EAE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7.20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BD3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7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E4C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3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A5F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9.61</w:t>
            </w:r>
          </w:p>
        </w:tc>
      </w:tr>
      <w:tr w:rsidR="004E43AA" w:rsidRPr="00593FEC" w14:paraId="09909E5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BFF5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Goosefish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FDD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81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5F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2.1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7CE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79.37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0C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1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4A7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52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1B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0.13</w:t>
            </w:r>
          </w:p>
        </w:tc>
      </w:tr>
      <w:tr w:rsidR="004E43AA" w:rsidRPr="00593FEC" w14:paraId="0FC7F74F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6240" w14:textId="77777777" w:rsidR="004E43AA" w:rsidRPr="00B06E7A" w:rsidRDefault="004E43AA" w:rsidP="00CE62C3">
            <w:pPr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Yellowtail Flound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14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5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4B32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2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6DF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0.5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9E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2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2D9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55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478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0.68</w:t>
            </w:r>
          </w:p>
        </w:tc>
      </w:tr>
      <w:tr w:rsidR="004E43AA" w:rsidRPr="00593FEC" w14:paraId="2575F51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4434" w14:textId="77777777" w:rsidR="004E43AA" w:rsidRPr="00B06E7A" w:rsidRDefault="004E43AA" w:rsidP="00CE62C3">
            <w:pPr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Silver Hake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2B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5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5A1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AAD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0.99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F3A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7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5E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3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97A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1.02</w:t>
            </w:r>
          </w:p>
        </w:tc>
      </w:tr>
      <w:tr w:rsidR="004E43AA" w:rsidRPr="00593FEC" w14:paraId="1935688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925B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Sea Urchin (</w:t>
            </w:r>
            <w:r w:rsidRPr="00B06E7A">
              <w:rPr>
                <w:b/>
                <w:bCs/>
                <w:i/>
                <w:iCs/>
                <w:color w:val="000000"/>
                <w:sz w:val="20"/>
              </w:rPr>
              <w:t>Strongylocentrotus</w:t>
            </w:r>
            <w:r w:rsidRPr="00B06E7A">
              <w:rPr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717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8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DC3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2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F8B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2.27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F41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EF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00B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1.03</w:t>
            </w:r>
          </w:p>
        </w:tc>
      </w:tr>
      <w:tr w:rsidR="004E43AA" w:rsidRPr="00593FEC" w14:paraId="42E3246C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0844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Skates and Ray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0E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5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5303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816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2.69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BD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1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BD0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54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D3C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1.57</w:t>
            </w:r>
          </w:p>
        </w:tc>
      </w:tr>
      <w:tr w:rsidR="004E43AA" w:rsidRPr="00593FEC" w14:paraId="308F3D95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1B81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Crustacean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D64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4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B81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10B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3.0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057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569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BD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1.57</w:t>
            </w:r>
          </w:p>
        </w:tc>
      </w:tr>
      <w:tr w:rsidR="004E43AA" w:rsidRPr="00593FEC" w14:paraId="2B18911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3BA0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Mollusk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8F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F38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6B7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3.0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7DC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02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3C5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1.57</w:t>
            </w:r>
          </w:p>
        </w:tc>
      </w:tr>
      <w:tr w:rsidR="004E43AA" w:rsidRPr="00593FEC" w14:paraId="1E43BF0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4E76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Jonah Crab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F1A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0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6B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08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B05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16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407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9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CBD3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35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2DE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2.93</w:t>
            </w:r>
          </w:p>
        </w:tc>
      </w:tr>
      <w:tr w:rsidR="004E43AA" w:rsidRPr="00593FEC" w14:paraId="70B6FCC7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32CD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Longfin inshore squi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A71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7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9F5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68A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36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FC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6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D9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1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CD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3.24</w:t>
            </w:r>
          </w:p>
        </w:tc>
      </w:tr>
      <w:tr w:rsidR="004E43AA" w:rsidRPr="00593FEC" w14:paraId="19645488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C54FB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Bluefish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F03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1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F97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F827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755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371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3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295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3.28</w:t>
            </w:r>
          </w:p>
        </w:tc>
      </w:tr>
      <w:tr w:rsidR="004E43AA" w:rsidRPr="00593FEC" w14:paraId="33CE5AE1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BB727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Little Skate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E338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8C2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C59E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EE4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0C6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3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D4B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3.31</w:t>
            </w:r>
          </w:p>
        </w:tc>
      </w:tr>
      <w:tr w:rsidR="004E43AA" w:rsidRPr="00593FEC" w14:paraId="5E31135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140E2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Atlantic Butterfish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DB1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1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FC0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FE63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BD3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ECC6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2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DC2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3.34</w:t>
            </w:r>
          </w:p>
        </w:tc>
      </w:tr>
      <w:tr w:rsidR="004E43AA" w:rsidRPr="00593FEC" w14:paraId="08D71E9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ED3C8" w14:textId="77777777" w:rsidR="004E43AA" w:rsidRPr="00B06E7A" w:rsidRDefault="004E43AA" w:rsidP="00CE62C3">
            <w:pPr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Scup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72D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4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FA5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3E45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B081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2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310B5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9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EE4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3.43</w:t>
            </w:r>
          </w:p>
        </w:tc>
      </w:tr>
      <w:tr w:rsidR="004E43AA" w:rsidRPr="00593FEC" w14:paraId="0EAD9AD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D9B83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Squid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D8D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96C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31E4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46C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3B3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BCC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3.43</w:t>
            </w:r>
          </w:p>
        </w:tc>
      </w:tr>
      <w:tr w:rsidR="004E43AA" w:rsidRPr="00593FEC" w14:paraId="58D8EF82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A4309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Saithe (Pollock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7FB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1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97D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A2A0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41F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7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634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80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0CE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24</w:t>
            </w:r>
          </w:p>
        </w:tc>
      </w:tr>
      <w:tr w:rsidR="004E43AA" w:rsidRPr="00593FEC" w14:paraId="5FA4340F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94165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lastRenderedPageBreak/>
              <w:t>Piked (Spiny) Dogfish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7A2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5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5E4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D307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5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4D4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3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576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3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728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37</w:t>
            </w:r>
          </w:p>
        </w:tc>
      </w:tr>
      <w:tr w:rsidR="004E43AA" w:rsidRPr="00593FEC" w14:paraId="1EF3A394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DFD10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Witch Flound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31F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3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D04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6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E0D7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5.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580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4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01C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A41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59</w:t>
            </w:r>
          </w:p>
        </w:tc>
      </w:tr>
      <w:tr w:rsidR="004E43AA" w:rsidRPr="00593FEC" w14:paraId="330598CC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73877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Blue Shark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DC9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388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9DC1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5.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ABD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BA1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3D8E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4.59</w:t>
            </w:r>
          </w:p>
        </w:tc>
      </w:tr>
      <w:tr w:rsidR="004E43AA" w:rsidRPr="00593FEC" w14:paraId="79C316C4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39363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Acadian Redfish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2F8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7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43E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7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FEA6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6.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818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8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5170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84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D68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5.43</w:t>
            </w:r>
          </w:p>
        </w:tc>
      </w:tr>
      <w:tr w:rsidR="004E43AA" w:rsidRPr="00593FEC" w14:paraId="30E6A17E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D449B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Winter Skate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BB4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3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C1B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59B8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6.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F17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7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59E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3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5CB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5.76</w:t>
            </w:r>
          </w:p>
        </w:tc>
      </w:tr>
      <w:tr w:rsidR="004E43AA" w:rsidRPr="00593FEC" w14:paraId="2FC864A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E28A8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Menhaden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6C4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0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CE6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7437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7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804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8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FF4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0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3EA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6.17</w:t>
            </w:r>
          </w:p>
        </w:tc>
      </w:tr>
      <w:tr w:rsidR="004E43AA" w:rsidRPr="00593FEC" w14:paraId="225CD53C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AA44D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Rockweed Seawe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DEFF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1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E5D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F40A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7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AD6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2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F9D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9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8F4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6.27</w:t>
            </w:r>
          </w:p>
        </w:tc>
      </w:tr>
      <w:tr w:rsidR="004E43AA" w:rsidRPr="00593FEC" w14:paraId="129B3E8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D14D2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Crab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94B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1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A41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5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9EDD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7.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FE6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1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A2AA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4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365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6.31</w:t>
            </w:r>
          </w:p>
        </w:tc>
      </w:tr>
      <w:tr w:rsidR="004E43AA" w:rsidRPr="00593FEC" w14:paraId="29A3C3A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AD792" w14:textId="77777777" w:rsidR="004E43AA" w:rsidRPr="00B06E7A" w:rsidRDefault="004E43AA" w:rsidP="00CE62C3">
            <w:pPr>
              <w:rPr>
                <w:b/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Winter Flound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F90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9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0DC2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5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E964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201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027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6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C56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6.78</w:t>
            </w:r>
          </w:p>
        </w:tc>
      </w:tr>
      <w:tr w:rsidR="004E43AA" w:rsidRPr="00593FEC" w14:paraId="2F43500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5F4CE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Sea Cucumber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351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1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B6EC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6A37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C7E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771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46D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6.79</w:t>
            </w:r>
          </w:p>
        </w:tc>
      </w:tr>
      <w:tr w:rsidR="004E43AA" w:rsidRPr="00593FEC" w14:paraId="5A4D078F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1B173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Striped Bas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564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7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CE6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9610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C71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3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FDB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6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79E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6.95</w:t>
            </w:r>
          </w:p>
        </w:tc>
      </w:tr>
      <w:tr w:rsidR="004E43AA" w:rsidRPr="00593FEC" w14:paraId="1F0764E6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7D4F6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Rockweed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BD4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2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2E4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53F6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115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2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064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9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827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7.05</w:t>
            </w:r>
          </w:p>
        </w:tc>
      </w:tr>
      <w:tr w:rsidR="004E43AA" w:rsidRPr="00593FEC" w14:paraId="42D80F85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68D57" w14:textId="77777777" w:rsidR="004E43AA" w:rsidRPr="00B06E7A" w:rsidRDefault="004E43AA" w:rsidP="00CE62C3">
            <w:pPr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American Plaice Flound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2EE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3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3358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AD6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357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4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14A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2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752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7.28</w:t>
            </w:r>
          </w:p>
        </w:tc>
      </w:tr>
      <w:tr w:rsidR="004E43AA" w:rsidRPr="00593FEC" w14:paraId="18134FB2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848CA" w14:textId="77777777" w:rsidR="004E43AA" w:rsidRPr="00CC6299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Northern Shrimp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67A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4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ECF6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6A84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CF8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8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AA0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30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EB4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58</w:t>
            </w:r>
          </w:p>
        </w:tc>
      </w:tr>
      <w:tr w:rsidR="004E43AA" w:rsidRPr="00593FEC" w14:paraId="4131CDAD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517F0" w14:textId="77777777" w:rsidR="004E43AA" w:rsidRPr="00CC6299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CC6299">
              <w:rPr>
                <w:b/>
                <w:bCs/>
                <w:i/>
                <w:iCs/>
                <w:color w:val="000000"/>
                <w:sz w:val="20"/>
              </w:rPr>
              <w:t>Bluefish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157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1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A124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AC85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229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0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413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3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80E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62</w:t>
            </w:r>
          </w:p>
        </w:tc>
      </w:tr>
      <w:tr w:rsidR="004E43AA" w:rsidRPr="00593FEC" w14:paraId="1D6626F0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C4DED" w14:textId="77777777" w:rsidR="004E43AA" w:rsidRPr="00B06E7A" w:rsidRDefault="004E43AA" w:rsidP="00CE62C3">
            <w:pPr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Hagfishe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63C0A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4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1549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F809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9.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F5A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2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92E9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09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7C89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88.71</w:t>
            </w:r>
          </w:p>
        </w:tc>
      </w:tr>
      <w:tr w:rsidR="004E43AA" w:rsidRPr="00593FEC" w14:paraId="15E5BCCA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08ADE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Eastern Oyst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C640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1.39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4FD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3.710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56811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2.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100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92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54D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4.23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3936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2.95</w:t>
            </w:r>
          </w:p>
        </w:tc>
      </w:tr>
      <w:tr w:rsidR="004E43AA" w:rsidRPr="00593FEC" w14:paraId="6AFD5A7F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841A3" w14:textId="77777777" w:rsidR="004E43AA" w:rsidRPr="00EB33A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Soft Clam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E32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41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4050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09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4FB55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3.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A9D2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9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DB7B" w14:textId="77777777" w:rsidR="004E43AA" w:rsidRPr="00B06E7A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87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DB7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3.82</w:t>
            </w:r>
          </w:p>
        </w:tc>
      </w:tr>
      <w:tr w:rsidR="004E43AA" w:rsidRPr="00593FEC" w14:paraId="04FAD67C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59F4B" w14:textId="77777777" w:rsidR="004E43AA" w:rsidRPr="00EB33A5" w:rsidRDefault="004E43AA" w:rsidP="00CE62C3">
            <w:pPr>
              <w:rPr>
                <w:i/>
                <w:iCs/>
                <w:color w:val="000000"/>
                <w:sz w:val="20"/>
              </w:rPr>
            </w:pPr>
            <w:r w:rsidRPr="00EB33A5">
              <w:rPr>
                <w:b/>
                <w:bCs/>
                <w:i/>
                <w:iCs/>
                <w:color w:val="000000"/>
                <w:sz w:val="20"/>
              </w:rPr>
              <w:t>American Eel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BC1D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8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8364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019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291E3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4.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5CE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7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0B10F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b/>
                <w:bCs/>
                <w:color w:val="000000"/>
                <w:sz w:val="20"/>
              </w:rPr>
              <w:t>1.718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78DE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5.54</w:t>
            </w:r>
          </w:p>
        </w:tc>
      </w:tr>
      <w:tr w:rsidR="004E43AA" w:rsidRPr="00593FEC" w14:paraId="557F1072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31403" w14:textId="77777777" w:rsidR="004E43AA" w:rsidRPr="00B06E7A" w:rsidRDefault="004E43AA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luefin Tuna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37D12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320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20E67" w14:textId="77777777" w:rsidR="004E43AA" w:rsidRPr="00B06E7A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850</w:t>
            </w:r>
          </w:p>
        </w:tc>
        <w:tc>
          <w:tcPr>
            <w:tcW w:w="13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F70B7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5.7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3FA84" w14:textId="77777777" w:rsidR="004E43AA" w:rsidRPr="00B06E7A" w:rsidDel="00713925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30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E724C" w14:textId="77777777" w:rsidR="004E43AA" w:rsidRPr="00B06E7A" w:rsidDel="00713925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597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A38702" w14:textId="77777777" w:rsidR="004E43AA" w:rsidRPr="00B06E7A" w:rsidDel="00713925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6.14</w:t>
            </w:r>
          </w:p>
        </w:tc>
      </w:tr>
      <w:tr w:rsidR="004E43AA" w:rsidRPr="00593FEC" w14:paraId="3EE265D9" w14:textId="77777777" w:rsidTr="00CE62C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6D283" w14:textId="77777777" w:rsidR="004E43AA" w:rsidRPr="00B06E7A" w:rsidRDefault="004E43AA" w:rsidP="00CE62C3">
            <w:pPr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een Sea Urchin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6B10C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25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301CF" w14:textId="77777777" w:rsidR="004E43AA" w:rsidRPr="00B06E7A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67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943FB" w14:textId="77777777" w:rsidR="004E43AA" w:rsidRPr="00B06E7A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6.4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1CF98" w14:textId="77777777" w:rsidR="004E43AA" w:rsidRPr="00B06E7A" w:rsidDel="00713925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13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5EB23" w14:textId="77777777" w:rsidR="004E43AA" w:rsidRPr="00B06E7A" w:rsidDel="00713925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0.609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A6D5E" w14:textId="77777777" w:rsidR="004E43AA" w:rsidRPr="00B06E7A" w:rsidDel="00713925" w:rsidRDefault="004E43AA" w:rsidP="00CE62C3">
            <w:pPr>
              <w:jc w:val="center"/>
              <w:rPr>
                <w:color w:val="000000"/>
                <w:sz w:val="20"/>
              </w:rPr>
            </w:pPr>
            <w:r w:rsidRPr="00B06E7A">
              <w:rPr>
                <w:color w:val="000000"/>
                <w:sz w:val="20"/>
              </w:rPr>
              <w:t>96.75</w:t>
            </w:r>
          </w:p>
        </w:tc>
      </w:tr>
    </w:tbl>
    <w:p w14:paraId="0E6A003D" w14:textId="77777777" w:rsidR="004E43AA" w:rsidRDefault="004E43AA" w:rsidP="004E43AA">
      <w:pPr>
        <w:pStyle w:val="SMcaption"/>
      </w:pPr>
    </w:p>
    <w:p w14:paraId="1397E5CD" w14:textId="77777777" w:rsidR="004E43AA" w:rsidRDefault="004E43AA" w:rsidP="004E43AA">
      <w:pPr>
        <w:pStyle w:val="SMcaption"/>
      </w:pPr>
    </w:p>
    <w:p w14:paraId="4557A172" w14:textId="77777777" w:rsidR="004E43AA" w:rsidRDefault="004E43AA" w:rsidP="004E43AA">
      <w:pPr>
        <w:pStyle w:val="SMcaption"/>
      </w:pPr>
    </w:p>
    <w:p w14:paraId="4DD96030" w14:textId="77777777" w:rsidR="004E43AA" w:rsidRDefault="004E43AA" w:rsidP="004E43AA">
      <w:pPr>
        <w:pStyle w:val="SMcaption"/>
      </w:pPr>
    </w:p>
    <w:p w14:paraId="274C001C" w14:textId="77777777" w:rsidR="004E43AA" w:rsidRDefault="004E43AA" w:rsidP="004E43AA">
      <w:pPr>
        <w:pStyle w:val="SMcaption"/>
      </w:pPr>
    </w:p>
    <w:p w14:paraId="29ACF084" w14:textId="77777777" w:rsidR="004E43AA" w:rsidRDefault="004E43AA" w:rsidP="004E43AA">
      <w:pPr>
        <w:pStyle w:val="SMcaption"/>
      </w:pPr>
    </w:p>
    <w:p w14:paraId="6A93B039" w14:textId="77777777" w:rsidR="004E43AA" w:rsidRDefault="004E43AA" w:rsidP="004E43AA">
      <w:pPr>
        <w:pStyle w:val="SMcaption"/>
      </w:pPr>
    </w:p>
    <w:p w14:paraId="3EDC645B" w14:textId="77777777" w:rsidR="004E43AA" w:rsidRDefault="004E43AA" w:rsidP="004E43AA">
      <w:pPr>
        <w:pStyle w:val="SMcaption"/>
      </w:pPr>
    </w:p>
    <w:p w14:paraId="2802D53F" w14:textId="77777777" w:rsidR="004E43AA" w:rsidRDefault="004E43AA" w:rsidP="004E43AA">
      <w:pPr>
        <w:pStyle w:val="SMcaption"/>
      </w:pPr>
    </w:p>
    <w:tbl>
      <w:tblPr>
        <w:tblW w:w="13326" w:type="dxa"/>
        <w:tblLook w:val="04A0" w:firstRow="1" w:lastRow="0" w:firstColumn="1" w:lastColumn="0" w:noHBand="0" w:noVBand="1"/>
      </w:tblPr>
      <w:tblGrid>
        <w:gridCol w:w="2340"/>
        <w:gridCol w:w="1170"/>
        <w:gridCol w:w="1294"/>
        <w:gridCol w:w="1206"/>
        <w:gridCol w:w="1206"/>
        <w:gridCol w:w="1294"/>
        <w:gridCol w:w="1206"/>
        <w:gridCol w:w="1202"/>
        <w:gridCol w:w="1202"/>
        <w:gridCol w:w="1206"/>
      </w:tblGrid>
      <w:tr w:rsidR="004E43AA" w:rsidRPr="00914499" w14:paraId="0CDE2FE0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1BB" w14:textId="77777777" w:rsidR="004E43AA" w:rsidRPr="0091449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lastRenderedPageBreak/>
              <w:t>Gulf of Mexico</w:t>
            </w:r>
            <w:r>
              <w:rPr>
                <w:rStyle w:val="FootnoteReference"/>
                <w:b/>
                <w:bCs/>
                <w:color w:val="000000"/>
                <w:sz w:val="20"/>
              </w:rPr>
              <w:footnoteReference w:id="10"/>
            </w:r>
          </w:p>
        </w:tc>
        <w:tc>
          <w:tcPr>
            <w:tcW w:w="73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5D1F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>Biomass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2BDB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>Landings</w:t>
            </w:r>
          </w:p>
        </w:tc>
      </w:tr>
      <w:tr w:rsidR="004E43AA" w:rsidRPr="00914499" w14:paraId="5FB5388D" w14:textId="77777777" w:rsidTr="00CE62C3">
        <w:trPr>
          <w:trHeight w:val="300"/>
          <w:tblHeader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6A8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3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5D7AB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>Pre-Katrina v. Post-Katrina/Pre-DWH</w:t>
            </w:r>
          </w:p>
        </w:tc>
        <w:tc>
          <w:tcPr>
            <w:tcW w:w="37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F77D0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 xml:space="preserve">Pre-Katrina v. </w:t>
            </w:r>
            <w:proofErr w:type="gramStart"/>
            <w:r w:rsidRPr="001F4A7D">
              <w:rPr>
                <w:b/>
                <w:color w:val="000000"/>
                <w:sz w:val="20"/>
              </w:rPr>
              <w:t>Post-DWH</w:t>
            </w:r>
            <w:proofErr w:type="gramEnd"/>
          </w:p>
        </w:tc>
        <w:tc>
          <w:tcPr>
            <w:tcW w:w="3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44558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 xml:space="preserve">Pre-Katrina v. </w:t>
            </w:r>
            <w:proofErr w:type="gramStart"/>
            <w:r w:rsidRPr="001F4A7D">
              <w:rPr>
                <w:b/>
                <w:color w:val="000000"/>
                <w:sz w:val="20"/>
              </w:rPr>
              <w:t>Post-DWH</w:t>
            </w:r>
            <w:proofErr w:type="gramEnd"/>
          </w:p>
        </w:tc>
      </w:tr>
      <w:tr w:rsidR="004E43AA" w:rsidRPr="00914499" w14:paraId="18CCCB6E" w14:textId="77777777" w:rsidTr="00CE62C3">
        <w:trPr>
          <w:trHeight w:val="300"/>
          <w:tblHeader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7587" w14:textId="77777777" w:rsidR="004E43AA" w:rsidRPr="001F4A7D" w:rsidRDefault="004E43AA" w:rsidP="00CE62C3">
            <w:pPr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4A2FF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1F4A7D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DA25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7830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1F4A7D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1F4A7D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8C81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1F4A7D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D3C7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6BDD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1F4A7D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1F4A7D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6A66C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1F4A7D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4C5B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1F4A7D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3812" w14:textId="77777777" w:rsidR="004E43AA" w:rsidRPr="001F4A7D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1F4A7D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1F4A7D">
              <w:rPr>
                <w:b/>
                <w:color w:val="000000"/>
                <w:sz w:val="20"/>
              </w:rPr>
              <w:t xml:space="preserve"> %</w:t>
            </w:r>
          </w:p>
        </w:tc>
      </w:tr>
      <w:tr w:rsidR="004E43AA" w:rsidRPr="00914499" w14:paraId="72B17602" w14:textId="77777777" w:rsidTr="00CE62C3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F9FB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Gulf Menhade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BC7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.44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5F9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41.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A31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1.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76D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.25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9C2C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31.3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393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1.3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9F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5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2228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32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52E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324</w:t>
            </w:r>
          </w:p>
        </w:tc>
      </w:tr>
      <w:tr w:rsidR="004E43AA" w:rsidRPr="00914499" w14:paraId="687B2212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2D2E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Eastern Oyst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FA5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91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4056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8.4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D23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9.6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AA4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.3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3572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7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0D3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8.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BBCF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20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6D814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7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55F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.8534</w:t>
            </w:r>
          </w:p>
        </w:tc>
      </w:tr>
      <w:tr w:rsidR="004E43AA" w:rsidRPr="00914499" w14:paraId="0BBF1002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0CF7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White Shrim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464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71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1BA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6.591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DBE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56.2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ADE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5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11C5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3.347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A70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51.7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B5B1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5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D2975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4.488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456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.3414</w:t>
            </w:r>
          </w:p>
        </w:tc>
      </w:tr>
      <w:tr w:rsidR="004E43AA" w:rsidRPr="00914499" w14:paraId="235801B2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C7D0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Atlantic Croak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520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4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323B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5.0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F12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1.2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385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78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2CE8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5.7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AF2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57.5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49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0AD7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1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7F2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.452</w:t>
            </w:r>
            <w:r>
              <w:rPr>
                <w:color w:val="000000"/>
                <w:sz w:val="20"/>
              </w:rPr>
              <w:t>0</w:t>
            </w:r>
          </w:p>
        </w:tc>
      </w:tr>
      <w:tr w:rsidR="004E43AA" w:rsidRPr="00914499" w14:paraId="363C621F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D86B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Misc. Crustacean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30A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3258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3.939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2E1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5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E7B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0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DB7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3.008</w:t>
            </w:r>
            <w:r>
              <w:rPr>
                <w:b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273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0.5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3A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A12D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1B9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.511</w:t>
            </w:r>
            <w:r>
              <w:rPr>
                <w:color w:val="000000"/>
                <w:sz w:val="20"/>
              </w:rPr>
              <w:t>1</w:t>
            </w:r>
          </w:p>
        </w:tc>
      </w:tr>
      <w:tr w:rsidR="004E43AA" w:rsidRPr="00914499" w14:paraId="76F99D81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192D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Spotted Seatrou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ABF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1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E2E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9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594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1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1A4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1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CFB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9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5BF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2.5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EF77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42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C6393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3.6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D2D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0.1291</w:t>
            </w:r>
          </w:p>
        </w:tc>
      </w:tr>
      <w:tr w:rsidR="004E43AA" w:rsidRPr="00914499" w14:paraId="0508707E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36D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Weakfishe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64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9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189E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8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470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9.0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B6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6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166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B4E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5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F8E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17AB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D54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0.1291</w:t>
            </w:r>
          </w:p>
        </w:tc>
      </w:tr>
      <w:tr w:rsidR="004E43AA" w:rsidRPr="00914499" w14:paraId="6CBA7661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CA2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Blue Crab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E8C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7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AB4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6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8E8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0.6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88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303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2.0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79B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6.5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ED80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22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916ED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8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4A4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2.0031</w:t>
            </w:r>
          </w:p>
        </w:tc>
      </w:tr>
      <w:tr w:rsidR="004E43AA" w:rsidRPr="00914499" w14:paraId="54E80353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E1D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Striped Mulle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978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7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26D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6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0E2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2.3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2E6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1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359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82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80F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36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F8D1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20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06FC0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7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DC1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3.7761</w:t>
            </w:r>
          </w:p>
        </w:tc>
      </w:tr>
      <w:tr w:rsidR="004E43AA" w:rsidRPr="00914499" w14:paraId="301C6E57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93B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Porgie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F3B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7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BA47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5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06D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8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3AA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7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07F0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2.0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51E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9.39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3BA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7222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348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3.7777</w:t>
            </w:r>
          </w:p>
        </w:tc>
      </w:tr>
      <w:tr w:rsidR="004E43AA" w:rsidRPr="00914499" w14:paraId="3E37D34E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70C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Ga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C03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4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4E2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3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845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5.2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C6F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6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9E9C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9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BF4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1.36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E1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E4BC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6</w:t>
            </w: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798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3.8143</w:t>
            </w:r>
          </w:p>
        </w:tc>
      </w:tr>
      <w:tr w:rsidR="004E43AA" w:rsidRPr="00914499" w14:paraId="39AB264D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2CD3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Atlantic Sea Bob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A48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2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648B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1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2DB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6.4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42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2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EE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95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905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2.32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F600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20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65823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7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ED3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5.5353</w:t>
            </w:r>
          </w:p>
        </w:tc>
      </w:tr>
      <w:tr w:rsidR="004E43AA" w:rsidRPr="00914499" w14:paraId="25603A2E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25F8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Red Snapp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9EA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DE76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0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34A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7.4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BD3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75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7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4D2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2.89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99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6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4C42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2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F41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6.0589</w:t>
            </w:r>
          </w:p>
        </w:tc>
      </w:tr>
      <w:tr w:rsidR="004E43AA" w:rsidRPr="00914499" w14:paraId="21193FD4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C648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Dolphinfish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49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9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B9A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90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6A7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8.39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752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1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158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82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F83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71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847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E8AD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8B3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6.1334</w:t>
            </w:r>
          </w:p>
        </w:tc>
      </w:tr>
      <w:tr w:rsidR="004E43AA" w:rsidRPr="00914499" w14:paraId="761E0C5A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E1B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Sheepshea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6B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8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824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8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32B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9.21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5F0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6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F6E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1.1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1EE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4.91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337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15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D5543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2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D4D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7.4314</w:t>
            </w:r>
          </w:p>
        </w:tc>
      </w:tr>
      <w:tr w:rsidR="004E43AA" w:rsidRPr="00914499" w14:paraId="00A3949C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C723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Calico Scallo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800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F3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6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9BB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9.91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947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77C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4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633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5.45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FEF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BFB7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68C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7.4314</w:t>
            </w:r>
          </w:p>
        </w:tc>
      </w:tr>
      <w:tr w:rsidR="004E43AA" w:rsidRPr="00914499" w14:paraId="26085D3F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C1F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Red Dru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54A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486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67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FB3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0.58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247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6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963" w14:textId="77777777" w:rsidR="004E43AA" w:rsidRPr="002F3F08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2F3F08">
              <w:rPr>
                <w:b/>
                <w:color w:val="000000"/>
                <w:sz w:val="20"/>
              </w:rPr>
              <w:t>2.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5F3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8.12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C287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49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3B76A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4.2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5FC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1.6364</w:t>
            </w:r>
          </w:p>
        </w:tc>
      </w:tr>
      <w:tr w:rsidR="004E43AA" w:rsidRPr="00914499" w14:paraId="0766C87F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395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Red Group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FB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E8D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65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874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1.24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64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6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15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0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132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8.63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9A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7052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BE8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1.6364</w:t>
            </w:r>
          </w:p>
        </w:tc>
      </w:tr>
      <w:tr w:rsidR="004E43AA" w:rsidRPr="00914499" w14:paraId="02107800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5621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Spanish Mackere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E6F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6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37D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9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712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1.83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5E7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6E3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2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36C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9.16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362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F4E8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3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6AD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1.6899</w:t>
            </w:r>
          </w:p>
        </w:tc>
      </w:tr>
      <w:tr w:rsidR="004E43AA" w:rsidRPr="00914499" w14:paraId="1EB94DD0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4CD3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Mullet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16A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6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AB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6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20E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2.39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46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F8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5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503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9.52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94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5C40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3F1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1.6948</w:t>
            </w:r>
          </w:p>
        </w:tc>
      </w:tr>
      <w:tr w:rsidR="004E43AA" w:rsidRPr="00914499" w14:paraId="2F5CB0F0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E7D9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Northern Quaho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4E0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D5A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4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5E9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2.94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37B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73A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6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618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0.08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56C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91A8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D87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1.6948</w:t>
            </w:r>
          </w:p>
        </w:tc>
      </w:tr>
      <w:tr w:rsidR="004E43AA" w:rsidRPr="00914499" w14:paraId="1138B336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141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Rock Shrim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9AD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840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3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695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3.47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C8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C3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6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4AB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0.45</w:t>
            </w:r>
            <w:r>
              <w:rPr>
                <w:color w:val="000000"/>
                <w:sz w:val="20"/>
              </w:rPr>
              <w:t>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2F4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AD15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6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D2B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1.8647</w:t>
            </w:r>
          </w:p>
        </w:tc>
      </w:tr>
      <w:tr w:rsidR="004E43AA" w:rsidRPr="00914499" w14:paraId="7A026B64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C91A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Vermilion Snapp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C3E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6D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6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7DD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3.93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67F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023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1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B42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0.66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EA2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5880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6B6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2.0047</w:t>
            </w:r>
          </w:p>
        </w:tc>
      </w:tr>
      <w:tr w:rsidR="004E43AA" w:rsidRPr="00914499" w14:paraId="54C12D2E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C9C6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Brown Shrimp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0E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A4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4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58F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4.37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5A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481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AD3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0.99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1784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1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DDD52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9.9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7FB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1.9167</w:t>
            </w:r>
          </w:p>
        </w:tc>
      </w:tr>
      <w:tr w:rsidR="004E43AA" w:rsidRPr="00914499" w14:paraId="143A3F6F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2E68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Yellowfin Tu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067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4C3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4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673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4.81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B5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50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8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D41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1.28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A48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1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A548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94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096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2.8649</w:t>
            </w:r>
          </w:p>
        </w:tc>
      </w:tr>
      <w:tr w:rsidR="004E43AA" w:rsidRPr="00914499" w14:paraId="32FEFF33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53B4" w14:textId="77777777" w:rsidR="004E43AA" w:rsidRPr="00562815" w:rsidRDefault="004E43AA" w:rsidP="00CE62C3">
            <w:pPr>
              <w:rPr>
                <w:b/>
                <w:color w:val="000000"/>
                <w:sz w:val="20"/>
              </w:rPr>
            </w:pPr>
            <w:r w:rsidRPr="00562815">
              <w:rPr>
                <w:b/>
                <w:color w:val="000000"/>
                <w:sz w:val="20"/>
              </w:rPr>
              <w:t>Black Dru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D3B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FD9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3</w:t>
            </w:r>
            <w:r>
              <w:rPr>
                <w:color w:val="000000"/>
                <w:sz w:val="20"/>
              </w:rPr>
              <w:t>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F86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5.24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2E8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9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A3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67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9BB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1.95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989D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13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6B6C4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877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3.9649</w:t>
            </w:r>
          </w:p>
        </w:tc>
      </w:tr>
      <w:tr w:rsidR="004E43AA" w:rsidRPr="00914499" w14:paraId="4BF21E7B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18BF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lastRenderedPageBreak/>
              <w:t>King Mackere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53B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945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2</w:t>
            </w:r>
            <w:r>
              <w:rPr>
                <w:color w:val="000000"/>
                <w:sz w:val="20"/>
              </w:rPr>
              <w:t>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2AF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5.66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8E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22F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2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300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2.28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80D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F95F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9</w:t>
            </w:r>
            <w:r>
              <w:rPr>
                <w:color w:val="000000"/>
                <w:sz w:val="20"/>
              </w:rPr>
              <w:t>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41D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0619</w:t>
            </w:r>
          </w:p>
        </w:tc>
      </w:tr>
      <w:tr w:rsidR="004E43AA" w:rsidRPr="00914499" w14:paraId="03D15E02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44EE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Greater Amberjack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5A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AF6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9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80D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6.059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F6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941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2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E19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2.61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304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DE62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84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BE7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1463</w:t>
            </w:r>
          </w:p>
        </w:tc>
      </w:tr>
      <w:tr w:rsidR="004E43AA" w:rsidRPr="00914499" w14:paraId="155871A9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1B7E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White Gru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D0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C95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8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CD9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6.44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1D6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238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8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AD5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2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A38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4B7E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F44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1503</w:t>
            </w:r>
          </w:p>
        </w:tc>
      </w:tr>
      <w:tr w:rsidR="004E43AA" w:rsidRPr="00914499" w14:paraId="1B97A623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0B7A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Mojarra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322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65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5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800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6.80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BB1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E33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6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16A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3.06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557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AA58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155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1503</w:t>
            </w:r>
          </w:p>
        </w:tc>
      </w:tr>
      <w:tr w:rsidR="004E43AA" w:rsidRPr="00914499" w14:paraId="00B469B3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ACC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Caribbean Spiny Lobst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72C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583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39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35F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7.14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DB2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8D1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0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11E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3.27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EE0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4B9A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AC4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1503</w:t>
            </w:r>
          </w:p>
        </w:tc>
      </w:tr>
      <w:tr w:rsidR="004E43AA" w:rsidRPr="00914499" w14:paraId="5D21869F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A5F6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Atlantic Thread Herrin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8F1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E1C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2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6A5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7.46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C6B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D67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679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3.27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46A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447F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A53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1515</w:t>
            </w:r>
          </w:p>
        </w:tc>
      </w:tr>
      <w:tr w:rsidR="004E43AA" w:rsidRPr="00914499" w14:paraId="378BA366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78D2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Mollus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22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7C2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8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84B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7.751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275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9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C81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73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D68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4.00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A70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4656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004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1515</w:t>
            </w:r>
          </w:p>
        </w:tc>
      </w:tr>
      <w:tr w:rsidR="004E43AA" w:rsidRPr="00914499" w14:paraId="21196FE0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4059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Florida Stone Cr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43F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25F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7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270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7.92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4CF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8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A13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64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696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4.64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FF1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BEBA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3</w:t>
            </w: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E2D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1652</w:t>
            </w:r>
          </w:p>
        </w:tc>
      </w:tr>
      <w:tr w:rsidR="004E43AA" w:rsidRPr="00914499" w14:paraId="1109FCB9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931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Sea Snai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7E5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CA6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2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ED3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8.05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1C9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8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C2F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61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A1A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5.26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2DC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12E7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B9D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1652</w:t>
            </w:r>
          </w:p>
        </w:tc>
      </w:tr>
      <w:tr w:rsidR="004E43AA" w:rsidRPr="00914499" w14:paraId="7E6D57A1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09EB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proofErr w:type="spellStart"/>
            <w:r w:rsidRPr="00914499">
              <w:rPr>
                <w:color w:val="000000"/>
                <w:sz w:val="20"/>
              </w:rPr>
              <w:t>Mactra</w:t>
            </w:r>
            <w:proofErr w:type="spellEnd"/>
            <w:r w:rsidRPr="00914499">
              <w:rPr>
                <w:color w:val="000000"/>
                <w:sz w:val="20"/>
              </w:rPr>
              <w:t xml:space="preserve"> </w:t>
            </w:r>
            <w:proofErr w:type="spellStart"/>
            <w:r w:rsidRPr="00914499">
              <w:rPr>
                <w:color w:val="000000"/>
                <w:sz w:val="20"/>
              </w:rPr>
              <w:t>Surfcl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458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242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89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DDA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8.24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3D9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8F3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51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F8A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5.78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17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9F6B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FC4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1652</w:t>
            </w:r>
          </w:p>
        </w:tc>
      </w:tr>
      <w:tr w:rsidR="004E43AA" w:rsidRPr="00914499" w14:paraId="0AED759F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B6E5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Blue Runn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4F5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EB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0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8AF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8.449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39D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B11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6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CF7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6.14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073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537F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1C7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2014</w:t>
            </w:r>
          </w:p>
        </w:tc>
      </w:tr>
      <w:tr w:rsidR="004E43AA" w:rsidRPr="00914499" w14:paraId="300E1B5F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0251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Scombri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C80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606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9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4CC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8.54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1D5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BBD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5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1A0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6.49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507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380C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78E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2032</w:t>
            </w:r>
          </w:p>
        </w:tc>
      </w:tr>
      <w:tr w:rsidR="004E43AA" w:rsidRPr="00914499" w14:paraId="16BD5C92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E31B" w14:textId="77777777" w:rsidR="004E43AA" w:rsidRPr="00220B95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220B95">
              <w:rPr>
                <w:b/>
                <w:bCs/>
                <w:i/>
                <w:iCs/>
                <w:color w:val="000000"/>
                <w:sz w:val="20"/>
              </w:rPr>
              <w:t>Shrim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33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A9D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1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A04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8.86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861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8A2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1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096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6.81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801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2041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3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CB5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6373</w:t>
            </w:r>
          </w:p>
        </w:tc>
      </w:tr>
      <w:tr w:rsidR="004E43AA" w:rsidRPr="00914499" w14:paraId="0C2C91B9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FFD6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Cannonball Jellyfi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BAC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AF9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6C3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8.86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E0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54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1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6B1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7.13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22D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4236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71C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6373</w:t>
            </w:r>
          </w:p>
        </w:tc>
      </w:tr>
      <w:tr w:rsidR="004E43AA" w:rsidRPr="00914499" w14:paraId="39952689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230D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Co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701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9E9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8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9D5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9.14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8C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CB3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7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F78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7.41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095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99F9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8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E17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8179</w:t>
            </w:r>
          </w:p>
        </w:tc>
      </w:tr>
      <w:tr w:rsidR="004E43AA" w:rsidRPr="00914499" w14:paraId="5A8C5B08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383A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Sand Weakfi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67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BC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2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10F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9.37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B07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A6D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6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801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7.68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9B0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E9A9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247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8179</w:t>
            </w:r>
          </w:p>
        </w:tc>
      </w:tr>
      <w:tr w:rsidR="004E43AA" w:rsidRPr="00914499" w14:paraId="31EDB2E0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1ED1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Menhaden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1AC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4E5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41</w:t>
            </w:r>
          </w:p>
        </w:tc>
        <w:tc>
          <w:tcPr>
            <w:tcW w:w="12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D6A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9.4142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4CC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9FF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41</w:t>
            </w:r>
          </w:p>
        </w:tc>
        <w:tc>
          <w:tcPr>
            <w:tcW w:w="12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B43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7.7260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16EB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6.737</w:t>
            </w:r>
          </w:p>
        </w:tc>
        <w:tc>
          <w:tcPr>
            <w:tcW w:w="12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87A2D41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56.93</w:t>
            </w:r>
          </w:p>
        </w:tc>
        <w:tc>
          <w:tcPr>
            <w:tcW w:w="12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1F7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91.7479</w:t>
            </w:r>
          </w:p>
        </w:tc>
      </w:tr>
      <w:tr w:rsidR="004E43AA" w:rsidRPr="00914499" w14:paraId="687DD38E" w14:textId="77777777" w:rsidTr="00CE62C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1525" w14:textId="77777777" w:rsidR="004E43AA" w:rsidRPr="00220B95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220B95">
              <w:rPr>
                <w:b/>
                <w:bCs/>
                <w:i/>
                <w:iCs/>
                <w:color w:val="000000"/>
                <w:sz w:val="20"/>
              </w:rPr>
              <w:t>Crayfish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E7C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DE7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49E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9.414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18A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C01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FA6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7.72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3B0B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FC8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7D2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91.7479</w:t>
            </w:r>
          </w:p>
        </w:tc>
      </w:tr>
    </w:tbl>
    <w:p w14:paraId="3E29CEDF" w14:textId="77777777" w:rsidR="004E43AA" w:rsidRDefault="004E43AA" w:rsidP="004E43AA">
      <w:pPr>
        <w:pStyle w:val="SMcaption"/>
      </w:pPr>
    </w:p>
    <w:p w14:paraId="64F20425" w14:textId="77777777" w:rsidR="004E43AA" w:rsidRDefault="004E43AA" w:rsidP="004E43AA">
      <w:pPr>
        <w:pStyle w:val="SMcaption"/>
      </w:pPr>
    </w:p>
    <w:p w14:paraId="3395F60E" w14:textId="77777777" w:rsidR="004E43AA" w:rsidRDefault="004E43AA" w:rsidP="004E43AA">
      <w:pPr>
        <w:pStyle w:val="SMcaption"/>
      </w:pPr>
    </w:p>
    <w:p w14:paraId="1B0D3F2B" w14:textId="77777777" w:rsidR="004E43AA" w:rsidRDefault="004E43AA" w:rsidP="004E43AA">
      <w:pPr>
        <w:pStyle w:val="SMcaption"/>
      </w:pPr>
    </w:p>
    <w:p w14:paraId="663D246B" w14:textId="77777777" w:rsidR="004E43AA" w:rsidRDefault="004E43AA" w:rsidP="004E43AA">
      <w:pPr>
        <w:pStyle w:val="SMcaption"/>
      </w:pPr>
    </w:p>
    <w:p w14:paraId="52AB07DE" w14:textId="77777777" w:rsidR="004E43AA" w:rsidRDefault="004E43AA" w:rsidP="004E43AA">
      <w:pPr>
        <w:pStyle w:val="SMcaption"/>
      </w:pPr>
    </w:p>
    <w:p w14:paraId="0659B82D" w14:textId="77777777" w:rsidR="004E43AA" w:rsidRDefault="004E43AA" w:rsidP="004E43AA">
      <w:pPr>
        <w:pStyle w:val="SMcaption"/>
      </w:pPr>
    </w:p>
    <w:p w14:paraId="3AFB58BC" w14:textId="77777777" w:rsidR="004E43AA" w:rsidRDefault="004E43AA" w:rsidP="004E43AA">
      <w:pPr>
        <w:pStyle w:val="SMcaption"/>
      </w:pPr>
    </w:p>
    <w:p w14:paraId="5787FB96" w14:textId="77777777" w:rsidR="004E43AA" w:rsidRDefault="004E43AA" w:rsidP="004E43AA">
      <w:pPr>
        <w:pStyle w:val="SMcaption"/>
      </w:pPr>
    </w:p>
    <w:p w14:paraId="16CB9AC9" w14:textId="77777777" w:rsidR="004E43AA" w:rsidRDefault="004E43AA" w:rsidP="004E43AA">
      <w:pPr>
        <w:pStyle w:val="SMcaption"/>
      </w:pPr>
    </w:p>
    <w:p w14:paraId="1BFDDD13" w14:textId="77777777" w:rsidR="004E43AA" w:rsidRDefault="004E43AA" w:rsidP="004E43AA">
      <w:pPr>
        <w:pStyle w:val="SMcaption"/>
      </w:pPr>
    </w:p>
    <w:p w14:paraId="7516E363" w14:textId="77777777" w:rsidR="004E43AA" w:rsidRDefault="004E43AA" w:rsidP="004E43AA">
      <w:pPr>
        <w:pStyle w:val="SMcaption"/>
      </w:pPr>
    </w:p>
    <w:tbl>
      <w:tblPr>
        <w:tblW w:w="13410" w:type="dxa"/>
        <w:tblLook w:val="04A0" w:firstRow="1" w:lastRow="0" w:firstColumn="1" w:lastColumn="0" w:noHBand="0" w:noVBand="1"/>
      </w:tblPr>
      <w:tblGrid>
        <w:gridCol w:w="2452"/>
        <w:gridCol w:w="1206"/>
        <w:gridCol w:w="1294"/>
        <w:gridCol w:w="1206"/>
        <w:gridCol w:w="1206"/>
        <w:gridCol w:w="1210"/>
        <w:gridCol w:w="1206"/>
        <w:gridCol w:w="1202"/>
        <w:gridCol w:w="1222"/>
        <w:gridCol w:w="1206"/>
      </w:tblGrid>
      <w:tr w:rsidR="004E43AA" w:rsidRPr="007762EF" w14:paraId="4A07A448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43BB" w14:textId="77777777" w:rsidR="004E43AA" w:rsidRPr="00914499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lastRenderedPageBreak/>
              <w:t>Gulf of Mexico</w:t>
            </w:r>
            <w:r>
              <w:rPr>
                <w:b/>
                <w:bCs/>
                <w:color w:val="000000"/>
                <w:sz w:val="20"/>
              </w:rPr>
              <w:t xml:space="preserve"> (cont’d)</w:t>
            </w:r>
            <w:r>
              <w:rPr>
                <w:rStyle w:val="FootnoteReference"/>
                <w:b/>
                <w:bCs/>
                <w:color w:val="000000"/>
                <w:sz w:val="20"/>
              </w:rPr>
              <w:footnoteReference w:id="11"/>
            </w:r>
          </w:p>
        </w:tc>
        <w:tc>
          <w:tcPr>
            <w:tcW w:w="1095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0CAA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>Revenue</w:t>
            </w:r>
          </w:p>
        </w:tc>
      </w:tr>
      <w:tr w:rsidR="004E43AA" w:rsidRPr="007762EF" w14:paraId="0A1A6AC8" w14:textId="77777777" w:rsidTr="00CE62C3">
        <w:trPr>
          <w:trHeight w:val="300"/>
          <w:tblHeader/>
        </w:trPr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45C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3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FEB84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>Pre-Katrina v. Post-Katrina/Pre-DWH</w:t>
            </w:r>
          </w:p>
        </w:tc>
        <w:tc>
          <w:tcPr>
            <w:tcW w:w="36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AE2F9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 xml:space="preserve">Pre-Katrina v. </w:t>
            </w:r>
            <w:proofErr w:type="gramStart"/>
            <w:r w:rsidRPr="007762EF">
              <w:rPr>
                <w:b/>
                <w:color w:val="000000"/>
                <w:sz w:val="20"/>
              </w:rPr>
              <w:t>Post-DWH</w:t>
            </w:r>
            <w:proofErr w:type="gramEnd"/>
          </w:p>
        </w:tc>
        <w:tc>
          <w:tcPr>
            <w:tcW w:w="3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30E3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 xml:space="preserve">Post-Katrina/Pre-DWH v. </w:t>
            </w:r>
            <w:proofErr w:type="gramStart"/>
            <w:r w:rsidRPr="007762EF">
              <w:rPr>
                <w:b/>
                <w:color w:val="000000"/>
                <w:sz w:val="20"/>
              </w:rPr>
              <w:t>Post-DWH</w:t>
            </w:r>
            <w:proofErr w:type="gramEnd"/>
          </w:p>
        </w:tc>
      </w:tr>
      <w:tr w:rsidR="004E43AA" w:rsidRPr="007762EF" w14:paraId="2352C343" w14:textId="77777777" w:rsidTr="00CE62C3">
        <w:trPr>
          <w:trHeight w:val="300"/>
          <w:tblHeader/>
        </w:trPr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26DD" w14:textId="77777777" w:rsidR="004E43AA" w:rsidRPr="007762EF" w:rsidRDefault="004E43AA" w:rsidP="00CE62C3">
            <w:pPr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2CC91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7762EF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C02D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4E99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7762EF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7762EF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0BAB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7762EF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7488F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5A95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7762EF">
              <w:rPr>
                <w:b/>
                <w:color w:val="000000"/>
                <w:sz w:val="20"/>
              </w:rPr>
              <w:t>Cumu</w:t>
            </w:r>
            <w:r>
              <w:rPr>
                <w:b/>
                <w:color w:val="000000"/>
                <w:sz w:val="20"/>
              </w:rPr>
              <w:t>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7762EF">
              <w:rPr>
                <w:b/>
                <w:color w:val="000000"/>
                <w:sz w:val="20"/>
              </w:rPr>
              <w:t xml:space="preserve"> %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EEA7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 xml:space="preserve">Av. </w:t>
            </w:r>
            <w:proofErr w:type="spellStart"/>
            <w:r w:rsidRPr="007762EF">
              <w:rPr>
                <w:b/>
                <w:color w:val="000000"/>
                <w:sz w:val="20"/>
              </w:rPr>
              <w:t>dissim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656A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>Contrib. 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9129" w14:textId="77777777" w:rsidR="004E43AA" w:rsidRPr="007762EF" w:rsidRDefault="004E43AA" w:rsidP="00CE62C3">
            <w:pPr>
              <w:jc w:val="center"/>
              <w:rPr>
                <w:b/>
                <w:color w:val="000000"/>
                <w:sz w:val="20"/>
              </w:rPr>
            </w:pPr>
            <w:proofErr w:type="spellStart"/>
            <w:r w:rsidRPr="007762EF">
              <w:rPr>
                <w:b/>
                <w:color w:val="000000"/>
                <w:sz w:val="20"/>
              </w:rPr>
              <w:t>Cumul</w:t>
            </w:r>
            <w:proofErr w:type="spellEnd"/>
            <w:r>
              <w:rPr>
                <w:b/>
                <w:color w:val="000000"/>
                <w:sz w:val="20"/>
              </w:rPr>
              <w:t>.</w:t>
            </w:r>
            <w:r w:rsidRPr="007762EF">
              <w:rPr>
                <w:b/>
                <w:color w:val="000000"/>
                <w:sz w:val="20"/>
              </w:rPr>
              <w:t xml:space="preserve"> %</w:t>
            </w:r>
          </w:p>
        </w:tc>
      </w:tr>
      <w:tr w:rsidR="004E43AA" w:rsidRPr="00914499" w14:paraId="4AED1725" w14:textId="77777777" w:rsidTr="00CE62C3">
        <w:trPr>
          <w:trHeight w:val="300"/>
          <w:tblHeader/>
        </w:trPr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B45C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Gulf Menhaden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112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D5F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510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2A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3E1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61A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22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CC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A5AE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</w:tr>
      <w:tr w:rsidR="004E43AA" w:rsidRPr="00914499" w14:paraId="733AB699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C322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Eastern Oyster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96EA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78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541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4.959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24B7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4.9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3980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7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C61B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2.3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D525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2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664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E07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3.6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851E5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3.66</w:t>
            </w:r>
          </w:p>
        </w:tc>
      </w:tr>
      <w:tr w:rsidR="004E43AA" w:rsidRPr="00914499" w14:paraId="0879A370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07E4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White Shrimp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767D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6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903F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6.94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9DE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1.8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DCF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3.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BA52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3.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B9C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5.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C0C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4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C546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4.4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9CAE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8.09</w:t>
            </w:r>
          </w:p>
        </w:tc>
      </w:tr>
      <w:tr w:rsidR="004E43AA" w:rsidRPr="00914499" w14:paraId="14413BE8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B70F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Atlantic Croaker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9D3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D2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2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D5F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2.02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392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420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5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AF8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6.06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59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634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4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BA90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8.3362</w:t>
            </w:r>
          </w:p>
        </w:tc>
      </w:tr>
      <w:tr w:rsidR="004E43AA" w:rsidRPr="00914499" w14:paraId="0AEDED31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E124" w14:textId="77777777" w:rsidR="004E43AA" w:rsidRPr="00220B95" w:rsidRDefault="004E43AA" w:rsidP="00CE62C3">
            <w:pPr>
              <w:rPr>
                <w:b/>
                <w:bCs/>
                <w:i/>
                <w:iCs/>
                <w:color w:val="000000"/>
                <w:sz w:val="20"/>
              </w:rPr>
            </w:pPr>
            <w:r w:rsidRPr="00220B95">
              <w:rPr>
                <w:b/>
                <w:bCs/>
                <w:i/>
                <w:iCs/>
                <w:color w:val="000000"/>
                <w:sz w:val="20"/>
              </w:rPr>
              <w:t>Misc. Crustacean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DBD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EF6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CE2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2.14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86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749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6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E59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6.13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503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016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9FD7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8.3362</w:t>
            </w:r>
          </w:p>
        </w:tc>
      </w:tr>
      <w:tr w:rsidR="004E43AA" w:rsidRPr="00914499" w14:paraId="59926390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294B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Spotted Seatrou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0C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2A4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6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669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2.30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DB7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115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F76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6.15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24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78E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1089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8.3668</w:t>
            </w:r>
          </w:p>
        </w:tc>
      </w:tr>
      <w:tr w:rsidR="004E43AA" w:rsidRPr="00914499" w14:paraId="08B137A7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70B0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Weakfishe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6E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76A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EC9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2.30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235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DB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30D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6.15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88C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6D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EE20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8.3668</w:t>
            </w:r>
          </w:p>
        </w:tc>
      </w:tr>
      <w:tr w:rsidR="004E43AA" w:rsidRPr="00914499" w14:paraId="54AE4EB4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BBBE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Blue Crab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2BC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39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7E4D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507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3F2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4.81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D61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9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D406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8.777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D67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4.92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E5AD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8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E6E6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0.48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A099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8.8468</w:t>
            </w:r>
          </w:p>
        </w:tc>
      </w:tr>
      <w:tr w:rsidR="004E43AA" w:rsidRPr="00914499" w14:paraId="1CC6F4A5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246F" w14:textId="77777777" w:rsidR="004E43AA" w:rsidRPr="007762EF" w:rsidRDefault="004E43AA" w:rsidP="00CE62C3">
            <w:pPr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>Striped Mullet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9662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33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0232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1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14C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6.95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D41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A9E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4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F51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6.34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892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077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1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9600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9.1644</w:t>
            </w:r>
          </w:p>
        </w:tc>
      </w:tr>
      <w:tr w:rsidR="004E43AA" w:rsidRPr="00914499" w14:paraId="4C084788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2593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Porgie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4C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D7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713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6.96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E26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6C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2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FF2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6.34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A4B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4FB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2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77CB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9.1667</w:t>
            </w:r>
          </w:p>
        </w:tc>
      </w:tr>
      <w:tr w:rsidR="004E43AA" w:rsidRPr="00914499" w14:paraId="22CB1A39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F815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Gag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290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CA1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3C6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6.97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A4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EC4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9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AE7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6.36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23E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29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F57E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9.1873</w:t>
            </w:r>
          </w:p>
        </w:tc>
      </w:tr>
      <w:tr w:rsidR="004E43AA" w:rsidRPr="00914499" w14:paraId="02863E38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BB1F" w14:textId="77777777" w:rsidR="004E43AA" w:rsidRPr="007762EF" w:rsidRDefault="004E43AA" w:rsidP="00CE62C3">
            <w:pPr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>Atlantic Sea Bob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9DD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2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F8D0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6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222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28.60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E1F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2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BCD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.0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036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7.37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C11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285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9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B4AE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9.3872</w:t>
            </w:r>
          </w:p>
        </w:tc>
      </w:tr>
      <w:tr w:rsidR="004E43AA" w:rsidRPr="00914499" w14:paraId="7C612C57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8ED5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Red Snapper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6CD4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26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DDB3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7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105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31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9AB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56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195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472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108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9.84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5431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71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DD81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4.177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3618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5642</w:t>
            </w:r>
          </w:p>
        </w:tc>
      </w:tr>
      <w:tr w:rsidR="004E43AA" w:rsidRPr="00914499" w14:paraId="79F877B1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FD91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Dolphinfish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762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4F4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86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043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39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1B6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512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E54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9.90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B3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DA2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D5F2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5896</w:t>
            </w:r>
          </w:p>
        </w:tc>
      </w:tr>
      <w:tr w:rsidR="004E43AA" w:rsidRPr="00914499" w14:paraId="0AA8B703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AC4C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Sheepshead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C82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A91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21B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62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A9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EE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1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522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0.01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2B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45C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98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55E2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6877</w:t>
            </w:r>
          </w:p>
        </w:tc>
      </w:tr>
      <w:tr w:rsidR="004E43AA" w:rsidRPr="00914499" w14:paraId="2DBFC336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A936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Calico Scallop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C2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A59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A01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62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5CB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ACC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0F1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0.01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5D3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021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3F08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6877</w:t>
            </w:r>
          </w:p>
        </w:tc>
      </w:tr>
      <w:tr w:rsidR="004E43AA" w:rsidRPr="00914499" w14:paraId="664D7AED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C9BB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Red Drum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DFF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9E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E15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63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567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E6B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6E4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0.04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5B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09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541E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7271</w:t>
            </w:r>
          </w:p>
        </w:tc>
      </w:tr>
      <w:tr w:rsidR="004E43AA" w:rsidRPr="00914499" w14:paraId="3459C8FC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D1A8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Red Grouper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E1A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031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268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63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15A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21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FC3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0.04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39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BB4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B94D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7272</w:t>
            </w:r>
          </w:p>
        </w:tc>
      </w:tr>
      <w:tr w:rsidR="004E43AA" w:rsidRPr="00914499" w14:paraId="01F5156E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2CF5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Spanish Mackerel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AE4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27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BA9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63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D34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08E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528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0.04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0E0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646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D939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7325</w:t>
            </w:r>
          </w:p>
        </w:tc>
      </w:tr>
      <w:tr w:rsidR="004E43AA" w:rsidRPr="00914499" w14:paraId="32114DB2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C832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Mullet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F89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7BD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7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CFE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66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BBB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6F2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5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789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0.1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47D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2B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6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34D8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7890</w:t>
            </w:r>
          </w:p>
        </w:tc>
      </w:tr>
      <w:tr w:rsidR="004E43AA" w:rsidRPr="00914499" w14:paraId="2FF7351C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6B7F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Northern Quahog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C1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55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DAF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66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AE7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F36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E29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0.1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178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08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3EBB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7890</w:t>
            </w:r>
          </w:p>
        </w:tc>
      </w:tr>
      <w:tr w:rsidR="004E43AA" w:rsidRPr="00914499" w14:paraId="11F8FE0B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3449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Rock Shrimp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87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BB4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3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B1B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0.99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C36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35A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1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4A9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0.32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830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820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5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2224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3.8345</w:t>
            </w:r>
          </w:p>
        </w:tc>
      </w:tr>
      <w:tr w:rsidR="004E43AA" w:rsidRPr="00914499" w14:paraId="0F59726C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AB17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Vermilion Snapper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429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34E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9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706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31.28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5A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4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F68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1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430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0.53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C6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7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A3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0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1D87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44.2443</w:t>
            </w:r>
          </w:p>
        </w:tc>
      </w:tr>
      <w:tr w:rsidR="004E43AA" w:rsidRPr="00914499" w14:paraId="0F0AB68C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703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Brown Shrimp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3D9E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6.2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B63C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39.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DB7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0.69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0D05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5.4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6503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3.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090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44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D1FF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3.1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DAB5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8.1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13F0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2.4043</w:t>
            </w:r>
          </w:p>
        </w:tc>
      </w:tr>
      <w:tr w:rsidR="004E43AA" w:rsidRPr="00914499" w14:paraId="4B08F4C6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E0A4" w14:textId="77777777" w:rsidR="004E43AA" w:rsidRPr="007762EF" w:rsidRDefault="004E43AA" w:rsidP="00CE62C3">
            <w:pPr>
              <w:rPr>
                <w:b/>
                <w:color w:val="000000"/>
                <w:sz w:val="20"/>
              </w:rPr>
            </w:pPr>
            <w:r w:rsidRPr="007762EF">
              <w:rPr>
                <w:b/>
                <w:color w:val="000000"/>
                <w:sz w:val="20"/>
              </w:rPr>
              <w:t>Yellowfin Tuna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CDDD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35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92C5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2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503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2.96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B7E8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56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1C44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468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6.95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88A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29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19B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1.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99F8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0943</w:t>
            </w:r>
          </w:p>
        </w:tc>
      </w:tr>
      <w:tr w:rsidR="004E43AA" w:rsidRPr="00914499" w14:paraId="59D8F8BE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32C3" w14:textId="77777777" w:rsidR="004E43AA" w:rsidRPr="00220B95" w:rsidRDefault="004E43AA" w:rsidP="00CE62C3">
            <w:pPr>
              <w:rPr>
                <w:b/>
                <w:bCs/>
                <w:color w:val="000000"/>
                <w:sz w:val="20"/>
              </w:rPr>
            </w:pPr>
            <w:r w:rsidRPr="00220B95">
              <w:rPr>
                <w:b/>
                <w:bCs/>
                <w:color w:val="000000"/>
                <w:sz w:val="20"/>
              </w:rPr>
              <w:t>Black Drum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2CB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C6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8CC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2.96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9FC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0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A93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5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1EF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41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BE2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931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BFC4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0943</w:t>
            </w:r>
          </w:p>
        </w:tc>
      </w:tr>
      <w:tr w:rsidR="004E43AA" w:rsidRPr="00914499" w14:paraId="158379DB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7486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lastRenderedPageBreak/>
              <w:t>King Mackerel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414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95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6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43F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2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689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10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6B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4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B31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89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8A8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6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FDA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5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B309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4490</w:t>
            </w:r>
          </w:p>
        </w:tc>
      </w:tr>
      <w:tr w:rsidR="004E43AA" w:rsidRPr="00914499" w14:paraId="570B87FE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8319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Greater Amberjack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4D4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0FC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4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6E4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8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A47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51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3D6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92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CD1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BCB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855A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4850</w:t>
            </w:r>
          </w:p>
        </w:tc>
      </w:tr>
      <w:tr w:rsidR="004E43AA" w:rsidRPr="00914499" w14:paraId="2E22AE20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F350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White Grunt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2E5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7C6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E80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8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94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878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331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92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8B7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58D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E6A5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4850</w:t>
            </w:r>
          </w:p>
        </w:tc>
      </w:tr>
      <w:tr w:rsidR="004E43AA" w:rsidRPr="00914499" w14:paraId="66707093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DAA5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Mojarra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975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2B8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0AB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8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1AC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63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E52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92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790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27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95C8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4850</w:t>
            </w:r>
          </w:p>
        </w:tc>
      </w:tr>
      <w:tr w:rsidR="004E43AA" w:rsidRPr="00914499" w14:paraId="38DB3682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B210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Caribbean Spiny Lobster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08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88A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D1A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8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C84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48B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F31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92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AC4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AB8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39A8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4850</w:t>
            </w:r>
          </w:p>
        </w:tc>
      </w:tr>
      <w:tr w:rsidR="004E43AA" w:rsidRPr="00914499" w14:paraId="4D8FB890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E56E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Atlantic Thread Herring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7C6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AA1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3E0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8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796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E6C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F8C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92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6CC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AE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CBD8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4850</w:t>
            </w:r>
          </w:p>
        </w:tc>
      </w:tr>
      <w:tr w:rsidR="004E43AA" w:rsidRPr="00914499" w14:paraId="362B9D7D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41F5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Mollus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1F1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29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870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8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8E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E85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896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92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23E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864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8031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4850</w:t>
            </w:r>
          </w:p>
        </w:tc>
      </w:tr>
      <w:tr w:rsidR="004E43AA" w:rsidRPr="00914499" w14:paraId="74096069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A238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Florida Stone Cr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281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F95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ED9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8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D78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504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6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44A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99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B59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DDF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3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3EF2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5192</w:t>
            </w:r>
          </w:p>
        </w:tc>
      </w:tr>
      <w:tr w:rsidR="004E43AA" w:rsidRPr="00914499" w14:paraId="4009372F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886B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Sea Snai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367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DCB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E54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8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4A6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1A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36C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99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8A5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171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0F37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5192</w:t>
            </w:r>
          </w:p>
        </w:tc>
      </w:tr>
      <w:tr w:rsidR="004E43AA" w:rsidRPr="00914499" w14:paraId="1D73273F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D1D4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proofErr w:type="spellStart"/>
            <w:r w:rsidRPr="00914499">
              <w:rPr>
                <w:color w:val="000000"/>
                <w:sz w:val="20"/>
              </w:rPr>
              <w:t>Mactra</w:t>
            </w:r>
            <w:proofErr w:type="spellEnd"/>
            <w:r w:rsidRPr="00914499">
              <w:rPr>
                <w:color w:val="000000"/>
                <w:sz w:val="20"/>
              </w:rPr>
              <w:t xml:space="preserve"> </w:t>
            </w:r>
            <w:proofErr w:type="spellStart"/>
            <w:r w:rsidRPr="00914499">
              <w:rPr>
                <w:color w:val="000000"/>
                <w:sz w:val="20"/>
              </w:rPr>
              <w:t>Surfclam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DF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5A2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850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38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24E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A26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7C1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7.99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6D2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23B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8676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5192</w:t>
            </w:r>
          </w:p>
        </w:tc>
      </w:tr>
      <w:tr w:rsidR="004E43AA" w:rsidRPr="00914499" w14:paraId="1F75B1A4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4D0A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Blue Runn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87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B34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BA4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4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2FE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73C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5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B3F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8.00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212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D7F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00AA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5272</w:t>
            </w:r>
          </w:p>
        </w:tc>
      </w:tr>
      <w:tr w:rsidR="004E43AA" w:rsidRPr="00914499" w14:paraId="4FA4709A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958E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Scombrid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2C2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67A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6</w:t>
            </w: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5F6F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40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DFA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065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F7C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8.01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DA3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8E7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ED88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4.5272</w:t>
            </w:r>
          </w:p>
        </w:tc>
      </w:tr>
      <w:tr w:rsidR="004E43AA" w:rsidRPr="00914499" w14:paraId="40DC1619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B66F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Shrimp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F2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5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EAC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33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4B1B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74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3116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36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083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61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8B1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9.62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A480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38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B79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248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72D2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6.7752</w:t>
            </w:r>
          </w:p>
        </w:tc>
      </w:tr>
      <w:tr w:rsidR="004E43AA" w:rsidRPr="00914499" w14:paraId="09C7B9E1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8A42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Cannonball Jellyfis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E34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60A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9BF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74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C0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24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C231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9.62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B31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177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A57D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6.7752</w:t>
            </w:r>
          </w:p>
        </w:tc>
      </w:tr>
      <w:tr w:rsidR="004E43AA" w:rsidRPr="00914499" w14:paraId="2819371C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B51E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Cob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B93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A8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29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BD4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77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48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6D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4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C8B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9.63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C07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0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609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0.01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0102C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6.7908</w:t>
            </w:r>
          </w:p>
        </w:tc>
      </w:tr>
      <w:tr w:rsidR="004E43AA" w:rsidRPr="00914499" w14:paraId="0DD8A37B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FFD1" w14:textId="77777777" w:rsidR="004E43AA" w:rsidRPr="00914499" w:rsidRDefault="004E43AA" w:rsidP="00CE62C3">
            <w:pPr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Sand Weakfis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DC2E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8FBA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A33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73.77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9B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FC4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18B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9.63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D509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8B8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3DB80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66.7908</w:t>
            </w:r>
          </w:p>
        </w:tc>
      </w:tr>
      <w:tr w:rsidR="004E43AA" w:rsidRPr="00914499" w14:paraId="55FF0686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6153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Menhadens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D79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44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E926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9.135</w:t>
            </w:r>
          </w:p>
        </w:tc>
        <w:tc>
          <w:tcPr>
            <w:tcW w:w="12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2782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2.910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6266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3.85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110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6.99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F185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86.6269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DED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4.19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994B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4.36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78BB72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91.1508</w:t>
            </w:r>
          </w:p>
        </w:tc>
      </w:tr>
      <w:tr w:rsidR="004E43AA" w:rsidRPr="00914499" w14:paraId="13AD3AAC" w14:textId="77777777" w:rsidTr="00CE62C3">
        <w:trPr>
          <w:trHeight w:val="300"/>
        </w:trPr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1FF7" w14:textId="77777777" w:rsidR="004E43AA" w:rsidRPr="00220B95" w:rsidRDefault="004E43AA" w:rsidP="00CE62C3">
            <w:pPr>
              <w:rPr>
                <w:b/>
                <w:i/>
                <w:iCs/>
                <w:color w:val="000000"/>
                <w:sz w:val="20"/>
              </w:rPr>
            </w:pPr>
            <w:r w:rsidRPr="00220B95">
              <w:rPr>
                <w:b/>
                <w:i/>
                <w:iCs/>
                <w:color w:val="000000"/>
                <w:sz w:val="20"/>
              </w:rPr>
              <w:t>Crayfish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260B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58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52946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0.022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1B87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.93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CD41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1.638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0DD4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7.23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6856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93.856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A1C8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0.465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36C5" w14:textId="77777777" w:rsidR="004E43AA" w:rsidRPr="00914499" w:rsidRDefault="004E43AA" w:rsidP="00CE62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914499">
              <w:rPr>
                <w:b/>
                <w:bCs/>
                <w:color w:val="000000"/>
                <w:sz w:val="20"/>
              </w:rPr>
              <w:t>2.705</w:t>
            </w:r>
            <w:r>
              <w:rPr>
                <w:b/>
                <w:bCs/>
                <w:color w:val="000000"/>
                <w:sz w:val="20"/>
              </w:rPr>
              <w:t xml:space="preserve"> (+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F77D" w14:textId="77777777" w:rsidR="004E43AA" w:rsidRPr="00914499" w:rsidRDefault="004E43AA" w:rsidP="00CE62C3">
            <w:pPr>
              <w:jc w:val="center"/>
              <w:rPr>
                <w:color w:val="000000"/>
                <w:sz w:val="20"/>
              </w:rPr>
            </w:pPr>
            <w:r w:rsidRPr="00914499">
              <w:rPr>
                <w:color w:val="000000"/>
                <w:sz w:val="20"/>
              </w:rPr>
              <w:t>93.8558</w:t>
            </w:r>
          </w:p>
        </w:tc>
      </w:tr>
    </w:tbl>
    <w:p w14:paraId="155BA318" w14:textId="5244D864" w:rsidR="006D7E60" w:rsidRDefault="006D7E60" w:rsidP="004E43AA">
      <w:pPr>
        <w:pStyle w:val="SMHeading"/>
        <w:keepNext w:val="0"/>
        <w:spacing w:before="0" w:after="0"/>
        <w:rPr>
          <w:sz w:val="20"/>
          <w:szCs w:val="16"/>
        </w:rPr>
      </w:pPr>
    </w:p>
    <w:p w14:paraId="0F1CB2E2" w14:textId="77777777" w:rsidR="004E43AA" w:rsidRDefault="004E43AA" w:rsidP="004E43AA">
      <w:pPr>
        <w:pStyle w:val="SMHeading"/>
        <w:keepNext w:val="0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 xml:space="preserve">Average dissimilarity (Av. </w:t>
      </w:r>
      <w:proofErr w:type="spellStart"/>
      <w:r w:rsidRPr="004E43AA">
        <w:rPr>
          <w:b w:val="0"/>
          <w:bCs w:val="0"/>
          <w:sz w:val="20"/>
          <w:szCs w:val="20"/>
        </w:rPr>
        <w:t>Dissim</w:t>
      </w:r>
      <w:proofErr w:type="spellEnd"/>
      <w:r w:rsidRPr="004E43AA">
        <w:rPr>
          <w:b w:val="0"/>
          <w:bCs w:val="0"/>
          <w:sz w:val="20"/>
          <w:szCs w:val="20"/>
        </w:rPr>
        <w:t>), percent contribution (Contrib. %), and cumulative percent contribution (</w:t>
      </w:r>
      <w:proofErr w:type="spellStart"/>
      <w:r w:rsidRPr="004E43AA">
        <w:rPr>
          <w:b w:val="0"/>
          <w:bCs w:val="0"/>
          <w:sz w:val="20"/>
          <w:szCs w:val="20"/>
        </w:rPr>
        <w:t>Cumul</w:t>
      </w:r>
      <w:proofErr w:type="spellEnd"/>
      <w:r w:rsidRPr="004E43AA">
        <w:rPr>
          <w:b w:val="0"/>
          <w:bCs w:val="0"/>
          <w:sz w:val="20"/>
          <w:szCs w:val="20"/>
        </w:rPr>
        <w:t xml:space="preserve">. %) for all major species (i.e., </w:t>
      </w:r>
    </w:p>
    <w:p w14:paraId="4AE07378" w14:textId="77777777" w:rsidR="004E43AA" w:rsidRDefault="004E43AA" w:rsidP="004E43AA">
      <w:pPr>
        <w:pStyle w:val="SMHeading"/>
        <w:keepNext w:val="0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 xml:space="preserve">cumulatively up to 90% through SIMPER analysis) contributing to significant differences in species composition for biomass, landings, and revenue among </w:t>
      </w:r>
    </w:p>
    <w:p w14:paraId="3163055B" w14:textId="77777777" w:rsidR="004E43AA" w:rsidRDefault="004E43AA" w:rsidP="004E43AA">
      <w:pPr>
        <w:pStyle w:val="SMHeading"/>
        <w:keepNext w:val="0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 xml:space="preserve">pre-event, event, and post-event periods (as examined through analysis of similarity testing). For eastern Bering Sea (EBS), Gulf of Alaska (GAK), northern </w:t>
      </w:r>
    </w:p>
    <w:p w14:paraId="3C22BBC1" w14:textId="77777777" w:rsidR="004E43AA" w:rsidRDefault="004E43AA" w:rsidP="004E43AA">
      <w:pPr>
        <w:pStyle w:val="SMHeading"/>
        <w:keepNext w:val="0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 xml:space="preserve">California, and Pacific Northwest ecosystems, tests of significance in values were conducted for time periods ten years prior to the Pacific marine heatwave </w:t>
      </w:r>
    </w:p>
    <w:p w14:paraId="25FEB616" w14:textId="77777777" w:rsidR="004E43AA" w:rsidRDefault="004E43AA" w:rsidP="004E43AA">
      <w:pPr>
        <w:pStyle w:val="SMHeading"/>
        <w:keepNext w:val="0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 xml:space="preserve">(“Blob”), over the duration of the heatwave, and post-heatwave. For the Gulf of Maine, differences in values were examined among time periods ten years </w:t>
      </w:r>
    </w:p>
    <w:p w14:paraId="0FD5B7A0" w14:textId="77777777" w:rsidR="004E43AA" w:rsidRDefault="004E43AA" w:rsidP="004E43AA">
      <w:pPr>
        <w:pStyle w:val="SMHeading"/>
        <w:keepNext w:val="0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 xml:space="preserve">prior to the onset of an accelerated warming period for the Gulf of Maine, during the accelerated warming period and prior to a subsequent marine heatwave </w:t>
      </w:r>
    </w:p>
    <w:p w14:paraId="441B9EF5" w14:textId="77777777" w:rsidR="004E43AA" w:rsidRDefault="004E43AA" w:rsidP="004E43AA">
      <w:pPr>
        <w:pStyle w:val="SMHeading"/>
        <w:keepNext w:val="0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 xml:space="preserve">and noted spike in temperatures, and for years following the heatwave and during the temperature spike. For the northern Gulf of Mexico, tests were </w:t>
      </w:r>
    </w:p>
    <w:p w14:paraId="4DC6DFF8" w14:textId="77777777" w:rsidR="004E43AA" w:rsidRDefault="004E43AA" w:rsidP="004E43AA">
      <w:pPr>
        <w:pStyle w:val="SMHeading"/>
        <w:keepNext w:val="0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>conducted for time periods ten years prior to Hurricane Katrina, during the post-hurricane period prior to the Deepwater Horizon (DWH) oil spill, and post-</w:t>
      </w:r>
    </w:p>
    <w:p w14:paraId="13B5630A" w14:textId="77777777" w:rsidR="004E43AA" w:rsidRDefault="004E43AA" w:rsidP="004E43AA">
      <w:pPr>
        <w:pStyle w:val="SMHeading"/>
        <w:keepNext w:val="0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 xml:space="preserve">DWH event. All species with Contrib. % values greater than 1.0 are in bold. Italicized species names indicate that a mean increase (shown as +) was observed </w:t>
      </w:r>
    </w:p>
    <w:p w14:paraId="362E5789" w14:textId="2892496A" w:rsidR="004E43AA" w:rsidRPr="004E43AA" w:rsidRDefault="004E43AA" w:rsidP="004E43AA">
      <w:pPr>
        <w:pStyle w:val="SMHeading"/>
        <w:keepNext w:val="0"/>
        <w:spacing w:before="0" w:after="0"/>
        <w:rPr>
          <w:sz w:val="16"/>
          <w:szCs w:val="12"/>
        </w:rPr>
      </w:pPr>
      <w:r>
        <w:rPr>
          <w:b w:val="0"/>
          <w:bCs w:val="0"/>
          <w:sz w:val="20"/>
          <w:szCs w:val="20"/>
        </w:rPr>
        <w:t xml:space="preserve">      </w:t>
      </w:r>
      <w:r w:rsidRPr="004E43AA">
        <w:rPr>
          <w:b w:val="0"/>
          <w:bCs w:val="0"/>
          <w:sz w:val="20"/>
          <w:szCs w:val="20"/>
        </w:rPr>
        <w:t xml:space="preserve">between at least one period for a species with a </w:t>
      </w:r>
      <w:proofErr w:type="spellStart"/>
      <w:r w:rsidRPr="004E43AA">
        <w:rPr>
          <w:b w:val="0"/>
          <w:bCs w:val="0"/>
          <w:sz w:val="20"/>
          <w:szCs w:val="20"/>
        </w:rPr>
        <w:t>Contib</w:t>
      </w:r>
      <w:proofErr w:type="spellEnd"/>
      <w:r w:rsidRPr="004E43AA">
        <w:rPr>
          <w:b w:val="0"/>
          <w:bCs w:val="0"/>
          <w:sz w:val="20"/>
          <w:szCs w:val="20"/>
        </w:rPr>
        <w:t xml:space="preserve">. % </w:t>
      </w:r>
      <w:proofErr w:type="gramStart"/>
      <w:r w:rsidRPr="004E43AA">
        <w:rPr>
          <w:b w:val="0"/>
          <w:bCs w:val="0"/>
          <w:sz w:val="20"/>
          <w:szCs w:val="20"/>
        </w:rPr>
        <w:t>greater</w:t>
      </w:r>
      <w:proofErr w:type="gramEnd"/>
      <w:r w:rsidRPr="004E43AA">
        <w:rPr>
          <w:b w:val="0"/>
          <w:bCs w:val="0"/>
          <w:sz w:val="20"/>
          <w:szCs w:val="20"/>
        </w:rPr>
        <w:t xml:space="preserve"> than 1.0 for a given variable.</w:t>
      </w:r>
    </w:p>
    <w:sectPr w:rsidR="004E43AA" w:rsidRPr="004E43AA" w:rsidSect="00160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038C4" w14:textId="77777777" w:rsidR="004E43AA" w:rsidRDefault="004E43AA" w:rsidP="004E43AA">
      <w:r>
        <w:separator/>
      </w:r>
    </w:p>
  </w:endnote>
  <w:endnote w:type="continuationSeparator" w:id="0">
    <w:p w14:paraId="0C22B85C" w14:textId="77777777" w:rsidR="004E43AA" w:rsidRDefault="004E43AA" w:rsidP="004E4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3FC47" w14:textId="77777777" w:rsidR="004E43AA" w:rsidRDefault="004E43AA" w:rsidP="004E43AA">
      <w:r>
        <w:separator/>
      </w:r>
    </w:p>
  </w:footnote>
  <w:footnote w:type="continuationSeparator" w:id="0">
    <w:p w14:paraId="16365C1E" w14:textId="77777777" w:rsidR="004E43AA" w:rsidRDefault="004E43AA" w:rsidP="004E43AA">
      <w:r>
        <w:continuationSeparator/>
      </w:r>
    </w:p>
  </w:footnote>
  <w:footnote w:id="1">
    <w:p w14:paraId="77B09E2A" w14:textId="77777777" w:rsidR="004E43AA" w:rsidRDefault="004E43AA" w:rsidP="004E43AA">
      <w:pPr>
        <w:pStyle w:val="SMcaption"/>
      </w:pPr>
      <w:r w:rsidRPr="001F1A3A">
        <w:rPr>
          <w:rStyle w:val="FootnoteReference"/>
          <w:sz w:val="18"/>
        </w:rPr>
        <w:footnoteRef/>
      </w:r>
      <w:r w:rsidRPr="001F1A3A">
        <w:rPr>
          <w:sz w:val="18"/>
        </w:rPr>
        <w:t xml:space="preserve"> 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Revenue (Pre-Heatwave v. </w:t>
      </w:r>
      <w:proofErr w:type="gramStart"/>
      <w:r w:rsidRPr="001F1A3A">
        <w:rPr>
          <w:sz w:val="18"/>
        </w:rPr>
        <w:t>Post-Heatwave</w:t>
      </w:r>
      <w:proofErr w:type="gramEnd"/>
      <w:r w:rsidRPr="001F1A3A">
        <w:rPr>
          <w:sz w:val="18"/>
        </w:rPr>
        <w:t>): 2</w:t>
      </w:r>
      <w:r>
        <w:rPr>
          <w:sz w:val="18"/>
        </w:rPr>
        <w:t>3</w:t>
      </w:r>
      <w:r w:rsidRPr="001F1A3A">
        <w:rPr>
          <w:sz w:val="18"/>
        </w:rPr>
        <w:t>.</w:t>
      </w:r>
      <w:r>
        <w:rPr>
          <w:sz w:val="18"/>
        </w:rPr>
        <w:t>4</w:t>
      </w:r>
    </w:p>
  </w:footnote>
  <w:footnote w:id="2">
    <w:p w14:paraId="4DB0AE9D" w14:textId="77777777" w:rsidR="004E43AA" w:rsidRDefault="004E43AA" w:rsidP="004E43A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</w:t>
      </w:r>
      <w:r>
        <w:rPr>
          <w:sz w:val="18"/>
        </w:rPr>
        <w:t>Landings</w:t>
      </w:r>
      <w:r w:rsidRPr="001F1A3A">
        <w:rPr>
          <w:sz w:val="18"/>
        </w:rPr>
        <w:t xml:space="preserve"> (Pre-Heatwave v. </w:t>
      </w:r>
      <w:proofErr w:type="gramStart"/>
      <w:r w:rsidRPr="001F1A3A">
        <w:rPr>
          <w:sz w:val="18"/>
        </w:rPr>
        <w:t>Post-Heatwave</w:t>
      </w:r>
      <w:proofErr w:type="gramEnd"/>
      <w:r w:rsidRPr="001F1A3A">
        <w:rPr>
          <w:sz w:val="18"/>
        </w:rPr>
        <w:t xml:space="preserve">): </w:t>
      </w:r>
      <w:r>
        <w:rPr>
          <w:sz w:val="18"/>
        </w:rPr>
        <w:t xml:space="preserve">19.5;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Revenue (Pre-Heatwave v. </w:t>
      </w:r>
      <w:proofErr w:type="gramStart"/>
      <w:r w:rsidRPr="001F1A3A">
        <w:rPr>
          <w:sz w:val="18"/>
        </w:rPr>
        <w:t>Post-Heatwave</w:t>
      </w:r>
      <w:proofErr w:type="gramEnd"/>
      <w:r w:rsidRPr="001F1A3A">
        <w:rPr>
          <w:sz w:val="18"/>
        </w:rPr>
        <w:t xml:space="preserve">): </w:t>
      </w:r>
      <w:r>
        <w:rPr>
          <w:sz w:val="18"/>
        </w:rPr>
        <w:t>32.2</w:t>
      </w:r>
    </w:p>
  </w:footnote>
  <w:footnote w:id="3">
    <w:p w14:paraId="0E279288" w14:textId="77777777" w:rsidR="004E43AA" w:rsidRPr="001F1A3A" w:rsidRDefault="004E43AA" w:rsidP="004E43AA">
      <w:pPr>
        <w:pStyle w:val="SMcaption"/>
        <w:rPr>
          <w:sz w:val="18"/>
        </w:rPr>
      </w:pPr>
      <w:r w:rsidRPr="001F1A3A">
        <w:rPr>
          <w:rStyle w:val="FootnoteReference"/>
          <w:sz w:val="18"/>
        </w:rPr>
        <w:footnoteRef/>
      </w:r>
      <w:r w:rsidRPr="001F1A3A">
        <w:rPr>
          <w:sz w:val="18"/>
        </w:rPr>
        <w:t xml:space="preserve"> 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Biomass (Pre-Heatwave v. Heatwave): 37.4; Biomass (Pre-Heatwave v. </w:t>
      </w:r>
      <w:proofErr w:type="gramStart"/>
      <w:r w:rsidRPr="001F1A3A">
        <w:rPr>
          <w:sz w:val="18"/>
        </w:rPr>
        <w:t>Post-Heatwave</w:t>
      </w:r>
      <w:proofErr w:type="gramEnd"/>
      <w:r w:rsidRPr="001F1A3A">
        <w:rPr>
          <w:sz w:val="18"/>
        </w:rPr>
        <w:t>): 50.3; Landings (Pre-Heatwave v. Post-Heatwave): 50.7</w:t>
      </w:r>
    </w:p>
  </w:footnote>
  <w:footnote w:id="4">
    <w:p w14:paraId="1F2D288D" w14:textId="77777777" w:rsidR="004E43AA" w:rsidRDefault="004E43AA" w:rsidP="004E43A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</w:t>
      </w:r>
      <w:r>
        <w:rPr>
          <w:sz w:val="18"/>
        </w:rPr>
        <w:t>Revenue</w:t>
      </w:r>
      <w:r w:rsidRPr="001F1A3A">
        <w:rPr>
          <w:sz w:val="18"/>
        </w:rPr>
        <w:t xml:space="preserve"> (Pre-Heatwave v. Heatwave): </w:t>
      </w:r>
      <w:r>
        <w:rPr>
          <w:sz w:val="18"/>
        </w:rPr>
        <w:t>32.1</w:t>
      </w:r>
    </w:p>
  </w:footnote>
  <w:footnote w:id="5">
    <w:p w14:paraId="22796518" w14:textId="77777777" w:rsidR="004E43AA" w:rsidRDefault="004E43AA" w:rsidP="004E43A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Biomass (Pre-Heatwave v. </w:t>
      </w:r>
      <w:proofErr w:type="gramStart"/>
      <w:r w:rsidRPr="001F1A3A">
        <w:rPr>
          <w:sz w:val="18"/>
        </w:rPr>
        <w:t>Post-Heatwave</w:t>
      </w:r>
      <w:proofErr w:type="gramEnd"/>
      <w:r w:rsidRPr="001F1A3A">
        <w:rPr>
          <w:sz w:val="18"/>
        </w:rPr>
        <w:t xml:space="preserve">): </w:t>
      </w:r>
      <w:r>
        <w:rPr>
          <w:sz w:val="18"/>
        </w:rPr>
        <w:t>28.5</w:t>
      </w:r>
      <w:r w:rsidRPr="001F1A3A">
        <w:rPr>
          <w:sz w:val="18"/>
        </w:rPr>
        <w:t xml:space="preserve">; Landings (Pre-Heatwave v. Post-Heatwave): </w:t>
      </w:r>
      <w:r>
        <w:rPr>
          <w:sz w:val="18"/>
        </w:rPr>
        <w:t xml:space="preserve">34.3; </w:t>
      </w:r>
      <w:r w:rsidRPr="001F1A3A">
        <w:rPr>
          <w:sz w:val="18"/>
        </w:rPr>
        <w:t>Landings (Heatwave v. Post-Heatwave):</w:t>
      </w:r>
      <w:r>
        <w:rPr>
          <w:sz w:val="18"/>
        </w:rPr>
        <w:t xml:space="preserve"> 27.6</w:t>
      </w:r>
    </w:p>
  </w:footnote>
  <w:footnote w:id="6">
    <w:p w14:paraId="26280237" w14:textId="77777777" w:rsidR="004E43AA" w:rsidRDefault="004E43AA" w:rsidP="004E43A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</w:t>
      </w:r>
      <w:r>
        <w:rPr>
          <w:sz w:val="18"/>
        </w:rPr>
        <w:t>Revenue</w:t>
      </w:r>
      <w:r w:rsidRPr="001F1A3A">
        <w:rPr>
          <w:sz w:val="18"/>
        </w:rPr>
        <w:t xml:space="preserve"> (Pre-Heatwave v. Heatwave): </w:t>
      </w:r>
      <w:r>
        <w:rPr>
          <w:sz w:val="18"/>
        </w:rPr>
        <w:t>24.3</w:t>
      </w:r>
    </w:p>
  </w:footnote>
  <w:footnote w:id="7">
    <w:p w14:paraId="67E9D02B" w14:textId="77777777" w:rsidR="004E43AA" w:rsidRDefault="004E43AA" w:rsidP="004E43A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</w:t>
      </w:r>
      <w:r>
        <w:rPr>
          <w:sz w:val="18"/>
        </w:rPr>
        <w:t>Biomass</w:t>
      </w:r>
      <w:r w:rsidRPr="001F1A3A">
        <w:rPr>
          <w:sz w:val="18"/>
        </w:rPr>
        <w:t xml:space="preserve"> (Pre-</w:t>
      </w:r>
      <w:r>
        <w:rPr>
          <w:sz w:val="18"/>
        </w:rPr>
        <w:t>Accel</w:t>
      </w:r>
      <w:r w:rsidRPr="001F1A3A">
        <w:rPr>
          <w:sz w:val="18"/>
        </w:rPr>
        <w:t xml:space="preserve"> v. </w:t>
      </w:r>
      <w:r>
        <w:rPr>
          <w:sz w:val="18"/>
        </w:rPr>
        <w:t>Post-Accel/Post-Heatwave</w:t>
      </w:r>
      <w:r w:rsidRPr="001F1A3A">
        <w:rPr>
          <w:sz w:val="18"/>
        </w:rPr>
        <w:t xml:space="preserve">): </w:t>
      </w:r>
      <w:r>
        <w:rPr>
          <w:sz w:val="18"/>
        </w:rPr>
        <w:t>33.2</w:t>
      </w:r>
    </w:p>
  </w:footnote>
  <w:footnote w:id="8">
    <w:p w14:paraId="0FE3F9CF" w14:textId="77777777" w:rsidR="004E43AA" w:rsidRDefault="004E43AA" w:rsidP="004E43A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</w:t>
      </w:r>
      <w:r>
        <w:rPr>
          <w:sz w:val="18"/>
        </w:rPr>
        <w:t>Landings</w:t>
      </w:r>
      <w:r w:rsidRPr="001F1A3A">
        <w:rPr>
          <w:sz w:val="18"/>
        </w:rPr>
        <w:t xml:space="preserve"> (Pre-</w:t>
      </w:r>
      <w:r>
        <w:rPr>
          <w:sz w:val="18"/>
        </w:rPr>
        <w:t>Accel</w:t>
      </w:r>
      <w:r w:rsidRPr="001F1A3A">
        <w:rPr>
          <w:sz w:val="18"/>
        </w:rPr>
        <w:t xml:space="preserve"> v. </w:t>
      </w:r>
      <w:r>
        <w:rPr>
          <w:sz w:val="18"/>
        </w:rPr>
        <w:t>Post-Accel/Post-Heatwave</w:t>
      </w:r>
      <w:r w:rsidRPr="001F1A3A">
        <w:rPr>
          <w:sz w:val="18"/>
        </w:rPr>
        <w:t xml:space="preserve">): </w:t>
      </w:r>
      <w:r>
        <w:rPr>
          <w:sz w:val="18"/>
        </w:rPr>
        <w:t>39.4; Landings (Pre-Accel v. Accel/Pre-Heatwave): 25.5; Landings (Accel/Pre-Heatwave v. Post-Accel/Post-Heatwave): 26.7</w:t>
      </w:r>
    </w:p>
  </w:footnote>
  <w:footnote w:id="9">
    <w:p w14:paraId="37F33B2A" w14:textId="77777777" w:rsidR="004E43AA" w:rsidRDefault="004E43AA" w:rsidP="004E43A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</w:t>
      </w:r>
      <w:r>
        <w:rPr>
          <w:sz w:val="18"/>
        </w:rPr>
        <w:t>Revenue</w:t>
      </w:r>
      <w:r w:rsidRPr="001F1A3A">
        <w:rPr>
          <w:sz w:val="18"/>
        </w:rPr>
        <w:t xml:space="preserve"> (Pre-</w:t>
      </w:r>
      <w:r>
        <w:rPr>
          <w:sz w:val="18"/>
        </w:rPr>
        <w:t>Accel</w:t>
      </w:r>
      <w:r w:rsidRPr="001F1A3A">
        <w:rPr>
          <w:sz w:val="18"/>
        </w:rPr>
        <w:t xml:space="preserve"> v. </w:t>
      </w:r>
      <w:r>
        <w:rPr>
          <w:sz w:val="18"/>
        </w:rPr>
        <w:t>Post-Accel/Post-Heatwave</w:t>
      </w:r>
      <w:r w:rsidRPr="001F1A3A">
        <w:rPr>
          <w:sz w:val="18"/>
        </w:rPr>
        <w:t xml:space="preserve">): </w:t>
      </w:r>
      <w:r>
        <w:rPr>
          <w:sz w:val="18"/>
        </w:rPr>
        <w:t>37.7; Revenue (Accel/Pre-Heatwave v. Post-Accel/Heatwave): 21.9</w:t>
      </w:r>
    </w:p>
  </w:footnote>
  <w:footnote w:id="10">
    <w:p w14:paraId="0931803F" w14:textId="77777777" w:rsidR="004E43AA" w:rsidRDefault="004E43AA" w:rsidP="004E43A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</w:t>
      </w:r>
      <w:r>
        <w:rPr>
          <w:sz w:val="18"/>
        </w:rPr>
        <w:t>Biomass</w:t>
      </w:r>
      <w:r w:rsidRPr="001F1A3A">
        <w:rPr>
          <w:sz w:val="18"/>
        </w:rPr>
        <w:t xml:space="preserve"> (Pre-</w:t>
      </w:r>
      <w:r>
        <w:rPr>
          <w:sz w:val="18"/>
        </w:rPr>
        <w:t>Katrina</w:t>
      </w:r>
      <w:r w:rsidRPr="001F1A3A">
        <w:rPr>
          <w:sz w:val="18"/>
        </w:rPr>
        <w:t xml:space="preserve"> v. </w:t>
      </w:r>
      <w:r>
        <w:rPr>
          <w:sz w:val="18"/>
        </w:rPr>
        <w:t>Post-Katrina/Pre-DWH</w:t>
      </w:r>
      <w:r w:rsidRPr="001F1A3A">
        <w:rPr>
          <w:sz w:val="18"/>
        </w:rPr>
        <w:t xml:space="preserve">): </w:t>
      </w:r>
      <w:r>
        <w:rPr>
          <w:sz w:val="18"/>
        </w:rPr>
        <w:t xml:space="preserve">10.8; Biomass (Pre-Katrina v. </w:t>
      </w:r>
      <w:proofErr w:type="gramStart"/>
      <w:r>
        <w:rPr>
          <w:sz w:val="18"/>
        </w:rPr>
        <w:t>Post-DWH</w:t>
      </w:r>
      <w:proofErr w:type="gramEnd"/>
      <w:r>
        <w:rPr>
          <w:sz w:val="18"/>
        </w:rPr>
        <w:t>): 13.6; Landings (Pre-Katrina v. Post-DWH): 11.8</w:t>
      </w:r>
    </w:p>
  </w:footnote>
  <w:footnote w:id="11">
    <w:p w14:paraId="4B119706" w14:textId="77777777" w:rsidR="004E43AA" w:rsidRDefault="004E43AA" w:rsidP="004E43A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F1A3A">
        <w:rPr>
          <w:sz w:val="18"/>
        </w:rPr>
        <w:t xml:space="preserve">Overall Av. </w:t>
      </w:r>
      <w:proofErr w:type="spellStart"/>
      <w:r w:rsidRPr="001F1A3A">
        <w:rPr>
          <w:sz w:val="18"/>
        </w:rPr>
        <w:t>Dissim</w:t>
      </w:r>
      <w:proofErr w:type="spellEnd"/>
      <w:r w:rsidRPr="001F1A3A">
        <w:rPr>
          <w:sz w:val="18"/>
        </w:rPr>
        <w:t xml:space="preserve">. - </w:t>
      </w:r>
      <w:r>
        <w:rPr>
          <w:sz w:val="18"/>
        </w:rPr>
        <w:t>Revenue</w:t>
      </w:r>
      <w:r w:rsidRPr="001F1A3A">
        <w:rPr>
          <w:sz w:val="18"/>
        </w:rPr>
        <w:t xml:space="preserve"> (Pre-</w:t>
      </w:r>
      <w:r>
        <w:rPr>
          <w:sz w:val="18"/>
        </w:rPr>
        <w:t>Katrina</w:t>
      </w:r>
      <w:r w:rsidRPr="001F1A3A">
        <w:rPr>
          <w:sz w:val="18"/>
        </w:rPr>
        <w:t xml:space="preserve"> v. </w:t>
      </w:r>
      <w:r>
        <w:rPr>
          <w:sz w:val="18"/>
        </w:rPr>
        <w:t>Post-Katrina/Pre-DWH</w:t>
      </w:r>
      <w:r w:rsidRPr="001F1A3A">
        <w:rPr>
          <w:sz w:val="18"/>
        </w:rPr>
        <w:t xml:space="preserve">): </w:t>
      </w:r>
      <w:r>
        <w:rPr>
          <w:sz w:val="18"/>
        </w:rPr>
        <w:t xml:space="preserve">15.8; Revenue (Pre-Katrina v. </w:t>
      </w:r>
      <w:proofErr w:type="gramStart"/>
      <w:r>
        <w:rPr>
          <w:sz w:val="18"/>
        </w:rPr>
        <w:t>Post-DWH</w:t>
      </w:r>
      <w:proofErr w:type="gramEnd"/>
      <w:r>
        <w:rPr>
          <w:sz w:val="18"/>
        </w:rPr>
        <w:t>): 22.7; Revenue (Post-Katrina/Pre-DWH v. Post-DWH): 17.2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D"/>
    <w:rsid w:val="001043EA"/>
    <w:rsid w:val="00160A1D"/>
    <w:rsid w:val="00193401"/>
    <w:rsid w:val="00281FDC"/>
    <w:rsid w:val="004E43AA"/>
    <w:rsid w:val="00545CED"/>
    <w:rsid w:val="005E104B"/>
    <w:rsid w:val="006D7E60"/>
    <w:rsid w:val="007727A1"/>
    <w:rsid w:val="007B2FF3"/>
    <w:rsid w:val="0082664F"/>
    <w:rsid w:val="00913476"/>
    <w:rsid w:val="009A2866"/>
    <w:rsid w:val="009A437F"/>
    <w:rsid w:val="009D4138"/>
    <w:rsid w:val="00B360CE"/>
    <w:rsid w:val="00DA470B"/>
    <w:rsid w:val="00DC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4ACD"/>
  <w15:chartTrackingRefBased/>
  <w15:docId w15:val="{7680753C-31CE-4194-854A-9173F2E9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60A1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160A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4E43A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E43A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E43A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E43A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E43A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E43A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E43A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E43A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60A1D"/>
    <w:rPr>
      <w:color w:val="0000FF"/>
      <w:u w:val="single"/>
    </w:rPr>
  </w:style>
  <w:style w:type="paragraph" w:customStyle="1" w:styleId="PubInfo">
    <w:name w:val="PubInfo"/>
    <w:basedOn w:val="Normal"/>
    <w:qFormat/>
    <w:rsid w:val="00160A1D"/>
    <w:pPr>
      <w:suppressAutoHyphens/>
      <w:jc w:val="center"/>
    </w:pPr>
    <w:rPr>
      <w:sz w:val="20"/>
      <w:lang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160A1D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160A1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60A1D"/>
  </w:style>
  <w:style w:type="character" w:customStyle="1" w:styleId="Heading1Char">
    <w:name w:val="Heading 1 Char"/>
    <w:basedOn w:val="DefaultParagraphFont"/>
    <w:link w:val="Heading1"/>
    <w:rsid w:val="00160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4E43A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E43AA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E43AA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E43A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E43AA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E43AA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E43AA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E43AA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E43AA"/>
  </w:style>
  <w:style w:type="paragraph" w:customStyle="1" w:styleId="SMSubheading">
    <w:name w:val="SM Subheading"/>
    <w:basedOn w:val="Normal"/>
    <w:qFormat/>
    <w:rsid w:val="004E43AA"/>
    <w:rPr>
      <w:u w:val="words"/>
    </w:rPr>
  </w:style>
  <w:style w:type="paragraph" w:customStyle="1" w:styleId="SMText">
    <w:name w:val="SM Text"/>
    <w:basedOn w:val="Normal"/>
    <w:qFormat/>
    <w:rsid w:val="004E43AA"/>
    <w:pPr>
      <w:ind w:firstLine="480"/>
    </w:pPr>
  </w:style>
  <w:style w:type="paragraph" w:styleId="BalloonText">
    <w:name w:val="Balloon Text"/>
    <w:basedOn w:val="Normal"/>
    <w:link w:val="BalloonTextChar"/>
    <w:semiHidden/>
    <w:rsid w:val="004E43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E43AA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E43AA"/>
  </w:style>
  <w:style w:type="paragraph" w:styleId="BlockText">
    <w:name w:val="Block Text"/>
    <w:basedOn w:val="Normal"/>
    <w:semiHidden/>
    <w:rsid w:val="004E43AA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E43A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E43A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E43A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E43AA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E43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E43A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E43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E43A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E43A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E43AA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E43AA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E43AA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4E43AA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4E43A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E4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E43A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E43AA"/>
  </w:style>
  <w:style w:type="character" w:customStyle="1" w:styleId="DateChar">
    <w:name w:val="Date Char"/>
    <w:basedOn w:val="DefaultParagraphFont"/>
    <w:link w:val="Date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E43A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E43A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E43AA"/>
  </w:style>
  <w:style w:type="character" w:customStyle="1" w:styleId="E-mailSignatureChar">
    <w:name w:val="E-mail Signature Char"/>
    <w:basedOn w:val="DefaultParagraphFont"/>
    <w:link w:val="E-mailSignature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E43AA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E43AA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E43A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E43AA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E43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E43AA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E43AA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E43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E43AA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E43AA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E43AA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E43AA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E43AA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E43AA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E43AA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E43AA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E43AA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E43AA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E43AA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E43AA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E43AA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E43AA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3A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3AA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E43AA"/>
    <w:pPr>
      <w:ind w:left="360" w:hanging="360"/>
      <w:contextualSpacing/>
    </w:pPr>
  </w:style>
  <w:style w:type="paragraph" w:styleId="List2">
    <w:name w:val="List 2"/>
    <w:basedOn w:val="Normal"/>
    <w:semiHidden/>
    <w:rsid w:val="004E43AA"/>
    <w:pPr>
      <w:ind w:left="720" w:hanging="360"/>
      <w:contextualSpacing/>
    </w:pPr>
  </w:style>
  <w:style w:type="paragraph" w:styleId="List3">
    <w:name w:val="List 3"/>
    <w:basedOn w:val="Normal"/>
    <w:semiHidden/>
    <w:rsid w:val="004E43AA"/>
    <w:pPr>
      <w:ind w:left="1080" w:hanging="360"/>
      <w:contextualSpacing/>
    </w:pPr>
  </w:style>
  <w:style w:type="paragraph" w:styleId="List4">
    <w:name w:val="List 4"/>
    <w:basedOn w:val="Normal"/>
    <w:semiHidden/>
    <w:rsid w:val="004E43AA"/>
    <w:pPr>
      <w:ind w:left="1440" w:hanging="360"/>
      <w:contextualSpacing/>
    </w:pPr>
  </w:style>
  <w:style w:type="paragraph" w:styleId="List5">
    <w:name w:val="List 5"/>
    <w:basedOn w:val="Normal"/>
    <w:semiHidden/>
    <w:rsid w:val="004E43AA"/>
    <w:pPr>
      <w:ind w:left="1800" w:hanging="360"/>
      <w:contextualSpacing/>
    </w:pPr>
  </w:style>
  <w:style w:type="paragraph" w:styleId="ListBullet">
    <w:name w:val="List Bullet"/>
    <w:basedOn w:val="Normal"/>
    <w:semiHidden/>
    <w:rsid w:val="004E43AA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E43AA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E43AA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E43AA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E43AA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E43AA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E43AA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E43AA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E43AA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E43AA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E43AA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E43AA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E43AA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E43AA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E43AA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E43AA"/>
    <w:pPr>
      <w:ind w:left="720"/>
    </w:pPr>
  </w:style>
  <w:style w:type="paragraph" w:styleId="MacroText">
    <w:name w:val="macro"/>
    <w:link w:val="MacroTextChar"/>
    <w:semiHidden/>
    <w:rsid w:val="004E43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E43AA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E43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E43AA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E43A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4E43AA"/>
    <w:rPr>
      <w:szCs w:val="24"/>
    </w:rPr>
  </w:style>
  <w:style w:type="paragraph" w:styleId="NormalIndent">
    <w:name w:val="Normal Indent"/>
    <w:basedOn w:val="Normal"/>
    <w:semiHidden/>
    <w:rsid w:val="004E43AA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E43AA"/>
  </w:style>
  <w:style w:type="character" w:customStyle="1" w:styleId="NoteHeadingChar">
    <w:name w:val="Note Heading Char"/>
    <w:basedOn w:val="DefaultParagraphFont"/>
    <w:link w:val="NoteHeading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E43AA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E43AA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E43AA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E43AA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E43AA"/>
  </w:style>
  <w:style w:type="character" w:customStyle="1" w:styleId="SalutationChar">
    <w:name w:val="Salutation Char"/>
    <w:basedOn w:val="DefaultParagraphFont"/>
    <w:link w:val="Salutation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E43AA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E43AA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E43A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E43AA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E43AA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E43AA"/>
  </w:style>
  <w:style w:type="paragraph" w:styleId="Title">
    <w:name w:val="Title"/>
    <w:basedOn w:val="Normal"/>
    <w:next w:val="Normal"/>
    <w:link w:val="TitleChar"/>
    <w:qFormat/>
    <w:rsid w:val="004E43A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E43AA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E43AA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E43AA"/>
  </w:style>
  <w:style w:type="paragraph" w:styleId="TOC2">
    <w:name w:val="toc 2"/>
    <w:basedOn w:val="Normal"/>
    <w:next w:val="Normal"/>
    <w:autoRedefine/>
    <w:semiHidden/>
    <w:rsid w:val="004E43AA"/>
    <w:pPr>
      <w:ind w:left="240"/>
    </w:pPr>
  </w:style>
  <w:style w:type="paragraph" w:styleId="TOC3">
    <w:name w:val="toc 3"/>
    <w:basedOn w:val="Normal"/>
    <w:next w:val="Normal"/>
    <w:autoRedefine/>
    <w:semiHidden/>
    <w:rsid w:val="004E43AA"/>
    <w:pPr>
      <w:ind w:left="480"/>
    </w:pPr>
  </w:style>
  <w:style w:type="paragraph" w:styleId="TOC4">
    <w:name w:val="toc 4"/>
    <w:basedOn w:val="Normal"/>
    <w:next w:val="Normal"/>
    <w:autoRedefine/>
    <w:semiHidden/>
    <w:rsid w:val="004E43AA"/>
    <w:pPr>
      <w:ind w:left="720"/>
    </w:pPr>
  </w:style>
  <w:style w:type="paragraph" w:styleId="TOC5">
    <w:name w:val="toc 5"/>
    <w:basedOn w:val="Normal"/>
    <w:next w:val="Normal"/>
    <w:autoRedefine/>
    <w:semiHidden/>
    <w:rsid w:val="004E43AA"/>
    <w:pPr>
      <w:ind w:left="960"/>
    </w:pPr>
  </w:style>
  <w:style w:type="paragraph" w:styleId="TOC6">
    <w:name w:val="toc 6"/>
    <w:basedOn w:val="Normal"/>
    <w:next w:val="Normal"/>
    <w:autoRedefine/>
    <w:semiHidden/>
    <w:rsid w:val="004E43AA"/>
    <w:pPr>
      <w:ind w:left="1200"/>
    </w:pPr>
  </w:style>
  <w:style w:type="paragraph" w:styleId="TOC7">
    <w:name w:val="toc 7"/>
    <w:basedOn w:val="Normal"/>
    <w:next w:val="Normal"/>
    <w:autoRedefine/>
    <w:semiHidden/>
    <w:rsid w:val="004E43AA"/>
    <w:pPr>
      <w:ind w:left="1440"/>
    </w:pPr>
  </w:style>
  <w:style w:type="paragraph" w:styleId="TOC8">
    <w:name w:val="toc 8"/>
    <w:basedOn w:val="Normal"/>
    <w:next w:val="Normal"/>
    <w:autoRedefine/>
    <w:semiHidden/>
    <w:rsid w:val="004E43AA"/>
    <w:pPr>
      <w:ind w:left="1680"/>
    </w:pPr>
  </w:style>
  <w:style w:type="paragraph" w:styleId="TOC9">
    <w:name w:val="toc 9"/>
    <w:basedOn w:val="Normal"/>
    <w:next w:val="Normal"/>
    <w:autoRedefine/>
    <w:semiHidden/>
    <w:rsid w:val="004E43AA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43AA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  <w:style w:type="character" w:styleId="FollowedHyperlink">
    <w:name w:val="FollowedHyperlink"/>
    <w:semiHidden/>
    <w:unhideWhenUsed/>
    <w:rsid w:val="004E43AA"/>
    <w:rPr>
      <w:color w:val="800080"/>
      <w:u w:val="single"/>
    </w:rPr>
  </w:style>
  <w:style w:type="character" w:styleId="CommentReference">
    <w:name w:val="annotation reference"/>
    <w:semiHidden/>
    <w:unhideWhenUsed/>
    <w:rsid w:val="004E43AA"/>
    <w:rPr>
      <w:sz w:val="16"/>
      <w:szCs w:val="16"/>
    </w:rPr>
  </w:style>
  <w:style w:type="paragraph" w:customStyle="1" w:styleId="DoiInfo">
    <w:name w:val="DoiInfo"/>
    <w:basedOn w:val="Normal"/>
    <w:qFormat/>
    <w:rsid w:val="004E43AA"/>
    <w:pPr>
      <w:suppressAutoHyphens/>
      <w:jc w:val="center"/>
    </w:pPr>
    <w:rPr>
      <w:sz w:val="20"/>
      <w:lang w:eastAsia="ar-SA"/>
    </w:rPr>
  </w:style>
  <w:style w:type="character" w:styleId="FootnoteReference">
    <w:name w:val="footnote reference"/>
    <w:basedOn w:val="DefaultParagraphFont"/>
    <w:semiHidden/>
    <w:unhideWhenUsed/>
    <w:rsid w:val="004E43AA"/>
    <w:rPr>
      <w:vertAlign w:val="superscript"/>
    </w:rPr>
  </w:style>
  <w:style w:type="paragraph" w:styleId="Revision">
    <w:name w:val="Revision"/>
    <w:hidden/>
    <w:uiPriority w:val="99"/>
    <w:semiHidden/>
    <w:rsid w:val="004E43A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marshak62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851</Words>
  <Characters>21955</Characters>
  <Application>Microsoft Office Word</Application>
  <DocSecurity>0</DocSecurity>
  <Lines>182</Lines>
  <Paragraphs>51</Paragraphs>
  <ScaleCrop>false</ScaleCrop>
  <Company>The Library of Congress</Company>
  <LinksUpToDate>false</LinksUpToDate>
  <CharactersWithSpaces>2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Tony</dc:creator>
  <cp:keywords/>
  <dc:description/>
  <cp:lastModifiedBy>Marshak, Tony</cp:lastModifiedBy>
  <cp:revision>2</cp:revision>
  <dcterms:created xsi:type="dcterms:W3CDTF">2024-11-27T14:26:00Z</dcterms:created>
  <dcterms:modified xsi:type="dcterms:W3CDTF">2024-11-27T14:26:00Z</dcterms:modified>
</cp:coreProperties>
</file>